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3E858" w14:textId="1B734427" w:rsidR="00656326" w:rsidRPr="006E4A01" w:rsidRDefault="00656326" w:rsidP="00656326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22"/>
          <w:szCs w:val="22"/>
        </w:rPr>
      </w:pPr>
      <w:r w:rsidRPr="006E4A01">
        <w:rPr>
          <w:rStyle w:val="normaltextrun"/>
          <w:b/>
          <w:bCs/>
          <w:sz w:val="22"/>
          <w:szCs w:val="22"/>
        </w:rPr>
        <w:t>Supp</w:t>
      </w:r>
      <w:r w:rsidR="00AB7369">
        <w:rPr>
          <w:rStyle w:val="normaltextrun"/>
          <w:b/>
          <w:bCs/>
          <w:sz w:val="22"/>
          <w:szCs w:val="22"/>
        </w:rPr>
        <w:t>orting Information</w:t>
      </w:r>
    </w:p>
    <w:p w14:paraId="71922BA5" w14:textId="300A4185" w:rsidR="00656326" w:rsidRDefault="00656326" w:rsidP="00656326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22"/>
          <w:szCs w:val="22"/>
        </w:rPr>
      </w:pPr>
    </w:p>
    <w:p w14:paraId="14804B62" w14:textId="5EB6F713" w:rsidR="00AB7369" w:rsidRDefault="00AB7369" w:rsidP="00656326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22"/>
          <w:szCs w:val="22"/>
        </w:rPr>
      </w:pPr>
    </w:p>
    <w:p w14:paraId="2C317D07" w14:textId="77777777" w:rsidR="008C342E" w:rsidRPr="006E4A01" w:rsidRDefault="008C342E" w:rsidP="00656326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22"/>
          <w:szCs w:val="22"/>
        </w:rPr>
      </w:pPr>
    </w:p>
    <w:p w14:paraId="4F4EF690" w14:textId="77777777" w:rsidR="00394BAD" w:rsidRPr="00720719" w:rsidRDefault="00394BAD" w:rsidP="00394BAD">
      <w:pPr>
        <w:rPr>
          <w:rFonts w:ascii="Times New Roman" w:hAnsi="Times New Roman" w:cs="Times New Roman"/>
          <w:b/>
          <w:bCs/>
        </w:rPr>
      </w:pPr>
      <w:r w:rsidRPr="00720719">
        <w:rPr>
          <w:rFonts w:ascii="Times New Roman" w:hAnsi="Times New Roman" w:cs="Times New Roman"/>
          <w:b/>
          <w:bCs/>
        </w:rPr>
        <w:t>Processing renewable and waste-based feedstocks with Fluid Catalytic Cracking: Impact on catalytic performance and considerations for improved catalyst design</w:t>
      </w:r>
    </w:p>
    <w:p w14:paraId="2355D359" w14:textId="44927FB3" w:rsidR="00394BAD" w:rsidRDefault="00394BAD" w:rsidP="00394BAD">
      <w:pPr>
        <w:rPr>
          <w:rFonts w:ascii="Times New Roman" w:hAnsi="Times New Roman" w:cs="Times New Roman"/>
          <w:lang w:val="es-ES"/>
        </w:rPr>
      </w:pPr>
      <w:r w:rsidRPr="00650082">
        <w:rPr>
          <w:rFonts w:ascii="Times New Roman" w:hAnsi="Times New Roman" w:cs="Times New Roman"/>
          <w:lang w:val="es-ES"/>
        </w:rPr>
        <w:t>Melissa Clough Mastry</w:t>
      </w:r>
      <w:r w:rsidRPr="002C550A">
        <w:rPr>
          <w:rFonts w:ascii="Times New Roman" w:hAnsi="Times New Roman" w:cs="Times New Roman"/>
          <w:vertAlign w:val="superscript"/>
          <w:lang w:val="es-ES"/>
        </w:rPr>
        <w:t>1</w:t>
      </w:r>
      <w:r w:rsidRPr="00650082">
        <w:rPr>
          <w:rFonts w:ascii="Times New Roman" w:hAnsi="Times New Roman" w:cs="Times New Roman"/>
          <w:lang w:val="es-ES"/>
        </w:rPr>
        <w:t>, Lucas Dorazio</w:t>
      </w:r>
      <w:r>
        <w:rPr>
          <w:rFonts w:ascii="Times New Roman" w:hAnsi="Times New Roman" w:cs="Times New Roman"/>
          <w:vertAlign w:val="superscript"/>
          <w:lang w:val="es-ES"/>
        </w:rPr>
        <w:t>1</w:t>
      </w:r>
      <w:r w:rsidRPr="00650082">
        <w:rPr>
          <w:rFonts w:ascii="Times New Roman" w:hAnsi="Times New Roman" w:cs="Times New Roman"/>
          <w:lang w:val="es-ES"/>
        </w:rPr>
        <w:t>, James C. Fu</w:t>
      </w:r>
      <w:r>
        <w:rPr>
          <w:rFonts w:ascii="Times New Roman" w:hAnsi="Times New Roman" w:cs="Times New Roman"/>
          <w:vertAlign w:val="superscript"/>
          <w:lang w:val="es-ES"/>
        </w:rPr>
        <w:t>1</w:t>
      </w:r>
      <w:r w:rsidRPr="00650082">
        <w:rPr>
          <w:rFonts w:ascii="Times New Roman" w:hAnsi="Times New Roman" w:cs="Times New Roman"/>
          <w:lang w:val="es-ES"/>
        </w:rPr>
        <w:t>, Juan Pedro Gómez</w:t>
      </w:r>
      <w:r>
        <w:rPr>
          <w:rFonts w:ascii="Times New Roman" w:hAnsi="Times New Roman" w:cs="Times New Roman"/>
          <w:vertAlign w:val="superscript"/>
          <w:lang w:val="es-ES"/>
        </w:rPr>
        <w:t>2</w:t>
      </w:r>
      <w:r w:rsidRPr="00650082">
        <w:rPr>
          <w:rFonts w:ascii="Times New Roman" w:hAnsi="Times New Roman" w:cs="Times New Roman"/>
          <w:lang w:val="es-ES"/>
        </w:rPr>
        <w:t>, Sergio Sedano</w:t>
      </w:r>
      <w:r>
        <w:rPr>
          <w:rFonts w:ascii="Times New Roman" w:hAnsi="Times New Roman" w:cs="Times New Roman"/>
          <w:vertAlign w:val="superscript"/>
          <w:lang w:val="es-ES"/>
        </w:rPr>
        <w:t>3</w:t>
      </w:r>
      <w:r w:rsidRPr="00650082">
        <w:rPr>
          <w:rFonts w:ascii="Times New Roman" w:hAnsi="Times New Roman" w:cs="Times New Roman"/>
          <w:lang w:val="es-ES"/>
        </w:rPr>
        <w:t>, Snehesh S.</w:t>
      </w:r>
      <w:r>
        <w:rPr>
          <w:rFonts w:ascii="Times New Roman" w:hAnsi="Times New Roman" w:cs="Times New Roman"/>
          <w:lang w:val="es-ES"/>
        </w:rPr>
        <w:t xml:space="preserve"> Ail</w:t>
      </w:r>
      <w:r>
        <w:rPr>
          <w:rFonts w:ascii="Times New Roman" w:hAnsi="Times New Roman" w:cs="Times New Roman"/>
          <w:vertAlign w:val="superscript"/>
          <w:lang w:val="es-ES"/>
        </w:rPr>
        <w:t>4</w:t>
      </w:r>
      <w:r>
        <w:rPr>
          <w:rFonts w:ascii="Times New Roman" w:hAnsi="Times New Roman" w:cs="Times New Roman"/>
          <w:lang w:val="es-ES"/>
        </w:rPr>
        <w:t>, Marco J. Castaldi</w:t>
      </w:r>
      <w:r>
        <w:rPr>
          <w:rFonts w:ascii="Times New Roman" w:hAnsi="Times New Roman" w:cs="Times New Roman"/>
          <w:vertAlign w:val="superscript"/>
          <w:lang w:val="es-ES"/>
        </w:rPr>
        <w:t>4</w:t>
      </w:r>
      <w:r>
        <w:rPr>
          <w:rFonts w:ascii="Times New Roman" w:hAnsi="Times New Roman" w:cs="Times New Roman"/>
          <w:lang w:val="es-ES"/>
        </w:rPr>
        <w:t>, Bilge Yilmaz</w:t>
      </w:r>
      <w:r w:rsidRPr="002C550A">
        <w:rPr>
          <w:rFonts w:ascii="Times New Roman" w:hAnsi="Times New Roman" w:cs="Times New Roman"/>
          <w:vertAlign w:val="superscript"/>
          <w:lang w:val="es-ES"/>
        </w:rPr>
        <w:t>1</w:t>
      </w:r>
      <w:r w:rsidR="00AB7369">
        <w:rPr>
          <w:rFonts w:ascii="Times New Roman" w:hAnsi="Times New Roman" w:cs="Times New Roman"/>
          <w:vertAlign w:val="superscript"/>
          <w:lang w:val="es-ES"/>
        </w:rPr>
        <w:t>, *</w:t>
      </w:r>
    </w:p>
    <w:p w14:paraId="2E99B96D" w14:textId="77777777" w:rsidR="00394BAD" w:rsidRDefault="00394BAD" w:rsidP="00394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E37AA22">
        <w:rPr>
          <w:rFonts w:ascii="Times New Roman" w:hAnsi="Times New Roman" w:cs="Times New Roman"/>
        </w:rPr>
        <w:t xml:space="preserve"> BASF Corporation, 25 Middlesex/Essex Turnpike, Iselin NJ 08830 USA</w:t>
      </w:r>
    </w:p>
    <w:p w14:paraId="5A6B57FF" w14:textId="77777777" w:rsidR="00394BAD" w:rsidRPr="00D57851" w:rsidRDefault="00394BAD" w:rsidP="00394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D57851">
        <w:rPr>
          <w:rFonts w:ascii="Times New Roman" w:hAnsi="Times New Roman" w:cs="Times New Roman"/>
        </w:rPr>
        <w:t xml:space="preserve"> Freelance Con</w:t>
      </w:r>
      <w:r w:rsidRPr="0070375A">
        <w:rPr>
          <w:rFonts w:ascii="Times New Roman" w:hAnsi="Times New Roman" w:cs="Times New Roman"/>
        </w:rPr>
        <w:t>sultant in Oil R</w:t>
      </w:r>
      <w:r>
        <w:rPr>
          <w:rFonts w:ascii="Times New Roman" w:hAnsi="Times New Roman" w:cs="Times New Roman"/>
        </w:rPr>
        <w:t xml:space="preserve">efining/Biofuels Technology, Avenida Juan </w:t>
      </w:r>
      <w:r w:rsidRPr="0070375A">
        <w:rPr>
          <w:rFonts w:ascii="Times New Roman" w:hAnsi="Times New Roman" w:cs="Times New Roman"/>
        </w:rPr>
        <w:t>Carlos I, nº 114, 2º2, 28916</w:t>
      </w:r>
      <w:r>
        <w:rPr>
          <w:rFonts w:ascii="Times New Roman" w:hAnsi="Times New Roman" w:cs="Times New Roman"/>
        </w:rPr>
        <w:t xml:space="preserve"> </w:t>
      </w:r>
      <w:r w:rsidRPr="0070375A">
        <w:rPr>
          <w:rFonts w:ascii="Times New Roman" w:hAnsi="Times New Roman" w:cs="Times New Roman"/>
        </w:rPr>
        <w:t>Leganes, Madrid Spain</w:t>
      </w:r>
    </w:p>
    <w:p w14:paraId="631BC3D3" w14:textId="77777777" w:rsidR="00394BAD" w:rsidRDefault="00394BAD" w:rsidP="00394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70375A">
        <w:rPr>
          <w:rFonts w:ascii="Times New Roman" w:hAnsi="Times New Roman" w:cs="Times New Roman"/>
        </w:rPr>
        <w:t xml:space="preserve"> </w:t>
      </w:r>
      <w:proofErr w:type="spellStart"/>
      <w:r w:rsidRPr="0070375A">
        <w:rPr>
          <w:rFonts w:ascii="Times New Roman" w:hAnsi="Times New Roman" w:cs="Times New Roman"/>
        </w:rPr>
        <w:t>Neoliquid</w:t>
      </w:r>
      <w:proofErr w:type="spellEnd"/>
      <w:r w:rsidRPr="0070375A">
        <w:rPr>
          <w:rFonts w:ascii="Times New Roman" w:hAnsi="Times New Roman" w:cs="Times New Roman"/>
        </w:rPr>
        <w:t xml:space="preserve"> Advanced Biofuels and Biochemicals, Calle Mago de Oz, nº 7, 1ºC, 19005</w:t>
      </w:r>
      <w:r>
        <w:rPr>
          <w:rFonts w:ascii="Times New Roman" w:hAnsi="Times New Roman" w:cs="Times New Roman"/>
        </w:rPr>
        <w:t xml:space="preserve"> </w:t>
      </w:r>
      <w:r w:rsidRPr="0070375A">
        <w:rPr>
          <w:rFonts w:ascii="Times New Roman" w:hAnsi="Times New Roman" w:cs="Times New Roman"/>
        </w:rPr>
        <w:t>Guadalajara Spain</w:t>
      </w:r>
    </w:p>
    <w:p w14:paraId="3B346EF6" w14:textId="42491338" w:rsidR="00394BAD" w:rsidRDefault="00394BAD" w:rsidP="00394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E37AA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hemical Engineering, </w:t>
      </w:r>
      <w:r w:rsidRPr="0E37AA22">
        <w:rPr>
          <w:rFonts w:ascii="Times New Roman" w:hAnsi="Times New Roman" w:cs="Times New Roman"/>
        </w:rPr>
        <w:t>City College of New York, 140</w:t>
      </w:r>
      <w:r w:rsidRPr="0E37AA22">
        <w:rPr>
          <w:rFonts w:ascii="Times New Roman" w:hAnsi="Times New Roman" w:cs="Times New Roman"/>
          <w:vertAlign w:val="superscript"/>
        </w:rPr>
        <w:t>th</w:t>
      </w:r>
      <w:r w:rsidRPr="0E37AA22">
        <w:rPr>
          <w:rFonts w:ascii="Times New Roman" w:hAnsi="Times New Roman" w:cs="Times New Roman"/>
        </w:rPr>
        <w:t xml:space="preserve"> Street, New York NY 10031 USA</w:t>
      </w:r>
    </w:p>
    <w:p w14:paraId="5C3CB5AA" w14:textId="77777777" w:rsidR="00AB7369" w:rsidRDefault="00AB7369" w:rsidP="00AB7369">
      <w:pPr>
        <w:rPr>
          <w:rFonts w:ascii="Times New Roman" w:hAnsi="Times New Roman" w:cs="Times New Roman"/>
        </w:rPr>
      </w:pPr>
    </w:p>
    <w:p w14:paraId="20122648" w14:textId="77777777" w:rsidR="00AB7369" w:rsidRDefault="00AB7369" w:rsidP="00AB73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ing author: </w:t>
      </w:r>
      <w:hyperlink r:id="rId9" w:history="1">
        <w:r w:rsidRPr="00277616">
          <w:rPr>
            <w:rStyle w:val="Hyperlink"/>
            <w:rFonts w:ascii="Times New Roman" w:hAnsi="Times New Roman" w:cs="Times New Roman"/>
          </w:rPr>
          <w:t>bilge.yilmaz@basf.com</w:t>
        </w:r>
      </w:hyperlink>
    </w:p>
    <w:p w14:paraId="6E375820" w14:textId="0EB496EA" w:rsidR="00AB7369" w:rsidRDefault="00AB7369" w:rsidP="00394BAD">
      <w:pPr>
        <w:rPr>
          <w:rFonts w:ascii="Times New Roman" w:hAnsi="Times New Roman" w:cs="Times New Roman"/>
        </w:rPr>
      </w:pPr>
    </w:p>
    <w:p w14:paraId="410E5A9C" w14:textId="77777777" w:rsidR="008C342E" w:rsidRPr="00485C51" w:rsidRDefault="008C342E" w:rsidP="00394BAD">
      <w:pPr>
        <w:rPr>
          <w:rFonts w:ascii="Times New Roman" w:hAnsi="Times New Roman" w:cs="Times New Roman"/>
        </w:rPr>
      </w:pPr>
    </w:p>
    <w:p w14:paraId="08A80A98" w14:textId="0FA13BA0" w:rsidR="00F755E7" w:rsidRPr="006E4A01" w:rsidRDefault="00F755E7" w:rsidP="004D7434">
      <w:pPr>
        <w:jc w:val="center"/>
        <w:rPr>
          <w:rFonts w:ascii="Times New Roman" w:hAnsi="Times New Roman" w:cs="Times New Roman"/>
          <w:sz w:val="22"/>
        </w:rPr>
      </w:pPr>
    </w:p>
    <w:p w14:paraId="2AABBDCA" w14:textId="77777777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242E619" wp14:editId="43AAF74B">
            <wp:extent cx="3252724" cy="2823667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62760" cy="2832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EEA9C" w14:textId="58894DB5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</w:rPr>
        <w:t>Figure S1. GS-MS spectrum of MSW1.</w:t>
      </w:r>
    </w:p>
    <w:p w14:paraId="37792525" w14:textId="4AAAE3ED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C9EB4E4" wp14:editId="76703B96">
            <wp:extent cx="3298522" cy="29041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07276" cy="2911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095BC" w14:textId="78176B93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</w:rPr>
        <w:t>Figure S2. GS-MS spectrum of MSW2.</w:t>
      </w:r>
    </w:p>
    <w:p w14:paraId="18F6CD72" w14:textId="03499FBA" w:rsidR="00656326" w:rsidRDefault="00656326" w:rsidP="004D7434">
      <w:pPr>
        <w:jc w:val="center"/>
        <w:rPr>
          <w:rFonts w:ascii="Times New Roman" w:hAnsi="Times New Roman" w:cs="Times New Roman"/>
          <w:sz w:val="22"/>
        </w:rPr>
      </w:pPr>
    </w:p>
    <w:p w14:paraId="3A814F14" w14:textId="528A9F46" w:rsidR="008C342E" w:rsidRDefault="008C342E" w:rsidP="004D7434">
      <w:pPr>
        <w:jc w:val="center"/>
        <w:rPr>
          <w:rFonts w:ascii="Times New Roman" w:hAnsi="Times New Roman" w:cs="Times New Roman"/>
          <w:sz w:val="22"/>
        </w:rPr>
      </w:pPr>
    </w:p>
    <w:p w14:paraId="2B0D219D" w14:textId="77777777" w:rsidR="008C342E" w:rsidRPr="006E4A01" w:rsidRDefault="008C342E" w:rsidP="004D7434">
      <w:pPr>
        <w:jc w:val="center"/>
        <w:rPr>
          <w:rFonts w:ascii="Times New Roman" w:hAnsi="Times New Roman" w:cs="Times New Roman"/>
          <w:sz w:val="22"/>
        </w:rPr>
      </w:pPr>
    </w:p>
    <w:p w14:paraId="5A215B7B" w14:textId="6C165DAE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C9E4367" wp14:editId="5AF7B638">
            <wp:extent cx="3328416" cy="297180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42466" cy="2984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9AB0E" w14:textId="2F5592FB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</w:rPr>
        <w:t>Figure S3. GS-MS spectrum of MSW3.</w:t>
      </w:r>
    </w:p>
    <w:p w14:paraId="3114C629" w14:textId="77777777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</w:p>
    <w:p w14:paraId="1241F248" w14:textId="3E600483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B2461DA" wp14:editId="36BE5217">
            <wp:extent cx="3386938" cy="3037397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00916" cy="3049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38B60" w14:textId="6688723D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</w:rPr>
        <w:t>Figure S4. GS-MS spectrum of BIO1.</w:t>
      </w:r>
    </w:p>
    <w:p w14:paraId="0499EC5C" w14:textId="31CF4E11" w:rsidR="00656326" w:rsidRDefault="00656326" w:rsidP="004D7434">
      <w:pPr>
        <w:jc w:val="center"/>
        <w:rPr>
          <w:rFonts w:ascii="Times New Roman" w:hAnsi="Times New Roman" w:cs="Times New Roman"/>
          <w:sz w:val="22"/>
        </w:rPr>
      </w:pPr>
    </w:p>
    <w:p w14:paraId="78F2A755" w14:textId="100A5AD2" w:rsidR="008C342E" w:rsidRDefault="008C342E" w:rsidP="004D7434">
      <w:pPr>
        <w:jc w:val="center"/>
        <w:rPr>
          <w:rFonts w:ascii="Times New Roman" w:hAnsi="Times New Roman" w:cs="Times New Roman"/>
          <w:sz w:val="22"/>
        </w:rPr>
      </w:pPr>
    </w:p>
    <w:p w14:paraId="784AF657" w14:textId="77777777" w:rsidR="008C342E" w:rsidRPr="006E4A01" w:rsidRDefault="008C342E" w:rsidP="004D7434">
      <w:pPr>
        <w:jc w:val="center"/>
        <w:rPr>
          <w:rFonts w:ascii="Times New Roman" w:hAnsi="Times New Roman" w:cs="Times New Roman"/>
          <w:sz w:val="22"/>
        </w:rPr>
      </w:pPr>
    </w:p>
    <w:p w14:paraId="07523E7D" w14:textId="695BF6D2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82CC48E" wp14:editId="53A12D84">
            <wp:extent cx="3606394" cy="3159584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22086" cy="3173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E5CE5" w14:textId="46608241" w:rsidR="00656326" w:rsidRPr="006E4A01" w:rsidRDefault="00656326" w:rsidP="004D7434">
      <w:pPr>
        <w:jc w:val="center"/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</w:rPr>
        <w:t>Figure S5. GS-MS spectrum of MIX1.</w:t>
      </w:r>
    </w:p>
    <w:p w14:paraId="0154A7AF" w14:textId="27B19AF9" w:rsidR="008A385B" w:rsidRPr="006E4A01" w:rsidRDefault="008A385B" w:rsidP="00656326">
      <w:pPr>
        <w:rPr>
          <w:rFonts w:ascii="Times New Roman" w:hAnsi="Times New Roman" w:cs="Times New Roman"/>
          <w:sz w:val="22"/>
        </w:rPr>
      </w:pPr>
    </w:p>
    <w:p w14:paraId="6393175A" w14:textId="1CF3B552" w:rsidR="008A385B" w:rsidRPr="006E4A01" w:rsidRDefault="008A385B" w:rsidP="00656326">
      <w:pPr>
        <w:rPr>
          <w:rFonts w:ascii="Times New Roman" w:hAnsi="Times New Roman" w:cs="Times New Roman"/>
          <w:sz w:val="22"/>
        </w:rPr>
      </w:pPr>
    </w:p>
    <w:p w14:paraId="3875FD0F" w14:textId="41C7A123" w:rsidR="008A385B" w:rsidRPr="006E4A01" w:rsidRDefault="008A385B" w:rsidP="00656326">
      <w:pPr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</w:rPr>
        <w:t xml:space="preserve">Table S1. Catalytic cracking evaluation of all feeds at </w:t>
      </w:r>
      <w:r w:rsidR="005F49BC">
        <w:rPr>
          <w:rFonts w:ascii="Times New Roman" w:hAnsi="Times New Roman" w:cs="Times New Roman"/>
          <w:sz w:val="22"/>
        </w:rPr>
        <w:t>constant</w:t>
      </w:r>
      <w:r w:rsidRPr="006E4A01">
        <w:rPr>
          <w:rFonts w:ascii="Times New Roman" w:hAnsi="Times New Roman" w:cs="Times New Roman"/>
          <w:sz w:val="22"/>
        </w:rPr>
        <w:t xml:space="preserve"> </w:t>
      </w:r>
      <w:r w:rsidR="00EA2CF3" w:rsidRPr="006E4A01">
        <w:rPr>
          <w:rFonts w:ascii="Times New Roman" w:hAnsi="Times New Roman" w:cs="Times New Roman"/>
          <w:sz w:val="22"/>
        </w:rPr>
        <w:t>catalyst to oil ratio</w:t>
      </w:r>
      <w:r w:rsidRPr="006E4A01">
        <w:rPr>
          <w:rFonts w:ascii="Times New Roman" w:hAnsi="Times New Roman" w:cs="Times New Roman"/>
          <w:sz w:val="22"/>
        </w:rPr>
        <w:t xml:space="preserve"> (</w:t>
      </w:r>
      <w:r w:rsidR="00EA2CF3" w:rsidRPr="006E4A01">
        <w:rPr>
          <w:rFonts w:ascii="Times New Roman" w:hAnsi="Times New Roman" w:cs="Times New Roman"/>
          <w:sz w:val="22"/>
        </w:rPr>
        <w:t>7</w:t>
      </w:r>
      <w:r w:rsidR="006E4A01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E4A01">
        <w:rPr>
          <w:rFonts w:ascii="Times New Roman" w:hAnsi="Times New Roman" w:cs="Times New Roman"/>
          <w:sz w:val="22"/>
        </w:rPr>
        <w:t>wt</w:t>
      </w:r>
      <w:proofErr w:type="spellEnd"/>
      <w:r w:rsidR="006E4A01">
        <w:rPr>
          <w:rFonts w:ascii="Times New Roman" w:hAnsi="Times New Roman" w:cs="Times New Roman"/>
          <w:sz w:val="22"/>
        </w:rPr>
        <w:t>/</w:t>
      </w:r>
      <w:proofErr w:type="spellStart"/>
      <w:r w:rsidR="006E4A01">
        <w:rPr>
          <w:rFonts w:ascii="Times New Roman" w:hAnsi="Times New Roman" w:cs="Times New Roman"/>
          <w:sz w:val="22"/>
        </w:rPr>
        <w:t>wt</w:t>
      </w:r>
      <w:proofErr w:type="spellEnd"/>
      <w:r w:rsidRPr="006E4A01">
        <w:rPr>
          <w:rFonts w:ascii="Times New Roman" w:hAnsi="Times New Roman" w:cs="Times New Roman"/>
          <w:sz w:val="22"/>
        </w:rPr>
        <w:t>)</w:t>
      </w:r>
    </w:p>
    <w:tbl>
      <w:tblPr>
        <w:tblStyle w:val="GridTable4"/>
        <w:tblW w:w="9982" w:type="dxa"/>
        <w:tblLook w:val="04A0" w:firstRow="1" w:lastRow="0" w:firstColumn="1" w:lastColumn="0" w:noHBand="0" w:noVBand="1"/>
      </w:tblPr>
      <w:tblGrid>
        <w:gridCol w:w="3145"/>
        <w:gridCol w:w="1170"/>
        <w:gridCol w:w="1080"/>
        <w:gridCol w:w="1080"/>
        <w:gridCol w:w="1080"/>
        <w:gridCol w:w="1260"/>
        <w:gridCol w:w="1167"/>
      </w:tblGrid>
      <w:tr w:rsidR="006E4A01" w:rsidRPr="006E4A01" w14:paraId="0A47E445" w14:textId="77777777" w:rsidTr="00D57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47678615" w14:textId="77777777" w:rsidR="008A385B" w:rsidRPr="008A385B" w:rsidRDefault="008A385B" w:rsidP="008A385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98FA36D" w14:textId="77777777" w:rsidR="008A385B" w:rsidRPr="008A385B" w:rsidRDefault="008A385B" w:rsidP="008A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Standard</w:t>
            </w:r>
          </w:p>
        </w:tc>
        <w:tc>
          <w:tcPr>
            <w:tcW w:w="1080" w:type="dxa"/>
            <w:noWrap/>
            <w:hideMark/>
          </w:tcPr>
          <w:p w14:paraId="467D7798" w14:textId="77777777" w:rsidR="008A385B" w:rsidRPr="008A385B" w:rsidRDefault="008A385B" w:rsidP="008A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MSW1</w:t>
            </w:r>
          </w:p>
        </w:tc>
        <w:tc>
          <w:tcPr>
            <w:tcW w:w="1080" w:type="dxa"/>
            <w:noWrap/>
            <w:hideMark/>
          </w:tcPr>
          <w:p w14:paraId="5661EABE" w14:textId="77777777" w:rsidR="008A385B" w:rsidRPr="008A385B" w:rsidRDefault="008A385B" w:rsidP="008A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MSW2</w:t>
            </w:r>
          </w:p>
        </w:tc>
        <w:tc>
          <w:tcPr>
            <w:tcW w:w="1080" w:type="dxa"/>
            <w:noWrap/>
            <w:hideMark/>
          </w:tcPr>
          <w:p w14:paraId="057763C7" w14:textId="77777777" w:rsidR="008A385B" w:rsidRPr="008A385B" w:rsidRDefault="008A385B" w:rsidP="008A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MSW3</w:t>
            </w:r>
          </w:p>
        </w:tc>
        <w:tc>
          <w:tcPr>
            <w:tcW w:w="1260" w:type="dxa"/>
            <w:noWrap/>
            <w:hideMark/>
          </w:tcPr>
          <w:p w14:paraId="503B7A38" w14:textId="77777777" w:rsidR="008A385B" w:rsidRPr="008A385B" w:rsidRDefault="008A385B" w:rsidP="008A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BIO1</w:t>
            </w:r>
          </w:p>
        </w:tc>
        <w:tc>
          <w:tcPr>
            <w:tcW w:w="1167" w:type="dxa"/>
            <w:noWrap/>
            <w:hideMark/>
          </w:tcPr>
          <w:p w14:paraId="14CCA7A3" w14:textId="77777777" w:rsidR="008A385B" w:rsidRPr="008A385B" w:rsidRDefault="008A385B" w:rsidP="008A3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MIX1</w:t>
            </w:r>
          </w:p>
        </w:tc>
      </w:tr>
      <w:tr w:rsidR="008A385B" w:rsidRPr="006E4A01" w14:paraId="1E7F29A7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2" w:type="dxa"/>
            <w:gridSpan w:val="7"/>
            <w:noWrap/>
          </w:tcPr>
          <w:p w14:paraId="1008039C" w14:textId="08767F19" w:rsidR="008A385B" w:rsidRPr="006E4A01" w:rsidRDefault="008A385B" w:rsidP="008A385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sz w:val="22"/>
              </w:rPr>
              <w:t>Process variables</w:t>
            </w:r>
          </w:p>
        </w:tc>
      </w:tr>
      <w:tr w:rsidR="008A385B" w:rsidRPr="006E4A01" w14:paraId="4A69A5DE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11D5BFC2" w14:textId="42184043" w:rsidR="008A385B" w:rsidRPr="006E4A01" w:rsidRDefault="008A385B" w:rsidP="008A385B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C</w:t>
            </w: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atalyst to oil ratio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/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wt</w:t>
            </w:r>
            <w:proofErr w:type="spellEnd"/>
          </w:p>
        </w:tc>
        <w:tc>
          <w:tcPr>
            <w:tcW w:w="1170" w:type="dxa"/>
            <w:noWrap/>
          </w:tcPr>
          <w:p w14:paraId="502A2F8C" w14:textId="63B07448" w:rsidR="008A385B" w:rsidRPr="006E4A01" w:rsidRDefault="008A385B" w:rsidP="00EA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.0</w:t>
            </w:r>
          </w:p>
        </w:tc>
        <w:tc>
          <w:tcPr>
            <w:tcW w:w="1080" w:type="dxa"/>
            <w:noWrap/>
          </w:tcPr>
          <w:p w14:paraId="7D6EDEEE" w14:textId="0369E047" w:rsidR="008A385B" w:rsidRPr="006E4A01" w:rsidRDefault="008A385B" w:rsidP="00EA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.0</w:t>
            </w:r>
          </w:p>
        </w:tc>
        <w:tc>
          <w:tcPr>
            <w:tcW w:w="1080" w:type="dxa"/>
            <w:noWrap/>
          </w:tcPr>
          <w:p w14:paraId="216B3ED5" w14:textId="0FCDA969" w:rsidR="008A385B" w:rsidRPr="006E4A01" w:rsidRDefault="008A385B" w:rsidP="00EA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.0</w:t>
            </w:r>
          </w:p>
        </w:tc>
        <w:tc>
          <w:tcPr>
            <w:tcW w:w="1080" w:type="dxa"/>
            <w:noWrap/>
          </w:tcPr>
          <w:p w14:paraId="2A563A49" w14:textId="5FE8DBA9" w:rsidR="008A385B" w:rsidRPr="006E4A01" w:rsidRDefault="008A385B" w:rsidP="00EA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.0</w:t>
            </w:r>
          </w:p>
        </w:tc>
        <w:tc>
          <w:tcPr>
            <w:tcW w:w="1260" w:type="dxa"/>
            <w:noWrap/>
          </w:tcPr>
          <w:p w14:paraId="4906D23E" w14:textId="033FDD48" w:rsidR="008A385B" w:rsidRPr="006E4A01" w:rsidRDefault="008A385B" w:rsidP="00EA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.0</w:t>
            </w:r>
          </w:p>
        </w:tc>
        <w:tc>
          <w:tcPr>
            <w:tcW w:w="1167" w:type="dxa"/>
            <w:noWrap/>
          </w:tcPr>
          <w:p w14:paraId="25BC788E" w14:textId="4418C270" w:rsidR="008A385B" w:rsidRPr="006E4A01" w:rsidRDefault="008A385B" w:rsidP="00EA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.0</w:t>
            </w:r>
          </w:p>
        </w:tc>
      </w:tr>
      <w:tr w:rsidR="00EA2CF3" w:rsidRPr="006E4A01" w14:paraId="5A6F8ED9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51E9147F" w14:textId="37661EEF" w:rsidR="008A385B" w:rsidRPr="006E4A01" w:rsidRDefault="00EA2CF3" w:rsidP="008A385B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="008A385B"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Conversion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</w:tcPr>
          <w:p w14:paraId="75C42A52" w14:textId="04E80DC6" w:rsidR="008A385B" w:rsidRPr="006E4A01" w:rsidRDefault="008A385B" w:rsidP="00EA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5.8</w:t>
            </w:r>
          </w:p>
        </w:tc>
        <w:tc>
          <w:tcPr>
            <w:tcW w:w="1080" w:type="dxa"/>
          </w:tcPr>
          <w:p w14:paraId="019871FF" w14:textId="55650932" w:rsidR="008A385B" w:rsidRPr="006E4A01" w:rsidRDefault="008A385B" w:rsidP="00EA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6.2</w:t>
            </w:r>
          </w:p>
        </w:tc>
        <w:tc>
          <w:tcPr>
            <w:tcW w:w="1080" w:type="dxa"/>
          </w:tcPr>
          <w:p w14:paraId="5059EDD2" w14:textId="201E99B5" w:rsidR="008A385B" w:rsidRPr="006E4A01" w:rsidRDefault="008A385B" w:rsidP="00EA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5.9</w:t>
            </w:r>
          </w:p>
        </w:tc>
        <w:tc>
          <w:tcPr>
            <w:tcW w:w="1080" w:type="dxa"/>
          </w:tcPr>
          <w:p w14:paraId="2505753F" w14:textId="50FB86BA" w:rsidR="008A385B" w:rsidRPr="006E4A01" w:rsidRDefault="008A385B" w:rsidP="00EA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6.1</w:t>
            </w:r>
          </w:p>
        </w:tc>
        <w:tc>
          <w:tcPr>
            <w:tcW w:w="1260" w:type="dxa"/>
          </w:tcPr>
          <w:p w14:paraId="5D6FBCAA" w14:textId="5C6C5C78" w:rsidR="008A385B" w:rsidRPr="006E4A01" w:rsidRDefault="008A385B" w:rsidP="00EA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6.3</w:t>
            </w:r>
          </w:p>
        </w:tc>
        <w:tc>
          <w:tcPr>
            <w:tcW w:w="1167" w:type="dxa"/>
          </w:tcPr>
          <w:p w14:paraId="5CD7B60A" w14:textId="44244BB3" w:rsidR="008A385B" w:rsidRPr="006E4A01" w:rsidRDefault="008A385B" w:rsidP="00EA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76.1</w:t>
            </w:r>
          </w:p>
        </w:tc>
      </w:tr>
      <w:tr w:rsidR="008A385B" w:rsidRPr="006E4A01" w14:paraId="3763ECF6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2" w:type="dxa"/>
            <w:gridSpan w:val="7"/>
            <w:noWrap/>
          </w:tcPr>
          <w:p w14:paraId="386FE2FE" w14:textId="358AE9A8" w:rsidR="008A385B" w:rsidRPr="006E4A01" w:rsidRDefault="008A385B" w:rsidP="008A385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sz w:val="22"/>
              </w:rPr>
              <w:t>Hydrocarbon yields</w:t>
            </w:r>
          </w:p>
        </w:tc>
      </w:tr>
      <w:tr w:rsidR="006E4A01" w:rsidRPr="006E4A01" w14:paraId="6280EAB5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30CEC8F" w14:textId="4A7BF24E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H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vertAlign w:val="subscript"/>
              </w:rPr>
              <w:t>2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21DBD3FC" w14:textId="60508AE8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09604092" w14:textId="0CEDDB3F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4C99D93C" w14:textId="1C00C81F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452FB57A" w14:textId="650A04A2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260" w:type="dxa"/>
            <w:noWrap/>
            <w:hideMark/>
          </w:tcPr>
          <w:p w14:paraId="5251EBA0" w14:textId="4C609D9B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167" w:type="dxa"/>
            <w:noWrap/>
            <w:hideMark/>
          </w:tcPr>
          <w:p w14:paraId="2BC93EF4" w14:textId="318B2C96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EA2CF3" w:rsidRPr="006E4A01" w14:paraId="5E744BD3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6B91A51" w14:textId="3E4A353A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Methan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063352DF" w14:textId="433A31D6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79FEE663" w14:textId="2A96B330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42D958B4" w14:textId="7265071C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272CCB3B" w14:textId="28CEB2BC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260" w:type="dxa"/>
            <w:noWrap/>
            <w:hideMark/>
          </w:tcPr>
          <w:p w14:paraId="7C7D681A" w14:textId="1CABAFFD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167" w:type="dxa"/>
            <w:noWrap/>
            <w:hideMark/>
          </w:tcPr>
          <w:p w14:paraId="720FAD32" w14:textId="018B40A6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</w:tr>
      <w:tr w:rsidR="006E4A01" w:rsidRPr="006E4A01" w14:paraId="58AA60D7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2E8DD6D0" w14:textId="571D3D4B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Ethan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1276B864" w14:textId="563BDB92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080" w:type="dxa"/>
            <w:noWrap/>
            <w:hideMark/>
          </w:tcPr>
          <w:p w14:paraId="6F8C8B19" w14:textId="516363E1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7DC135D0" w14:textId="6CFB8CFF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080" w:type="dxa"/>
            <w:noWrap/>
            <w:hideMark/>
          </w:tcPr>
          <w:p w14:paraId="783A76F4" w14:textId="095CFFD0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260" w:type="dxa"/>
            <w:noWrap/>
            <w:hideMark/>
          </w:tcPr>
          <w:p w14:paraId="75F25B5C" w14:textId="4FCE74B3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167" w:type="dxa"/>
            <w:noWrap/>
            <w:hideMark/>
          </w:tcPr>
          <w:p w14:paraId="6DA7C7D6" w14:textId="3E5FE253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9</w:t>
            </w:r>
          </w:p>
        </w:tc>
      </w:tr>
      <w:tr w:rsidR="00EA2CF3" w:rsidRPr="006E4A01" w14:paraId="4BABC308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1B51FAF0" w14:textId="0D0C668A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Ethylen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33149311" w14:textId="7F7A682F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375AD0C3" w14:textId="15FBD1B5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080" w:type="dxa"/>
            <w:noWrap/>
            <w:hideMark/>
          </w:tcPr>
          <w:p w14:paraId="32079DA9" w14:textId="78A8BF54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080" w:type="dxa"/>
            <w:noWrap/>
            <w:hideMark/>
          </w:tcPr>
          <w:p w14:paraId="6938278C" w14:textId="7CC0EAA7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260" w:type="dxa"/>
            <w:noWrap/>
            <w:hideMark/>
          </w:tcPr>
          <w:p w14:paraId="2A5206D1" w14:textId="0FF713AA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167" w:type="dxa"/>
            <w:noWrap/>
            <w:hideMark/>
          </w:tcPr>
          <w:p w14:paraId="27DC5B6A" w14:textId="14BA1223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1</w:t>
            </w:r>
          </w:p>
        </w:tc>
      </w:tr>
      <w:tr w:rsidR="006E4A01" w:rsidRPr="006E4A01" w14:paraId="6157DB94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1765D55D" w14:textId="28665930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Propan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38B700E4" w14:textId="41569717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080" w:type="dxa"/>
            <w:noWrap/>
            <w:hideMark/>
          </w:tcPr>
          <w:p w14:paraId="5FA9F5D4" w14:textId="31EF270C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080" w:type="dxa"/>
            <w:noWrap/>
            <w:hideMark/>
          </w:tcPr>
          <w:p w14:paraId="1648BF67" w14:textId="3EB9BB18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080" w:type="dxa"/>
            <w:noWrap/>
            <w:hideMark/>
          </w:tcPr>
          <w:p w14:paraId="7FE38FC8" w14:textId="764B6959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260" w:type="dxa"/>
            <w:noWrap/>
            <w:hideMark/>
          </w:tcPr>
          <w:p w14:paraId="580FE2CB" w14:textId="46156F2C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167" w:type="dxa"/>
            <w:noWrap/>
            <w:hideMark/>
          </w:tcPr>
          <w:p w14:paraId="747C5864" w14:textId="3F56BDEE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.03</w:t>
            </w:r>
          </w:p>
        </w:tc>
      </w:tr>
      <w:tr w:rsidR="00EA2CF3" w:rsidRPr="006E4A01" w14:paraId="21B3BD81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28FA24C" w14:textId="5A3240A5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Propylen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5B51F5CE" w14:textId="7DC13038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94</w:t>
            </w:r>
          </w:p>
        </w:tc>
        <w:tc>
          <w:tcPr>
            <w:tcW w:w="1080" w:type="dxa"/>
            <w:noWrap/>
            <w:hideMark/>
          </w:tcPr>
          <w:p w14:paraId="724FC284" w14:textId="7763CF99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81</w:t>
            </w:r>
          </w:p>
        </w:tc>
        <w:tc>
          <w:tcPr>
            <w:tcW w:w="1080" w:type="dxa"/>
            <w:noWrap/>
            <w:hideMark/>
          </w:tcPr>
          <w:p w14:paraId="78E63B42" w14:textId="4B201924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86</w:t>
            </w:r>
          </w:p>
        </w:tc>
        <w:tc>
          <w:tcPr>
            <w:tcW w:w="1080" w:type="dxa"/>
            <w:noWrap/>
            <w:hideMark/>
          </w:tcPr>
          <w:p w14:paraId="337C562D" w14:textId="29715DF6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72</w:t>
            </w:r>
          </w:p>
        </w:tc>
        <w:tc>
          <w:tcPr>
            <w:tcW w:w="1260" w:type="dxa"/>
            <w:noWrap/>
            <w:hideMark/>
          </w:tcPr>
          <w:p w14:paraId="4402D849" w14:textId="7D2E5EB6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90</w:t>
            </w:r>
          </w:p>
        </w:tc>
        <w:tc>
          <w:tcPr>
            <w:tcW w:w="1167" w:type="dxa"/>
            <w:noWrap/>
            <w:hideMark/>
          </w:tcPr>
          <w:p w14:paraId="3C303D7D" w14:textId="76F45CBB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74</w:t>
            </w:r>
          </w:p>
        </w:tc>
      </w:tr>
      <w:tr w:rsidR="006E4A01" w:rsidRPr="006E4A01" w14:paraId="393A70B2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0779B038" w14:textId="7329C3E3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>n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-Butan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626A0A37" w14:textId="17967270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080" w:type="dxa"/>
            <w:noWrap/>
            <w:hideMark/>
          </w:tcPr>
          <w:p w14:paraId="1916D0D3" w14:textId="01B0F9F3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1B55F743" w14:textId="7D7188C9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4BFB7931" w14:textId="079978FE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260" w:type="dxa"/>
            <w:noWrap/>
            <w:hideMark/>
          </w:tcPr>
          <w:p w14:paraId="09651AF4" w14:textId="25C356F5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167" w:type="dxa"/>
            <w:noWrap/>
            <w:hideMark/>
          </w:tcPr>
          <w:p w14:paraId="06C7C76E" w14:textId="51EBAEB3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6</w:t>
            </w:r>
          </w:p>
        </w:tc>
      </w:tr>
      <w:tr w:rsidR="00EA2CF3" w:rsidRPr="006E4A01" w14:paraId="122541E3" w14:textId="77777777" w:rsidTr="00D5703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12023D2D" w14:textId="28EF6AE0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>i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-Butan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7AF19906" w14:textId="5999DD9F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4.27</w:t>
            </w:r>
          </w:p>
        </w:tc>
        <w:tc>
          <w:tcPr>
            <w:tcW w:w="1080" w:type="dxa"/>
            <w:noWrap/>
            <w:hideMark/>
          </w:tcPr>
          <w:p w14:paraId="2188656E" w14:textId="7ED7F95F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4.11</w:t>
            </w:r>
          </w:p>
        </w:tc>
        <w:tc>
          <w:tcPr>
            <w:tcW w:w="1080" w:type="dxa"/>
            <w:noWrap/>
            <w:hideMark/>
          </w:tcPr>
          <w:p w14:paraId="08A7F652" w14:textId="3E869ED5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4.08</w:t>
            </w:r>
          </w:p>
        </w:tc>
        <w:tc>
          <w:tcPr>
            <w:tcW w:w="1080" w:type="dxa"/>
            <w:noWrap/>
            <w:hideMark/>
          </w:tcPr>
          <w:p w14:paraId="2EA15499" w14:textId="2DECBA3E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4.00</w:t>
            </w:r>
          </w:p>
        </w:tc>
        <w:tc>
          <w:tcPr>
            <w:tcW w:w="1260" w:type="dxa"/>
            <w:noWrap/>
            <w:hideMark/>
          </w:tcPr>
          <w:p w14:paraId="7E373CE2" w14:textId="172CA6C3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4.22</w:t>
            </w:r>
          </w:p>
        </w:tc>
        <w:tc>
          <w:tcPr>
            <w:tcW w:w="1167" w:type="dxa"/>
            <w:noWrap/>
            <w:hideMark/>
          </w:tcPr>
          <w:p w14:paraId="282798FF" w14:textId="27064243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3.95</w:t>
            </w:r>
          </w:p>
        </w:tc>
      </w:tr>
      <w:tr w:rsidR="006E4A01" w:rsidRPr="006E4A01" w14:paraId="651F4AF1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3A5D4D60" w14:textId="19CB7866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>n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-</w:t>
            </w:r>
            <w:proofErr w:type="spellStart"/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Butenes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286E2049" w14:textId="3628B964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40</w:t>
            </w:r>
          </w:p>
        </w:tc>
        <w:tc>
          <w:tcPr>
            <w:tcW w:w="1080" w:type="dxa"/>
            <w:noWrap/>
            <w:hideMark/>
          </w:tcPr>
          <w:p w14:paraId="23D96424" w14:textId="535CFBE2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26</w:t>
            </w:r>
          </w:p>
        </w:tc>
        <w:tc>
          <w:tcPr>
            <w:tcW w:w="1080" w:type="dxa"/>
            <w:noWrap/>
            <w:hideMark/>
          </w:tcPr>
          <w:p w14:paraId="65E387D3" w14:textId="3137DCAD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40</w:t>
            </w:r>
          </w:p>
        </w:tc>
        <w:tc>
          <w:tcPr>
            <w:tcW w:w="1080" w:type="dxa"/>
            <w:noWrap/>
            <w:hideMark/>
          </w:tcPr>
          <w:p w14:paraId="64DEA62E" w14:textId="4719AEF1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24</w:t>
            </w:r>
          </w:p>
        </w:tc>
        <w:tc>
          <w:tcPr>
            <w:tcW w:w="1260" w:type="dxa"/>
            <w:noWrap/>
            <w:hideMark/>
          </w:tcPr>
          <w:p w14:paraId="4C9A2E91" w14:textId="3F592213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29</w:t>
            </w:r>
          </w:p>
        </w:tc>
        <w:tc>
          <w:tcPr>
            <w:tcW w:w="1167" w:type="dxa"/>
            <w:noWrap/>
            <w:hideMark/>
          </w:tcPr>
          <w:p w14:paraId="51F9542E" w14:textId="597D1A87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30</w:t>
            </w:r>
          </w:p>
        </w:tc>
      </w:tr>
      <w:tr w:rsidR="00EA2CF3" w:rsidRPr="006E4A01" w14:paraId="148B3ABC" w14:textId="77777777" w:rsidTr="00D5703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7C8ADE68" w14:textId="71A85852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</w:t>
            </w: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-B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utylen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76833A55" w14:textId="2F6F8EE7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26</w:t>
            </w:r>
          </w:p>
        </w:tc>
        <w:tc>
          <w:tcPr>
            <w:tcW w:w="1080" w:type="dxa"/>
            <w:noWrap/>
            <w:hideMark/>
          </w:tcPr>
          <w:p w14:paraId="2361C724" w14:textId="65C9EFEF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25</w:t>
            </w:r>
          </w:p>
        </w:tc>
        <w:tc>
          <w:tcPr>
            <w:tcW w:w="1080" w:type="dxa"/>
            <w:noWrap/>
            <w:hideMark/>
          </w:tcPr>
          <w:p w14:paraId="79217815" w14:textId="0F0690A0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33</w:t>
            </w:r>
          </w:p>
        </w:tc>
        <w:tc>
          <w:tcPr>
            <w:tcW w:w="1080" w:type="dxa"/>
            <w:noWrap/>
            <w:hideMark/>
          </w:tcPr>
          <w:p w14:paraId="1408ACD3" w14:textId="09E6F3B7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26</w:t>
            </w:r>
          </w:p>
        </w:tc>
        <w:tc>
          <w:tcPr>
            <w:tcW w:w="1260" w:type="dxa"/>
            <w:noWrap/>
            <w:hideMark/>
          </w:tcPr>
          <w:p w14:paraId="2BDAE369" w14:textId="7C205FAF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23</w:t>
            </w:r>
          </w:p>
        </w:tc>
        <w:tc>
          <w:tcPr>
            <w:tcW w:w="1167" w:type="dxa"/>
            <w:noWrap/>
            <w:hideMark/>
          </w:tcPr>
          <w:p w14:paraId="0752F4EF" w14:textId="0103C339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31</w:t>
            </w:r>
          </w:p>
        </w:tc>
      </w:tr>
      <w:tr w:rsidR="006E4A01" w:rsidRPr="006E4A01" w14:paraId="05E63753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3C5903D5" w14:textId="1E2C457E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Gasolin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3DF4CB6F" w14:textId="086524EC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0.59</w:t>
            </w:r>
          </w:p>
        </w:tc>
        <w:tc>
          <w:tcPr>
            <w:tcW w:w="1080" w:type="dxa"/>
            <w:noWrap/>
            <w:hideMark/>
          </w:tcPr>
          <w:p w14:paraId="732D3EFB" w14:textId="2B462297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1.70</w:t>
            </w:r>
          </w:p>
        </w:tc>
        <w:tc>
          <w:tcPr>
            <w:tcW w:w="1080" w:type="dxa"/>
            <w:noWrap/>
            <w:hideMark/>
          </w:tcPr>
          <w:p w14:paraId="29D62556" w14:textId="3CA9CA51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1.03</w:t>
            </w:r>
          </w:p>
        </w:tc>
        <w:tc>
          <w:tcPr>
            <w:tcW w:w="1080" w:type="dxa"/>
            <w:noWrap/>
            <w:hideMark/>
          </w:tcPr>
          <w:p w14:paraId="17631B5A" w14:textId="58C3643F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2.02</w:t>
            </w:r>
          </w:p>
        </w:tc>
        <w:tc>
          <w:tcPr>
            <w:tcW w:w="1260" w:type="dxa"/>
            <w:noWrap/>
            <w:hideMark/>
          </w:tcPr>
          <w:p w14:paraId="501D0DA2" w14:textId="5AE9ACBC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1.16</w:t>
            </w:r>
          </w:p>
        </w:tc>
        <w:tc>
          <w:tcPr>
            <w:tcW w:w="1167" w:type="dxa"/>
            <w:noWrap/>
            <w:hideMark/>
          </w:tcPr>
          <w:p w14:paraId="05A0D3B3" w14:textId="51949F0F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1.80</w:t>
            </w:r>
          </w:p>
        </w:tc>
      </w:tr>
      <w:tr w:rsidR="00EA2CF3" w:rsidRPr="006E4A01" w14:paraId="30DB3BF6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6BE50E97" w14:textId="231703A9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LCO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4D6DB3D6" w14:textId="4DA6D877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4.83</w:t>
            </w:r>
          </w:p>
        </w:tc>
        <w:tc>
          <w:tcPr>
            <w:tcW w:w="1080" w:type="dxa"/>
            <w:noWrap/>
            <w:hideMark/>
          </w:tcPr>
          <w:p w14:paraId="0498F1B0" w14:textId="14CB3B27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4.73</w:t>
            </w:r>
          </w:p>
        </w:tc>
        <w:tc>
          <w:tcPr>
            <w:tcW w:w="1080" w:type="dxa"/>
            <w:noWrap/>
            <w:hideMark/>
          </w:tcPr>
          <w:p w14:paraId="7A7C9159" w14:textId="53A90C8D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5.00</w:t>
            </w:r>
          </w:p>
        </w:tc>
        <w:tc>
          <w:tcPr>
            <w:tcW w:w="1080" w:type="dxa"/>
            <w:noWrap/>
            <w:hideMark/>
          </w:tcPr>
          <w:p w14:paraId="17E10E2D" w14:textId="17535EB5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4.79</w:t>
            </w:r>
          </w:p>
        </w:tc>
        <w:tc>
          <w:tcPr>
            <w:tcW w:w="1260" w:type="dxa"/>
            <w:noWrap/>
            <w:hideMark/>
          </w:tcPr>
          <w:p w14:paraId="2FE99E27" w14:textId="7465054A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4.77</w:t>
            </w:r>
          </w:p>
        </w:tc>
        <w:tc>
          <w:tcPr>
            <w:tcW w:w="1167" w:type="dxa"/>
            <w:noWrap/>
            <w:hideMark/>
          </w:tcPr>
          <w:p w14:paraId="306514C9" w14:textId="6288E948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4.89</w:t>
            </w:r>
          </w:p>
        </w:tc>
      </w:tr>
      <w:tr w:rsidR="006E4A01" w:rsidRPr="006E4A01" w14:paraId="4B69C514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65981725" w14:textId="45C92BC3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Bottoms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16BCCAEC" w14:textId="396A63AC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9.39</w:t>
            </w:r>
          </w:p>
        </w:tc>
        <w:tc>
          <w:tcPr>
            <w:tcW w:w="1080" w:type="dxa"/>
            <w:noWrap/>
            <w:hideMark/>
          </w:tcPr>
          <w:p w14:paraId="63C18976" w14:textId="417E8245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9.04</w:t>
            </w:r>
          </w:p>
        </w:tc>
        <w:tc>
          <w:tcPr>
            <w:tcW w:w="1080" w:type="dxa"/>
            <w:noWrap/>
            <w:hideMark/>
          </w:tcPr>
          <w:p w14:paraId="12C369E2" w14:textId="2D58612B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9.11</w:t>
            </w:r>
          </w:p>
        </w:tc>
        <w:tc>
          <w:tcPr>
            <w:tcW w:w="1080" w:type="dxa"/>
            <w:noWrap/>
            <w:hideMark/>
          </w:tcPr>
          <w:p w14:paraId="6DC1B9CC" w14:textId="329468C4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9.07</w:t>
            </w:r>
          </w:p>
        </w:tc>
        <w:tc>
          <w:tcPr>
            <w:tcW w:w="1260" w:type="dxa"/>
            <w:noWrap/>
            <w:hideMark/>
          </w:tcPr>
          <w:p w14:paraId="3C01B7E1" w14:textId="0283FF3F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.93</w:t>
            </w:r>
          </w:p>
        </w:tc>
        <w:tc>
          <w:tcPr>
            <w:tcW w:w="1167" w:type="dxa"/>
            <w:noWrap/>
            <w:hideMark/>
          </w:tcPr>
          <w:p w14:paraId="28F7F474" w14:textId="1CE3D7C6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9.06</w:t>
            </w:r>
          </w:p>
        </w:tc>
      </w:tr>
      <w:tr w:rsidR="00EA2CF3" w:rsidRPr="006E4A01" w14:paraId="499927DC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14:paraId="33BA8049" w14:textId="7EE77FCE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Coke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14D83934" w14:textId="6BD99022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84</w:t>
            </w:r>
          </w:p>
        </w:tc>
        <w:tc>
          <w:tcPr>
            <w:tcW w:w="1080" w:type="dxa"/>
            <w:noWrap/>
            <w:hideMark/>
          </w:tcPr>
          <w:p w14:paraId="46173AB6" w14:textId="147B6AF4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79</w:t>
            </w:r>
          </w:p>
        </w:tc>
        <w:tc>
          <w:tcPr>
            <w:tcW w:w="1080" w:type="dxa"/>
            <w:noWrap/>
            <w:hideMark/>
          </w:tcPr>
          <w:p w14:paraId="04342226" w14:textId="5DC2DD31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89</w:t>
            </w:r>
          </w:p>
        </w:tc>
        <w:tc>
          <w:tcPr>
            <w:tcW w:w="1080" w:type="dxa"/>
            <w:noWrap/>
            <w:hideMark/>
          </w:tcPr>
          <w:p w14:paraId="5F0ED0F6" w14:textId="17AC96BE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68</w:t>
            </w:r>
          </w:p>
        </w:tc>
        <w:tc>
          <w:tcPr>
            <w:tcW w:w="1260" w:type="dxa"/>
            <w:noWrap/>
            <w:hideMark/>
          </w:tcPr>
          <w:p w14:paraId="5673604E" w14:textId="531FA6C0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95</w:t>
            </w:r>
          </w:p>
        </w:tc>
        <w:tc>
          <w:tcPr>
            <w:tcW w:w="1167" w:type="dxa"/>
            <w:noWrap/>
            <w:hideMark/>
          </w:tcPr>
          <w:p w14:paraId="2342829B" w14:textId="004D08A4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73</w:t>
            </w:r>
          </w:p>
        </w:tc>
      </w:tr>
      <w:tr w:rsidR="00EA2CF3" w:rsidRPr="006E4A01" w14:paraId="2AB70547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7EC4E64B" w14:textId="2C64DB3A" w:rsidR="008A385B" w:rsidRPr="008A385B" w:rsidRDefault="00EA2CF3" w:rsidP="008A385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sz w:val="22"/>
              </w:rPr>
              <w:t>Calculated values</w:t>
            </w:r>
          </w:p>
        </w:tc>
        <w:tc>
          <w:tcPr>
            <w:tcW w:w="1170" w:type="dxa"/>
            <w:noWrap/>
          </w:tcPr>
          <w:p w14:paraId="62C3C048" w14:textId="4DC4AF4C" w:rsidR="008A385B" w:rsidRPr="008A385B" w:rsidRDefault="008A385B" w:rsidP="008A38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</w:tcPr>
          <w:p w14:paraId="0AB47FDF" w14:textId="4A919317" w:rsidR="008A385B" w:rsidRPr="008A385B" w:rsidRDefault="008A385B" w:rsidP="008A38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</w:tcPr>
          <w:p w14:paraId="499A4F33" w14:textId="73882F75" w:rsidR="008A385B" w:rsidRPr="008A385B" w:rsidRDefault="008A385B" w:rsidP="008A38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</w:tcPr>
          <w:p w14:paraId="3FDD326A" w14:textId="21B68E92" w:rsidR="008A385B" w:rsidRPr="008A385B" w:rsidRDefault="008A385B" w:rsidP="008A38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60" w:type="dxa"/>
            <w:noWrap/>
          </w:tcPr>
          <w:p w14:paraId="23E3F303" w14:textId="10943B60" w:rsidR="008A385B" w:rsidRPr="008A385B" w:rsidRDefault="008A385B" w:rsidP="008A38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67" w:type="dxa"/>
            <w:noWrap/>
          </w:tcPr>
          <w:p w14:paraId="7AEE8025" w14:textId="084D17BC" w:rsidR="008A385B" w:rsidRPr="008A385B" w:rsidRDefault="008A385B" w:rsidP="008A38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EA2CF3" w:rsidRPr="006E4A01" w14:paraId="12B3A538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79FEE36D" w14:textId="32368C3D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  Total valuable liquids</w:t>
            </w:r>
            <w:r w:rsidRPr="006E4A0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perscript"/>
              </w:rPr>
              <w:t>1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</w:tcPr>
          <w:p w14:paraId="4267BBF1" w14:textId="07727594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5.35</w:t>
            </w:r>
          </w:p>
        </w:tc>
        <w:tc>
          <w:tcPr>
            <w:tcW w:w="1080" w:type="dxa"/>
            <w:noWrap/>
          </w:tcPr>
          <w:p w14:paraId="20A1E365" w14:textId="4D1574D3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5.81</w:t>
            </w:r>
          </w:p>
        </w:tc>
        <w:tc>
          <w:tcPr>
            <w:tcW w:w="1080" w:type="dxa"/>
            <w:noWrap/>
          </w:tcPr>
          <w:p w14:paraId="7D9D612B" w14:textId="4B2F961F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5.64</w:t>
            </w:r>
          </w:p>
        </w:tc>
        <w:tc>
          <w:tcPr>
            <w:tcW w:w="1080" w:type="dxa"/>
            <w:noWrap/>
          </w:tcPr>
          <w:p w14:paraId="19A5B9C4" w14:textId="7B9F0A6F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5.94</w:t>
            </w:r>
          </w:p>
        </w:tc>
        <w:tc>
          <w:tcPr>
            <w:tcW w:w="1260" w:type="dxa"/>
            <w:noWrap/>
          </w:tcPr>
          <w:p w14:paraId="05D45385" w14:textId="1F604919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5.62</w:t>
            </w:r>
          </w:p>
        </w:tc>
        <w:tc>
          <w:tcPr>
            <w:tcW w:w="1167" w:type="dxa"/>
            <w:noWrap/>
          </w:tcPr>
          <w:p w14:paraId="3D94DB73" w14:textId="4BE118D3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5.88</w:t>
            </w:r>
          </w:p>
        </w:tc>
      </w:tr>
      <w:tr w:rsidR="006E4A01" w:rsidRPr="006E4A01" w14:paraId="63BFCA2C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10D6120A" w14:textId="3B9B7367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Total dry gas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</w:tcPr>
          <w:p w14:paraId="7F7EC20D" w14:textId="15824134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43</w:t>
            </w:r>
          </w:p>
        </w:tc>
        <w:tc>
          <w:tcPr>
            <w:tcW w:w="1080" w:type="dxa"/>
            <w:noWrap/>
          </w:tcPr>
          <w:p w14:paraId="3CE7644F" w14:textId="410C269B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35</w:t>
            </w:r>
          </w:p>
        </w:tc>
        <w:tc>
          <w:tcPr>
            <w:tcW w:w="1080" w:type="dxa"/>
            <w:noWrap/>
          </w:tcPr>
          <w:p w14:paraId="140000A5" w14:textId="0A31E36D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37</w:t>
            </w:r>
          </w:p>
        </w:tc>
        <w:tc>
          <w:tcPr>
            <w:tcW w:w="1080" w:type="dxa"/>
            <w:noWrap/>
          </w:tcPr>
          <w:p w14:paraId="5F257A87" w14:textId="36EE7B47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31</w:t>
            </w:r>
          </w:p>
        </w:tc>
        <w:tc>
          <w:tcPr>
            <w:tcW w:w="1260" w:type="dxa"/>
            <w:noWrap/>
          </w:tcPr>
          <w:p w14:paraId="3BDA7CE9" w14:textId="75FC32D9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1167" w:type="dxa"/>
            <w:noWrap/>
          </w:tcPr>
          <w:p w14:paraId="47F6D7C0" w14:textId="6737A9CA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33</w:t>
            </w:r>
          </w:p>
        </w:tc>
      </w:tr>
      <w:tr w:rsidR="00EA2CF3" w:rsidRPr="006E4A01" w14:paraId="620B1B48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4FBBE9A0" w14:textId="212B644E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Total LPG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</w:tcPr>
          <w:p w14:paraId="76FE91B0" w14:textId="5D798711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9.93</w:t>
            </w:r>
          </w:p>
        </w:tc>
        <w:tc>
          <w:tcPr>
            <w:tcW w:w="1080" w:type="dxa"/>
            <w:noWrap/>
          </w:tcPr>
          <w:p w14:paraId="1F2802BA" w14:textId="1A3F8B78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9.38</w:t>
            </w:r>
          </w:p>
        </w:tc>
        <w:tc>
          <w:tcPr>
            <w:tcW w:w="1080" w:type="dxa"/>
            <w:noWrap/>
          </w:tcPr>
          <w:p w14:paraId="5CFD61BA" w14:textId="12D62A7A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9.61</w:t>
            </w:r>
          </w:p>
        </w:tc>
        <w:tc>
          <w:tcPr>
            <w:tcW w:w="1080" w:type="dxa"/>
            <w:noWrap/>
          </w:tcPr>
          <w:p w14:paraId="7F9AF355" w14:textId="3D28406B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9.13</w:t>
            </w:r>
          </w:p>
        </w:tc>
        <w:tc>
          <w:tcPr>
            <w:tcW w:w="1260" w:type="dxa"/>
            <w:noWrap/>
          </w:tcPr>
          <w:p w14:paraId="7676111E" w14:textId="4C3C2841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9.69</w:t>
            </w:r>
          </w:p>
        </w:tc>
        <w:tc>
          <w:tcPr>
            <w:tcW w:w="1167" w:type="dxa"/>
            <w:noWrap/>
          </w:tcPr>
          <w:p w14:paraId="2A7B94E0" w14:textId="3AE12838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9.19</w:t>
            </w:r>
          </w:p>
        </w:tc>
      </w:tr>
      <w:tr w:rsidR="006E4A01" w:rsidRPr="006E4A01" w14:paraId="498217CB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5F22850D" w14:textId="68B7F183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LPG </w:t>
            </w:r>
            <w:proofErr w:type="spellStart"/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olefinicity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/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1170" w:type="dxa"/>
            <w:noWrap/>
          </w:tcPr>
          <w:p w14:paraId="4A573324" w14:textId="6AD0C7AE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080" w:type="dxa"/>
            <w:noWrap/>
          </w:tcPr>
          <w:p w14:paraId="0E51C9BE" w14:textId="66894828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080" w:type="dxa"/>
            <w:noWrap/>
          </w:tcPr>
          <w:p w14:paraId="72B53372" w14:textId="3BA220BD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080" w:type="dxa"/>
            <w:noWrap/>
          </w:tcPr>
          <w:p w14:paraId="2C8389D0" w14:textId="55CED650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260" w:type="dxa"/>
            <w:noWrap/>
          </w:tcPr>
          <w:p w14:paraId="4D4AAB88" w14:textId="7B00AB3A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167" w:type="dxa"/>
            <w:noWrap/>
          </w:tcPr>
          <w:p w14:paraId="44A3585F" w14:textId="63B5CD0D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0</w:t>
            </w:r>
          </w:p>
        </w:tc>
      </w:tr>
      <w:tr w:rsidR="00EA2CF3" w:rsidRPr="006E4A01" w14:paraId="45F4D58D" w14:textId="77777777" w:rsidTr="00D5703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1ED79413" w14:textId="75789103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Total C4=</w:t>
            </w:r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noWrap/>
          </w:tcPr>
          <w:p w14:paraId="4F5861C3" w14:textId="508844A9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66</w:t>
            </w:r>
          </w:p>
        </w:tc>
        <w:tc>
          <w:tcPr>
            <w:tcW w:w="1080" w:type="dxa"/>
            <w:noWrap/>
          </w:tcPr>
          <w:p w14:paraId="0CAB4CE9" w14:textId="16BEF88A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51</w:t>
            </w:r>
          </w:p>
        </w:tc>
        <w:tc>
          <w:tcPr>
            <w:tcW w:w="1080" w:type="dxa"/>
            <w:noWrap/>
          </w:tcPr>
          <w:p w14:paraId="22B23CAC" w14:textId="37518440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73</w:t>
            </w:r>
          </w:p>
        </w:tc>
        <w:tc>
          <w:tcPr>
            <w:tcW w:w="1080" w:type="dxa"/>
            <w:noWrap/>
          </w:tcPr>
          <w:p w14:paraId="2ACE448A" w14:textId="4D4B54FB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51</w:t>
            </w:r>
          </w:p>
        </w:tc>
        <w:tc>
          <w:tcPr>
            <w:tcW w:w="1260" w:type="dxa"/>
            <w:noWrap/>
          </w:tcPr>
          <w:p w14:paraId="4628227F" w14:textId="5E07F0D5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52</w:t>
            </w:r>
          </w:p>
        </w:tc>
        <w:tc>
          <w:tcPr>
            <w:tcW w:w="1167" w:type="dxa"/>
            <w:noWrap/>
          </w:tcPr>
          <w:p w14:paraId="0CC03D1A" w14:textId="71AEF870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62</w:t>
            </w:r>
          </w:p>
        </w:tc>
      </w:tr>
      <w:tr w:rsidR="006E4A01" w:rsidRPr="006E4A01" w14:paraId="5EB708E0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5CB16A85" w14:textId="5521863E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C3 </w:t>
            </w:r>
            <w:proofErr w:type="spellStart"/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olefinicity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/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1170" w:type="dxa"/>
            <w:noWrap/>
          </w:tcPr>
          <w:p w14:paraId="1D506A87" w14:textId="607DD174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080" w:type="dxa"/>
            <w:noWrap/>
          </w:tcPr>
          <w:p w14:paraId="31137A56" w14:textId="55D93737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080" w:type="dxa"/>
            <w:noWrap/>
          </w:tcPr>
          <w:p w14:paraId="5348FF0C" w14:textId="09281E4A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080" w:type="dxa"/>
            <w:noWrap/>
          </w:tcPr>
          <w:p w14:paraId="326D45FA" w14:textId="631EA02C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260" w:type="dxa"/>
            <w:noWrap/>
          </w:tcPr>
          <w:p w14:paraId="252260C3" w14:textId="28F3A708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67" w:type="dxa"/>
            <w:noWrap/>
          </w:tcPr>
          <w:p w14:paraId="32E6E39F" w14:textId="265B98BA" w:rsidR="00EA2CF3" w:rsidRPr="008A385B" w:rsidRDefault="00EA2CF3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</w:tr>
      <w:tr w:rsidR="00EA2CF3" w:rsidRPr="006E4A01" w14:paraId="2F609815" w14:textId="77777777" w:rsidTr="00D5703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14:paraId="2EDC6978" w14:textId="1792D598" w:rsidR="00EA2CF3" w:rsidRPr="008A385B" w:rsidRDefault="00EA2CF3" w:rsidP="00EA2CF3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C4 </w:t>
            </w:r>
            <w:proofErr w:type="spellStart"/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olefinicity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, 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/</w:t>
            </w:r>
            <w:proofErr w:type="spellStart"/>
            <w:r w:rsid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1170" w:type="dxa"/>
            <w:noWrap/>
          </w:tcPr>
          <w:p w14:paraId="58C6F03E" w14:textId="22FEE19A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080" w:type="dxa"/>
            <w:noWrap/>
          </w:tcPr>
          <w:p w14:paraId="62FB5795" w14:textId="2721961B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080" w:type="dxa"/>
            <w:noWrap/>
          </w:tcPr>
          <w:p w14:paraId="5F5BDFE5" w14:textId="4E885662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080" w:type="dxa"/>
            <w:noWrap/>
          </w:tcPr>
          <w:p w14:paraId="62A93C31" w14:textId="5F66DFDE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260" w:type="dxa"/>
            <w:noWrap/>
          </w:tcPr>
          <w:p w14:paraId="11770223" w14:textId="08A72191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167" w:type="dxa"/>
            <w:noWrap/>
          </w:tcPr>
          <w:p w14:paraId="1D99C67E" w14:textId="0EBF69F5" w:rsidR="00EA2CF3" w:rsidRPr="008A385B" w:rsidRDefault="00EA2CF3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</w:tbl>
    <w:p w14:paraId="2826012F" w14:textId="77777777" w:rsidR="00EA2CF3" w:rsidRPr="006E4A01" w:rsidRDefault="00EA2CF3" w:rsidP="00EA2CF3">
      <w:pPr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  <w:vertAlign w:val="superscript"/>
        </w:rPr>
        <w:t>1</w:t>
      </w:r>
      <w:r w:rsidRPr="006E4A01">
        <w:rPr>
          <w:rFonts w:ascii="Times New Roman" w:hAnsi="Times New Roman" w:cs="Times New Roman"/>
          <w:sz w:val="22"/>
        </w:rPr>
        <w:t xml:space="preserve"> Total valuable liquids defined as LPG + gasoline + LCO</w:t>
      </w:r>
    </w:p>
    <w:p w14:paraId="53E18E41" w14:textId="77777777" w:rsidR="006E4A01" w:rsidRPr="006E4A01" w:rsidRDefault="006E4A01" w:rsidP="006E4A01">
      <w:pPr>
        <w:rPr>
          <w:rFonts w:ascii="Times New Roman" w:hAnsi="Times New Roman" w:cs="Times New Roman"/>
          <w:sz w:val="22"/>
        </w:rPr>
      </w:pPr>
    </w:p>
    <w:p w14:paraId="379E35D4" w14:textId="77777777" w:rsidR="006E4A01" w:rsidRPr="006E4A01" w:rsidRDefault="006E4A01">
      <w:pPr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</w:rPr>
        <w:br w:type="page"/>
      </w:r>
    </w:p>
    <w:p w14:paraId="5AA81771" w14:textId="26C3C3A6" w:rsidR="006E4A01" w:rsidRPr="006E4A01" w:rsidRDefault="006E4A01" w:rsidP="006E4A01">
      <w:pPr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</w:rPr>
        <w:lastRenderedPageBreak/>
        <w:t xml:space="preserve">Table S2. Catalytic cracking evaluation of all feeds at </w:t>
      </w:r>
      <w:r w:rsidR="005F49BC">
        <w:rPr>
          <w:rFonts w:ascii="Times New Roman" w:hAnsi="Times New Roman" w:cs="Times New Roman"/>
          <w:sz w:val="22"/>
        </w:rPr>
        <w:t>constant</w:t>
      </w:r>
      <w:r w:rsidRPr="006E4A01">
        <w:rPr>
          <w:rFonts w:ascii="Times New Roman" w:hAnsi="Times New Roman" w:cs="Times New Roman"/>
          <w:sz w:val="22"/>
        </w:rPr>
        <w:t xml:space="preserve"> coke (2.5 </w:t>
      </w:r>
      <w:proofErr w:type="spellStart"/>
      <w:r w:rsidRPr="006E4A01">
        <w:rPr>
          <w:rFonts w:ascii="Times New Roman" w:hAnsi="Times New Roman" w:cs="Times New Roman"/>
          <w:sz w:val="22"/>
        </w:rPr>
        <w:t>wt</w:t>
      </w:r>
      <w:proofErr w:type="spellEnd"/>
      <w:r w:rsidRPr="006E4A01">
        <w:rPr>
          <w:rFonts w:ascii="Times New Roman" w:hAnsi="Times New Roman" w:cs="Times New Roman"/>
          <w:sz w:val="22"/>
        </w:rPr>
        <w:t>%)</w:t>
      </w:r>
    </w:p>
    <w:tbl>
      <w:tblPr>
        <w:tblStyle w:val="GridTable4"/>
        <w:tblW w:w="9982" w:type="dxa"/>
        <w:tblLook w:val="04A0" w:firstRow="1" w:lastRow="0" w:firstColumn="1" w:lastColumn="0" w:noHBand="0" w:noVBand="1"/>
      </w:tblPr>
      <w:tblGrid>
        <w:gridCol w:w="3235"/>
        <w:gridCol w:w="1260"/>
        <w:gridCol w:w="1080"/>
        <w:gridCol w:w="1170"/>
        <w:gridCol w:w="1170"/>
        <w:gridCol w:w="1080"/>
        <w:gridCol w:w="987"/>
      </w:tblGrid>
      <w:tr w:rsidR="006E4A01" w:rsidRPr="006E4A01" w14:paraId="1A5B2C87" w14:textId="77777777" w:rsidTr="00D57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3056A18D" w14:textId="77777777" w:rsidR="006E4A01" w:rsidRPr="008A385B" w:rsidRDefault="006E4A01" w:rsidP="00413F1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680596B" w14:textId="77777777" w:rsidR="006E4A01" w:rsidRPr="008A385B" w:rsidRDefault="006E4A01" w:rsidP="00413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Standard</w:t>
            </w:r>
          </w:p>
        </w:tc>
        <w:tc>
          <w:tcPr>
            <w:tcW w:w="1080" w:type="dxa"/>
            <w:noWrap/>
            <w:hideMark/>
          </w:tcPr>
          <w:p w14:paraId="04F32462" w14:textId="77777777" w:rsidR="006E4A01" w:rsidRPr="008A385B" w:rsidRDefault="006E4A01" w:rsidP="00413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MSW1</w:t>
            </w:r>
          </w:p>
        </w:tc>
        <w:tc>
          <w:tcPr>
            <w:tcW w:w="1170" w:type="dxa"/>
            <w:noWrap/>
            <w:hideMark/>
          </w:tcPr>
          <w:p w14:paraId="7EC77427" w14:textId="77777777" w:rsidR="006E4A01" w:rsidRPr="008A385B" w:rsidRDefault="006E4A01" w:rsidP="00413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MSW2</w:t>
            </w:r>
          </w:p>
        </w:tc>
        <w:tc>
          <w:tcPr>
            <w:tcW w:w="1170" w:type="dxa"/>
            <w:noWrap/>
            <w:hideMark/>
          </w:tcPr>
          <w:p w14:paraId="44BFF0FB" w14:textId="77777777" w:rsidR="006E4A01" w:rsidRPr="008A385B" w:rsidRDefault="006E4A01" w:rsidP="00413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MSW3</w:t>
            </w:r>
          </w:p>
        </w:tc>
        <w:tc>
          <w:tcPr>
            <w:tcW w:w="1080" w:type="dxa"/>
            <w:noWrap/>
            <w:hideMark/>
          </w:tcPr>
          <w:p w14:paraId="128CADEB" w14:textId="77777777" w:rsidR="006E4A01" w:rsidRPr="008A385B" w:rsidRDefault="006E4A01" w:rsidP="00413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BIO1</w:t>
            </w:r>
          </w:p>
        </w:tc>
        <w:tc>
          <w:tcPr>
            <w:tcW w:w="987" w:type="dxa"/>
            <w:noWrap/>
            <w:hideMark/>
          </w:tcPr>
          <w:p w14:paraId="39F8D6F4" w14:textId="77777777" w:rsidR="006E4A01" w:rsidRPr="008A385B" w:rsidRDefault="006E4A01" w:rsidP="00413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8A385B">
              <w:rPr>
                <w:rFonts w:ascii="Times New Roman" w:eastAsia="Times New Roman" w:hAnsi="Times New Roman" w:cs="Times New Roman"/>
                <w:sz w:val="22"/>
              </w:rPr>
              <w:t>MIX1</w:t>
            </w:r>
          </w:p>
        </w:tc>
      </w:tr>
      <w:tr w:rsidR="006E4A01" w:rsidRPr="006E4A01" w14:paraId="31E97A8C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2" w:type="dxa"/>
            <w:gridSpan w:val="7"/>
            <w:noWrap/>
          </w:tcPr>
          <w:p w14:paraId="36C8015F" w14:textId="77777777" w:rsidR="006E4A01" w:rsidRPr="006E4A01" w:rsidRDefault="006E4A01" w:rsidP="00413F1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sz w:val="22"/>
              </w:rPr>
              <w:t>Process variables</w:t>
            </w:r>
          </w:p>
        </w:tc>
      </w:tr>
      <w:tr w:rsidR="006E4A01" w:rsidRPr="006E4A01" w14:paraId="6E506C9D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650F08F3" w14:textId="4E1DE5A8" w:rsidR="006E4A01" w:rsidRPr="006E4A01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C</w:t>
            </w: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atalyst to oil rati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wt</w:t>
            </w:r>
            <w:proofErr w:type="spellEnd"/>
          </w:p>
        </w:tc>
        <w:tc>
          <w:tcPr>
            <w:tcW w:w="1260" w:type="dxa"/>
            <w:noWrap/>
          </w:tcPr>
          <w:p w14:paraId="0CD7460C" w14:textId="078C45B0" w:rsidR="006E4A01" w:rsidRPr="006E4A01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5.89 </w:t>
            </w:r>
          </w:p>
        </w:tc>
        <w:tc>
          <w:tcPr>
            <w:tcW w:w="1080" w:type="dxa"/>
            <w:noWrap/>
          </w:tcPr>
          <w:p w14:paraId="39A6DFD3" w14:textId="3B4532EA" w:rsidR="006E4A01" w:rsidRPr="006E4A01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5.77 </w:t>
            </w:r>
          </w:p>
        </w:tc>
        <w:tc>
          <w:tcPr>
            <w:tcW w:w="1170" w:type="dxa"/>
            <w:noWrap/>
          </w:tcPr>
          <w:p w14:paraId="51E57499" w14:textId="0502C0D8" w:rsidR="006E4A01" w:rsidRPr="006E4A01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5.62 </w:t>
            </w:r>
          </w:p>
        </w:tc>
        <w:tc>
          <w:tcPr>
            <w:tcW w:w="1170" w:type="dxa"/>
            <w:noWrap/>
          </w:tcPr>
          <w:p w14:paraId="6AB6EE57" w14:textId="6371D1E7" w:rsidR="006E4A01" w:rsidRPr="006E4A01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6.21 </w:t>
            </w:r>
          </w:p>
        </w:tc>
        <w:tc>
          <w:tcPr>
            <w:tcW w:w="1080" w:type="dxa"/>
            <w:noWrap/>
          </w:tcPr>
          <w:p w14:paraId="06E27ADE" w14:textId="127CCF7D" w:rsidR="006E4A01" w:rsidRPr="006E4A01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5.60 </w:t>
            </w:r>
          </w:p>
        </w:tc>
        <w:tc>
          <w:tcPr>
            <w:tcW w:w="987" w:type="dxa"/>
            <w:noWrap/>
          </w:tcPr>
          <w:p w14:paraId="39904268" w14:textId="388BC0FA" w:rsidR="006E4A01" w:rsidRPr="006E4A01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6.02 </w:t>
            </w:r>
          </w:p>
        </w:tc>
      </w:tr>
      <w:tr w:rsidR="006E4A01" w:rsidRPr="006E4A01" w14:paraId="72F17061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1E63C543" w14:textId="6C0039D1" w:rsidR="006E4A01" w:rsidRPr="006E4A01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Conversio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14:paraId="7493697D" w14:textId="695F047A" w:rsidR="006E4A01" w:rsidRPr="006E4A01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73.13 </w:t>
            </w:r>
          </w:p>
        </w:tc>
        <w:tc>
          <w:tcPr>
            <w:tcW w:w="1080" w:type="dxa"/>
          </w:tcPr>
          <w:p w14:paraId="5642CB8E" w14:textId="760FE59E" w:rsidR="006E4A01" w:rsidRPr="006E4A01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73.66 </w:t>
            </w:r>
          </w:p>
        </w:tc>
        <w:tc>
          <w:tcPr>
            <w:tcW w:w="1170" w:type="dxa"/>
          </w:tcPr>
          <w:p w14:paraId="5B87FD32" w14:textId="32AACBF4" w:rsidR="006E4A01" w:rsidRPr="006E4A01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73.24 </w:t>
            </w:r>
          </w:p>
        </w:tc>
        <w:tc>
          <w:tcPr>
            <w:tcW w:w="1170" w:type="dxa"/>
          </w:tcPr>
          <w:p w14:paraId="0B09559D" w14:textId="233DAE18" w:rsidR="006E4A01" w:rsidRPr="006E4A01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74.86 </w:t>
            </w:r>
          </w:p>
        </w:tc>
        <w:tc>
          <w:tcPr>
            <w:tcW w:w="1080" w:type="dxa"/>
          </w:tcPr>
          <w:p w14:paraId="0026117A" w14:textId="66EB7321" w:rsidR="006E4A01" w:rsidRPr="006E4A01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73.34 </w:t>
            </w:r>
          </w:p>
        </w:tc>
        <w:tc>
          <w:tcPr>
            <w:tcW w:w="987" w:type="dxa"/>
          </w:tcPr>
          <w:p w14:paraId="4F791397" w14:textId="07B15C5A" w:rsidR="006E4A01" w:rsidRPr="006E4A01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 xml:space="preserve">74.24 </w:t>
            </w:r>
          </w:p>
        </w:tc>
      </w:tr>
      <w:tr w:rsidR="006E4A01" w:rsidRPr="006E4A01" w14:paraId="1859A586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2" w:type="dxa"/>
            <w:gridSpan w:val="7"/>
            <w:noWrap/>
          </w:tcPr>
          <w:p w14:paraId="33713060" w14:textId="77777777" w:rsidR="006E4A01" w:rsidRPr="006E4A01" w:rsidRDefault="006E4A01" w:rsidP="00413F1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sz w:val="22"/>
              </w:rPr>
              <w:t>Hydrocarbon yields</w:t>
            </w:r>
          </w:p>
        </w:tc>
      </w:tr>
      <w:tr w:rsidR="006E4A01" w:rsidRPr="006E4A01" w14:paraId="79F67ECA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422FC691" w14:textId="7461B03A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H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3DE18E0E" w14:textId="61D9FE7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11137FB6" w14:textId="0303C8DE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34172DAD" w14:textId="433D9183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78402767" w14:textId="2C04368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5034874A" w14:textId="38AC5453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987" w:type="dxa"/>
            <w:noWrap/>
            <w:hideMark/>
          </w:tcPr>
          <w:p w14:paraId="0A36F8E1" w14:textId="462BBCFC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6E4A01" w:rsidRPr="006E4A01" w14:paraId="00ABC758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006B0E49" w14:textId="464C5E95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Metha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260FC696" w14:textId="16FDD84E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080" w:type="dxa"/>
            <w:noWrap/>
            <w:hideMark/>
          </w:tcPr>
          <w:p w14:paraId="46422795" w14:textId="235FEA20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70" w:type="dxa"/>
            <w:noWrap/>
            <w:hideMark/>
          </w:tcPr>
          <w:p w14:paraId="72F56238" w14:textId="31A59389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170" w:type="dxa"/>
            <w:noWrap/>
            <w:hideMark/>
          </w:tcPr>
          <w:p w14:paraId="4AC5F3D5" w14:textId="3819B44E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080" w:type="dxa"/>
            <w:noWrap/>
            <w:hideMark/>
          </w:tcPr>
          <w:p w14:paraId="27280507" w14:textId="4D26DD64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987" w:type="dxa"/>
            <w:noWrap/>
            <w:hideMark/>
          </w:tcPr>
          <w:p w14:paraId="45559E6E" w14:textId="670822FD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6E4A01" w:rsidRPr="006E4A01" w14:paraId="4AC611E7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590B253A" w14:textId="38B1FFFF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Etha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1BA00CFF" w14:textId="3E331FB3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080" w:type="dxa"/>
            <w:noWrap/>
            <w:hideMark/>
          </w:tcPr>
          <w:p w14:paraId="661F594B" w14:textId="4A53DD0F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1170" w:type="dxa"/>
            <w:noWrap/>
            <w:hideMark/>
          </w:tcPr>
          <w:p w14:paraId="5BB17719" w14:textId="0E5469C9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170" w:type="dxa"/>
            <w:noWrap/>
            <w:hideMark/>
          </w:tcPr>
          <w:p w14:paraId="4232E6A7" w14:textId="576AF59F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080" w:type="dxa"/>
            <w:noWrap/>
            <w:hideMark/>
          </w:tcPr>
          <w:p w14:paraId="35C77613" w14:textId="3D5DB80B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987" w:type="dxa"/>
            <w:noWrap/>
            <w:hideMark/>
          </w:tcPr>
          <w:p w14:paraId="400995D6" w14:textId="4F6A4B52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6E4A01" w:rsidRPr="006E4A01" w14:paraId="3BC721C7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2BA9989F" w14:textId="76BA57A4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Ethyle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2450CD1A" w14:textId="3BD87403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4AD920E8" w14:textId="79E76E27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170" w:type="dxa"/>
            <w:noWrap/>
            <w:hideMark/>
          </w:tcPr>
          <w:p w14:paraId="06D0428B" w14:textId="3E79D0EB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170" w:type="dxa"/>
            <w:noWrap/>
            <w:hideMark/>
          </w:tcPr>
          <w:p w14:paraId="7E95954D" w14:textId="62509FDC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4B8D9DC3" w14:textId="4A11A89E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987" w:type="dxa"/>
            <w:noWrap/>
            <w:hideMark/>
          </w:tcPr>
          <w:p w14:paraId="12EA262C" w14:textId="227E8C3E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5</w:t>
            </w:r>
          </w:p>
        </w:tc>
      </w:tr>
      <w:tr w:rsidR="006E4A01" w:rsidRPr="006E4A01" w14:paraId="3EA39B9A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6167A72F" w14:textId="371380A7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Propa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60859262" w14:textId="6BD6EE01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080" w:type="dxa"/>
            <w:noWrap/>
            <w:hideMark/>
          </w:tcPr>
          <w:p w14:paraId="7F4DB169" w14:textId="2F75812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170" w:type="dxa"/>
            <w:noWrap/>
            <w:hideMark/>
          </w:tcPr>
          <w:p w14:paraId="629BF3FE" w14:textId="49E827C1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170" w:type="dxa"/>
            <w:noWrap/>
            <w:hideMark/>
          </w:tcPr>
          <w:p w14:paraId="13EC3204" w14:textId="6A4A039B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080" w:type="dxa"/>
            <w:noWrap/>
            <w:hideMark/>
          </w:tcPr>
          <w:p w14:paraId="674775A7" w14:textId="3479521D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987" w:type="dxa"/>
            <w:noWrap/>
            <w:hideMark/>
          </w:tcPr>
          <w:p w14:paraId="3B797C55" w14:textId="2D4FDF3B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93</w:t>
            </w:r>
          </w:p>
        </w:tc>
      </w:tr>
      <w:tr w:rsidR="006E4A01" w:rsidRPr="006E4A01" w14:paraId="33C3D317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25952ACE" w14:textId="46EDE448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Propyle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6697DBBA" w14:textId="6C3392DA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56</w:t>
            </w:r>
          </w:p>
        </w:tc>
        <w:tc>
          <w:tcPr>
            <w:tcW w:w="1080" w:type="dxa"/>
            <w:noWrap/>
            <w:hideMark/>
          </w:tcPr>
          <w:p w14:paraId="6AD565EE" w14:textId="1195ACC9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29</w:t>
            </w:r>
          </w:p>
        </w:tc>
        <w:tc>
          <w:tcPr>
            <w:tcW w:w="1170" w:type="dxa"/>
            <w:noWrap/>
            <w:hideMark/>
          </w:tcPr>
          <w:p w14:paraId="17B442DD" w14:textId="36124A9A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46</w:t>
            </w:r>
          </w:p>
        </w:tc>
        <w:tc>
          <w:tcPr>
            <w:tcW w:w="1170" w:type="dxa"/>
            <w:noWrap/>
            <w:hideMark/>
          </w:tcPr>
          <w:p w14:paraId="7975E53C" w14:textId="76C4B688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46</w:t>
            </w:r>
          </w:p>
        </w:tc>
        <w:tc>
          <w:tcPr>
            <w:tcW w:w="1080" w:type="dxa"/>
            <w:noWrap/>
            <w:hideMark/>
          </w:tcPr>
          <w:p w14:paraId="3AE81D8B" w14:textId="739B6F45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39</w:t>
            </w:r>
          </w:p>
        </w:tc>
        <w:tc>
          <w:tcPr>
            <w:tcW w:w="987" w:type="dxa"/>
            <w:noWrap/>
            <w:hideMark/>
          </w:tcPr>
          <w:p w14:paraId="75C222F4" w14:textId="2D08B19D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43</w:t>
            </w:r>
          </w:p>
        </w:tc>
      </w:tr>
      <w:tr w:rsidR="006E4A01" w:rsidRPr="006E4A01" w14:paraId="0BFEF70B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7A85FB49" w14:textId="2E236B2E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>n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-Buta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010608DF" w14:textId="41929E24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080" w:type="dxa"/>
            <w:noWrap/>
            <w:hideMark/>
          </w:tcPr>
          <w:p w14:paraId="5F8F1579" w14:textId="30C9973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170" w:type="dxa"/>
            <w:noWrap/>
            <w:hideMark/>
          </w:tcPr>
          <w:p w14:paraId="0F37A139" w14:textId="40BA94B6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170" w:type="dxa"/>
            <w:noWrap/>
            <w:hideMark/>
          </w:tcPr>
          <w:p w14:paraId="6430B39D" w14:textId="50E7D66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3B6778CF" w14:textId="6918B71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987" w:type="dxa"/>
            <w:noWrap/>
            <w:hideMark/>
          </w:tcPr>
          <w:p w14:paraId="0B9270D3" w14:textId="74348B06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6E4A01" w:rsidRPr="006E4A01" w14:paraId="043EA02A" w14:textId="77777777" w:rsidTr="00D5703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4F5810CD" w14:textId="41EBF901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>i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-Buta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00895DF8" w14:textId="1EC662B0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3.77</w:t>
            </w:r>
          </w:p>
        </w:tc>
        <w:tc>
          <w:tcPr>
            <w:tcW w:w="1080" w:type="dxa"/>
            <w:noWrap/>
            <w:hideMark/>
          </w:tcPr>
          <w:p w14:paraId="30E6B03D" w14:textId="3BC4B701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3.57</w:t>
            </w:r>
          </w:p>
        </w:tc>
        <w:tc>
          <w:tcPr>
            <w:tcW w:w="1170" w:type="dxa"/>
            <w:noWrap/>
            <w:hideMark/>
          </w:tcPr>
          <w:p w14:paraId="1D03D008" w14:textId="04AD7CA1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3.55</w:t>
            </w:r>
          </w:p>
        </w:tc>
        <w:tc>
          <w:tcPr>
            <w:tcW w:w="1170" w:type="dxa"/>
            <w:noWrap/>
            <w:hideMark/>
          </w:tcPr>
          <w:p w14:paraId="365086E8" w14:textId="0E92E91C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3.73</w:t>
            </w:r>
          </w:p>
        </w:tc>
        <w:tc>
          <w:tcPr>
            <w:tcW w:w="1080" w:type="dxa"/>
            <w:noWrap/>
            <w:hideMark/>
          </w:tcPr>
          <w:p w14:paraId="4A5432C2" w14:textId="350588A0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3.65</w:t>
            </w:r>
          </w:p>
        </w:tc>
        <w:tc>
          <w:tcPr>
            <w:tcW w:w="987" w:type="dxa"/>
            <w:noWrap/>
            <w:hideMark/>
          </w:tcPr>
          <w:p w14:paraId="1B2C0EC0" w14:textId="30573778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3.62</w:t>
            </w:r>
          </w:p>
        </w:tc>
      </w:tr>
      <w:tr w:rsidR="006E4A01" w:rsidRPr="006E4A01" w14:paraId="04678987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71931883" w14:textId="719CF6C1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>n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-</w:t>
            </w:r>
            <w:proofErr w:type="spellStart"/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Butene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33204EB4" w14:textId="1CF7CC2A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15</w:t>
            </w:r>
          </w:p>
        </w:tc>
        <w:tc>
          <w:tcPr>
            <w:tcW w:w="1080" w:type="dxa"/>
            <w:noWrap/>
            <w:hideMark/>
          </w:tcPr>
          <w:p w14:paraId="797825A1" w14:textId="69602B5E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4.94</w:t>
            </w:r>
          </w:p>
        </w:tc>
        <w:tc>
          <w:tcPr>
            <w:tcW w:w="1170" w:type="dxa"/>
            <w:noWrap/>
            <w:hideMark/>
          </w:tcPr>
          <w:p w14:paraId="11489451" w14:textId="296C9343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19</w:t>
            </w:r>
          </w:p>
        </w:tc>
        <w:tc>
          <w:tcPr>
            <w:tcW w:w="1170" w:type="dxa"/>
            <w:noWrap/>
            <w:hideMark/>
          </w:tcPr>
          <w:p w14:paraId="286EA099" w14:textId="455A2A36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10</w:t>
            </w:r>
          </w:p>
        </w:tc>
        <w:tc>
          <w:tcPr>
            <w:tcW w:w="1080" w:type="dxa"/>
            <w:noWrap/>
            <w:hideMark/>
          </w:tcPr>
          <w:p w14:paraId="3713D7C3" w14:textId="2F122E4A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07</w:t>
            </w:r>
          </w:p>
        </w:tc>
        <w:tc>
          <w:tcPr>
            <w:tcW w:w="987" w:type="dxa"/>
            <w:noWrap/>
            <w:hideMark/>
          </w:tcPr>
          <w:p w14:paraId="0F4926F0" w14:textId="67868A19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.13</w:t>
            </w:r>
          </w:p>
        </w:tc>
      </w:tr>
      <w:tr w:rsidR="006E4A01" w:rsidRPr="006E4A01" w14:paraId="7A4DE75E" w14:textId="77777777" w:rsidTr="00D5703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1313A656" w14:textId="1B5D26BB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</w:t>
            </w: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-B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utyle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73E0DDBF" w14:textId="2F6CCA48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24</w:t>
            </w:r>
          </w:p>
        </w:tc>
        <w:tc>
          <w:tcPr>
            <w:tcW w:w="1080" w:type="dxa"/>
            <w:noWrap/>
            <w:hideMark/>
          </w:tcPr>
          <w:p w14:paraId="14A7E48C" w14:textId="7B9906E4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1170" w:type="dxa"/>
            <w:noWrap/>
            <w:hideMark/>
          </w:tcPr>
          <w:p w14:paraId="07F78197" w14:textId="38AA57C2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34</w:t>
            </w:r>
          </w:p>
        </w:tc>
        <w:tc>
          <w:tcPr>
            <w:tcW w:w="1170" w:type="dxa"/>
            <w:noWrap/>
            <w:hideMark/>
          </w:tcPr>
          <w:p w14:paraId="3D333035" w14:textId="79F57BEC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24</w:t>
            </w:r>
          </w:p>
        </w:tc>
        <w:tc>
          <w:tcPr>
            <w:tcW w:w="1080" w:type="dxa"/>
            <w:noWrap/>
            <w:hideMark/>
          </w:tcPr>
          <w:p w14:paraId="6FCD3D7D" w14:textId="59A013C1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23</w:t>
            </w:r>
          </w:p>
        </w:tc>
        <w:tc>
          <w:tcPr>
            <w:tcW w:w="987" w:type="dxa"/>
            <w:noWrap/>
            <w:hideMark/>
          </w:tcPr>
          <w:p w14:paraId="2FBCD541" w14:textId="6D22B93D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29</w:t>
            </w:r>
          </w:p>
        </w:tc>
      </w:tr>
      <w:tr w:rsidR="006E4A01" w:rsidRPr="006E4A01" w14:paraId="440975E0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19B1E94D" w14:textId="16B2DE9C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Gasoli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594FF508" w14:textId="6829491A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49.91</w:t>
            </w:r>
          </w:p>
        </w:tc>
        <w:tc>
          <w:tcPr>
            <w:tcW w:w="1080" w:type="dxa"/>
            <w:noWrap/>
            <w:hideMark/>
          </w:tcPr>
          <w:p w14:paraId="6B780760" w14:textId="12E652AC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1.44</w:t>
            </w:r>
          </w:p>
        </w:tc>
        <w:tc>
          <w:tcPr>
            <w:tcW w:w="1170" w:type="dxa"/>
            <w:noWrap/>
            <w:hideMark/>
          </w:tcPr>
          <w:p w14:paraId="76BFD50C" w14:textId="28FE5D5D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0.41</w:t>
            </w:r>
          </w:p>
        </w:tc>
        <w:tc>
          <w:tcPr>
            <w:tcW w:w="1170" w:type="dxa"/>
            <w:noWrap/>
            <w:hideMark/>
          </w:tcPr>
          <w:p w14:paraId="385D3235" w14:textId="41507A33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1.93</w:t>
            </w:r>
          </w:p>
        </w:tc>
        <w:tc>
          <w:tcPr>
            <w:tcW w:w="1080" w:type="dxa"/>
            <w:noWrap/>
            <w:hideMark/>
          </w:tcPr>
          <w:p w14:paraId="6A5BF70A" w14:textId="476CBFF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0.59</w:t>
            </w:r>
          </w:p>
        </w:tc>
        <w:tc>
          <w:tcPr>
            <w:tcW w:w="987" w:type="dxa"/>
            <w:noWrap/>
            <w:hideMark/>
          </w:tcPr>
          <w:p w14:paraId="65212807" w14:textId="320CF42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51.40</w:t>
            </w:r>
          </w:p>
        </w:tc>
      </w:tr>
      <w:tr w:rsidR="006E4A01" w:rsidRPr="006E4A01" w14:paraId="6F7A83C8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39FBEA57" w14:textId="1BD67E12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LC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1059EEE4" w14:textId="35FEF6A0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5.98</w:t>
            </w:r>
          </w:p>
        </w:tc>
        <w:tc>
          <w:tcPr>
            <w:tcW w:w="1080" w:type="dxa"/>
            <w:noWrap/>
            <w:hideMark/>
          </w:tcPr>
          <w:p w14:paraId="652E47CA" w14:textId="11482109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5.76</w:t>
            </w:r>
          </w:p>
        </w:tc>
        <w:tc>
          <w:tcPr>
            <w:tcW w:w="1170" w:type="dxa"/>
            <w:noWrap/>
            <w:hideMark/>
          </w:tcPr>
          <w:p w14:paraId="3B84FB9B" w14:textId="1727FFA2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6.06</w:t>
            </w:r>
          </w:p>
        </w:tc>
        <w:tc>
          <w:tcPr>
            <w:tcW w:w="1170" w:type="dxa"/>
            <w:noWrap/>
            <w:hideMark/>
          </w:tcPr>
          <w:p w14:paraId="77B5405F" w14:textId="7486A784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5.28</w:t>
            </w:r>
          </w:p>
        </w:tc>
        <w:tc>
          <w:tcPr>
            <w:tcW w:w="1080" w:type="dxa"/>
            <w:noWrap/>
            <w:hideMark/>
          </w:tcPr>
          <w:p w14:paraId="7F737F42" w14:textId="6CD55F99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5.93</w:t>
            </w:r>
          </w:p>
        </w:tc>
        <w:tc>
          <w:tcPr>
            <w:tcW w:w="987" w:type="dxa"/>
            <w:noWrap/>
            <w:hideMark/>
          </w:tcPr>
          <w:p w14:paraId="0CE605D5" w14:textId="50C1591B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5.67</w:t>
            </w:r>
          </w:p>
        </w:tc>
      </w:tr>
      <w:tr w:rsidR="006E4A01" w:rsidRPr="006E4A01" w14:paraId="1115AB61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4A1E93D4" w14:textId="5AA763C4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Bottom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121A15BE" w14:textId="248449A3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0.88</w:t>
            </w:r>
          </w:p>
        </w:tc>
        <w:tc>
          <w:tcPr>
            <w:tcW w:w="1080" w:type="dxa"/>
            <w:noWrap/>
            <w:hideMark/>
          </w:tcPr>
          <w:p w14:paraId="0DC0D8D1" w14:textId="0209AA1E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0.57</w:t>
            </w:r>
          </w:p>
        </w:tc>
        <w:tc>
          <w:tcPr>
            <w:tcW w:w="1170" w:type="dxa"/>
            <w:noWrap/>
            <w:hideMark/>
          </w:tcPr>
          <w:p w14:paraId="3A4A85A5" w14:textId="47CFE158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0.70</w:t>
            </w:r>
          </w:p>
        </w:tc>
        <w:tc>
          <w:tcPr>
            <w:tcW w:w="1170" w:type="dxa"/>
            <w:noWrap/>
            <w:hideMark/>
          </w:tcPr>
          <w:p w14:paraId="57F5DBDD" w14:textId="0D04B967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9.86</w:t>
            </w:r>
          </w:p>
        </w:tc>
        <w:tc>
          <w:tcPr>
            <w:tcW w:w="1080" w:type="dxa"/>
            <w:noWrap/>
            <w:hideMark/>
          </w:tcPr>
          <w:p w14:paraId="0E008DB9" w14:textId="09495307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0.73</w:t>
            </w:r>
          </w:p>
        </w:tc>
        <w:tc>
          <w:tcPr>
            <w:tcW w:w="987" w:type="dxa"/>
            <w:noWrap/>
            <w:hideMark/>
          </w:tcPr>
          <w:p w14:paraId="46499CEB" w14:textId="5D02E64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0.09</w:t>
            </w:r>
          </w:p>
        </w:tc>
      </w:tr>
      <w:tr w:rsidR="006E4A01" w:rsidRPr="006E4A01" w14:paraId="2129FB93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  <w:hideMark/>
          </w:tcPr>
          <w:p w14:paraId="075C7113" w14:textId="2396541F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 xml:space="preserve">     </w:t>
            </w:r>
            <w:r w:rsidRPr="008A385B"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  <w:t>Cok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  <w:hideMark/>
          </w:tcPr>
          <w:p w14:paraId="006A884C" w14:textId="5348BDC8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1080" w:type="dxa"/>
            <w:noWrap/>
            <w:hideMark/>
          </w:tcPr>
          <w:p w14:paraId="11FB8D66" w14:textId="28A57DE5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1170" w:type="dxa"/>
            <w:noWrap/>
            <w:hideMark/>
          </w:tcPr>
          <w:p w14:paraId="7A6C47F6" w14:textId="6FDB84AB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1170" w:type="dxa"/>
            <w:noWrap/>
            <w:hideMark/>
          </w:tcPr>
          <w:p w14:paraId="27119FC4" w14:textId="537D8317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1080" w:type="dxa"/>
            <w:noWrap/>
            <w:hideMark/>
          </w:tcPr>
          <w:p w14:paraId="6A2AF9F1" w14:textId="111AE3A6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987" w:type="dxa"/>
            <w:noWrap/>
            <w:hideMark/>
          </w:tcPr>
          <w:p w14:paraId="0DC3874B" w14:textId="4F9C060F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50</w:t>
            </w:r>
          </w:p>
        </w:tc>
      </w:tr>
      <w:tr w:rsidR="006E4A01" w:rsidRPr="006E4A01" w14:paraId="7CAF0EE9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62A4FA23" w14:textId="77777777" w:rsidR="006E4A01" w:rsidRPr="008A385B" w:rsidRDefault="006E4A01" w:rsidP="00413F1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sz w:val="22"/>
              </w:rPr>
              <w:t>Calculated values</w:t>
            </w:r>
          </w:p>
        </w:tc>
        <w:tc>
          <w:tcPr>
            <w:tcW w:w="1260" w:type="dxa"/>
            <w:noWrap/>
          </w:tcPr>
          <w:p w14:paraId="6E1CF258" w14:textId="77777777" w:rsidR="006E4A01" w:rsidRPr="008A385B" w:rsidRDefault="006E4A01" w:rsidP="00413F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</w:tcPr>
          <w:p w14:paraId="678A0DCE" w14:textId="77777777" w:rsidR="006E4A01" w:rsidRPr="008A385B" w:rsidRDefault="006E4A01" w:rsidP="00413F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70" w:type="dxa"/>
            <w:noWrap/>
          </w:tcPr>
          <w:p w14:paraId="36409125" w14:textId="77777777" w:rsidR="006E4A01" w:rsidRPr="008A385B" w:rsidRDefault="006E4A01" w:rsidP="00413F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70" w:type="dxa"/>
            <w:noWrap/>
          </w:tcPr>
          <w:p w14:paraId="660D1533" w14:textId="77777777" w:rsidR="006E4A01" w:rsidRPr="008A385B" w:rsidRDefault="006E4A01" w:rsidP="00413F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</w:tcPr>
          <w:p w14:paraId="1EF340C9" w14:textId="77777777" w:rsidR="006E4A01" w:rsidRPr="008A385B" w:rsidRDefault="006E4A01" w:rsidP="00413F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87" w:type="dxa"/>
            <w:noWrap/>
          </w:tcPr>
          <w:p w14:paraId="75093123" w14:textId="77777777" w:rsidR="006E4A01" w:rsidRPr="008A385B" w:rsidRDefault="006E4A01" w:rsidP="00413F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E4A01" w:rsidRPr="006E4A01" w14:paraId="388DC014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62DC02F1" w14:textId="31C79F34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   Total valuable liquids</w:t>
            </w:r>
            <w:r w:rsidRPr="006E4A0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</w:tcPr>
          <w:p w14:paraId="2D69D2F6" w14:textId="2FA1547A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4.40</w:t>
            </w:r>
          </w:p>
        </w:tc>
        <w:tc>
          <w:tcPr>
            <w:tcW w:w="1080" w:type="dxa"/>
            <w:noWrap/>
          </w:tcPr>
          <w:p w14:paraId="4FCEE110" w14:textId="5B329CCB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4.87</w:t>
            </w:r>
          </w:p>
        </w:tc>
        <w:tc>
          <w:tcPr>
            <w:tcW w:w="1170" w:type="dxa"/>
            <w:noWrap/>
          </w:tcPr>
          <w:p w14:paraId="4E9CF768" w14:textId="3FB5F4BC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4.67</w:t>
            </w:r>
          </w:p>
        </w:tc>
        <w:tc>
          <w:tcPr>
            <w:tcW w:w="1170" w:type="dxa"/>
            <w:noWrap/>
          </w:tcPr>
          <w:p w14:paraId="76CC2D64" w14:textId="427A93BC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5.49</w:t>
            </w:r>
          </w:p>
        </w:tc>
        <w:tc>
          <w:tcPr>
            <w:tcW w:w="1080" w:type="dxa"/>
            <w:noWrap/>
          </w:tcPr>
          <w:p w14:paraId="11F642A7" w14:textId="7382590D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4.59</w:t>
            </w:r>
          </w:p>
        </w:tc>
        <w:tc>
          <w:tcPr>
            <w:tcW w:w="987" w:type="dxa"/>
            <w:noWrap/>
          </w:tcPr>
          <w:p w14:paraId="2F67B4BF" w14:textId="6A9F4C0B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85.25</w:t>
            </w:r>
          </w:p>
        </w:tc>
      </w:tr>
      <w:tr w:rsidR="006E4A01" w:rsidRPr="006E4A01" w14:paraId="1F61FEB7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310E9E0D" w14:textId="1864B543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Total dry ga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</w:tcPr>
          <w:p w14:paraId="18D229F3" w14:textId="7C3539CE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21</w:t>
            </w:r>
          </w:p>
        </w:tc>
        <w:tc>
          <w:tcPr>
            <w:tcW w:w="1080" w:type="dxa"/>
            <w:noWrap/>
          </w:tcPr>
          <w:p w14:paraId="519FFEDB" w14:textId="20F77EB0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06</w:t>
            </w:r>
          </w:p>
        </w:tc>
        <w:tc>
          <w:tcPr>
            <w:tcW w:w="1170" w:type="dxa"/>
            <w:noWrap/>
          </w:tcPr>
          <w:p w14:paraId="0200FE84" w14:textId="51C3DA50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14</w:t>
            </w:r>
          </w:p>
        </w:tc>
        <w:tc>
          <w:tcPr>
            <w:tcW w:w="1170" w:type="dxa"/>
            <w:noWrap/>
          </w:tcPr>
          <w:p w14:paraId="7B30B117" w14:textId="619B07A0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080" w:type="dxa"/>
            <w:noWrap/>
          </w:tcPr>
          <w:p w14:paraId="1606C6D5" w14:textId="138079CB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17</w:t>
            </w:r>
          </w:p>
        </w:tc>
        <w:tc>
          <w:tcPr>
            <w:tcW w:w="987" w:type="dxa"/>
            <w:noWrap/>
          </w:tcPr>
          <w:p w14:paraId="1D068D28" w14:textId="42CD0D1B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2.16</w:t>
            </w:r>
          </w:p>
        </w:tc>
      </w:tr>
      <w:tr w:rsidR="006E4A01" w:rsidRPr="006E4A01" w14:paraId="48AF0CC0" w14:textId="77777777" w:rsidTr="00D5703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0D757B64" w14:textId="54D35CC0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Total LP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</w:tcPr>
          <w:p w14:paraId="6F0B54B0" w14:textId="4F7C8CAA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8.51</w:t>
            </w:r>
          </w:p>
        </w:tc>
        <w:tc>
          <w:tcPr>
            <w:tcW w:w="1080" w:type="dxa"/>
            <w:noWrap/>
          </w:tcPr>
          <w:p w14:paraId="20BCC7F8" w14:textId="782D3703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7.66</w:t>
            </w:r>
          </w:p>
        </w:tc>
        <w:tc>
          <w:tcPr>
            <w:tcW w:w="1170" w:type="dxa"/>
            <w:noWrap/>
          </w:tcPr>
          <w:p w14:paraId="05503B75" w14:textId="79A46573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8.20</w:t>
            </w:r>
          </w:p>
        </w:tc>
        <w:tc>
          <w:tcPr>
            <w:tcW w:w="1170" w:type="dxa"/>
            <w:noWrap/>
          </w:tcPr>
          <w:p w14:paraId="72059A1E" w14:textId="32D4D441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8.29</w:t>
            </w:r>
          </w:p>
        </w:tc>
        <w:tc>
          <w:tcPr>
            <w:tcW w:w="1080" w:type="dxa"/>
            <w:noWrap/>
          </w:tcPr>
          <w:p w14:paraId="5BF66DF4" w14:textId="29DF959C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8.08</w:t>
            </w:r>
          </w:p>
        </w:tc>
        <w:tc>
          <w:tcPr>
            <w:tcW w:w="987" w:type="dxa"/>
            <w:noWrap/>
          </w:tcPr>
          <w:p w14:paraId="17E509A0" w14:textId="017B4CE7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18.18</w:t>
            </w:r>
          </w:p>
        </w:tc>
      </w:tr>
      <w:tr w:rsidR="006E4A01" w:rsidRPr="006E4A01" w14:paraId="74057E6B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7E89027B" w14:textId="02FEDE14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LPG </w:t>
            </w:r>
            <w:proofErr w:type="spellStart"/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olefinicit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1260" w:type="dxa"/>
            <w:noWrap/>
          </w:tcPr>
          <w:p w14:paraId="693115A1" w14:textId="7241FB7A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080" w:type="dxa"/>
            <w:noWrap/>
          </w:tcPr>
          <w:p w14:paraId="1B179F87" w14:textId="6859750D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170" w:type="dxa"/>
            <w:noWrap/>
          </w:tcPr>
          <w:p w14:paraId="744FAFF1" w14:textId="4AEC5128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170" w:type="dxa"/>
            <w:noWrap/>
          </w:tcPr>
          <w:p w14:paraId="301DAFB5" w14:textId="66F258C6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080" w:type="dxa"/>
            <w:noWrap/>
          </w:tcPr>
          <w:p w14:paraId="7DEA6FAB" w14:textId="7A449DAF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987" w:type="dxa"/>
            <w:noWrap/>
          </w:tcPr>
          <w:p w14:paraId="25CAE6D0" w14:textId="35624925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6E4A01" w:rsidRPr="006E4A01" w14:paraId="0C170BCB" w14:textId="77777777" w:rsidTr="00D5703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11CFCC4E" w14:textId="515686D7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Total C4=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noWrap/>
          </w:tcPr>
          <w:p w14:paraId="6BDD8282" w14:textId="169CF2FA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39</w:t>
            </w:r>
          </w:p>
        </w:tc>
        <w:tc>
          <w:tcPr>
            <w:tcW w:w="1080" w:type="dxa"/>
            <w:noWrap/>
          </w:tcPr>
          <w:p w14:paraId="2BE49B95" w14:textId="1E220ED4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13</w:t>
            </w:r>
          </w:p>
        </w:tc>
        <w:tc>
          <w:tcPr>
            <w:tcW w:w="1170" w:type="dxa"/>
            <w:noWrap/>
          </w:tcPr>
          <w:p w14:paraId="7C315B66" w14:textId="1B9FA2B9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53</w:t>
            </w:r>
          </w:p>
        </w:tc>
        <w:tc>
          <w:tcPr>
            <w:tcW w:w="1170" w:type="dxa"/>
            <w:noWrap/>
          </w:tcPr>
          <w:p w14:paraId="0C8C41B5" w14:textId="56326687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34</w:t>
            </w:r>
          </w:p>
        </w:tc>
        <w:tc>
          <w:tcPr>
            <w:tcW w:w="1080" w:type="dxa"/>
            <w:noWrap/>
          </w:tcPr>
          <w:p w14:paraId="7BC174B9" w14:textId="66942248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31</w:t>
            </w:r>
          </w:p>
        </w:tc>
        <w:tc>
          <w:tcPr>
            <w:tcW w:w="987" w:type="dxa"/>
            <w:noWrap/>
          </w:tcPr>
          <w:p w14:paraId="47A7D159" w14:textId="5BF40ACE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7.41</w:t>
            </w:r>
          </w:p>
        </w:tc>
      </w:tr>
      <w:tr w:rsidR="006E4A01" w:rsidRPr="006E4A01" w14:paraId="35B33EE8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6B2C10A8" w14:textId="390A88BF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C3 </w:t>
            </w:r>
            <w:proofErr w:type="spellStart"/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olefinicit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1260" w:type="dxa"/>
            <w:noWrap/>
          </w:tcPr>
          <w:p w14:paraId="1487F9CA" w14:textId="3C4F7B32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080" w:type="dxa"/>
            <w:noWrap/>
          </w:tcPr>
          <w:p w14:paraId="3F867E7E" w14:textId="5035F864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170" w:type="dxa"/>
            <w:noWrap/>
          </w:tcPr>
          <w:p w14:paraId="25AF85E3" w14:textId="4186FC41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70" w:type="dxa"/>
            <w:noWrap/>
          </w:tcPr>
          <w:p w14:paraId="59B00E56" w14:textId="728820FA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080" w:type="dxa"/>
            <w:noWrap/>
          </w:tcPr>
          <w:p w14:paraId="5222CDE9" w14:textId="6B660F14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87" w:type="dxa"/>
            <w:noWrap/>
          </w:tcPr>
          <w:p w14:paraId="1C42473A" w14:textId="455D60A3" w:rsidR="006E4A01" w:rsidRPr="008A385B" w:rsidRDefault="006E4A01" w:rsidP="006E4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85</w:t>
            </w:r>
          </w:p>
        </w:tc>
      </w:tr>
      <w:tr w:rsidR="006E4A01" w:rsidRPr="006E4A01" w14:paraId="61E9E707" w14:textId="77777777" w:rsidTr="00D5703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noWrap/>
          </w:tcPr>
          <w:p w14:paraId="38812505" w14:textId="48A961D0" w:rsidR="006E4A01" w:rsidRPr="008A385B" w:rsidRDefault="006E4A01" w:rsidP="006E4A0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   C4 </w:t>
            </w:r>
            <w:proofErr w:type="spellStart"/>
            <w:r w:rsidRPr="006E4A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olefinicit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1260" w:type="dxa"/>
            <w:noWrap/>
          </w:tcPr>
          <w:p w14:paraId="4D760962" w14:textId="2A51161F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080" w:type="dxa"/>
            <w:noWrap/>
          </w:tcPr>
          <w:p w14:paraId="4452C2E7" w14:textId="03CA72FD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170" w:type="dxa"/>
            <w:noWrap/>
          </w:tcPr>
          <w:p w14:paraId="360BEAA4" w14:textId="08AA1194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170" w:type="dxa"/>
            <w:noWrap/>
          </w:tcPr>
          <w:p w14:paraId="02355D70" w14:textId="7F71210B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080" w:type="dxa"/>
            <w:noWrap/>
          </w:tcPr>
          <w:p w14:paraId="544E4C95" w14:textId="320DB1BC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987" w:type="dxa"/>
            <w:noWrap/>
          </w:tcPr>
          <w:p w14:paraId="5ADCC121" w14:textId="5268542F" w:rsidR="006E4A01" w:rsidRPr="008A385B" w:rsidRDefault="006E4A01" w:rsidP="006E4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6E4A01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</w:tbl>
    <w:p w14:paraId="14A06B13" w14:textId="77777777" w:rsidR="006E4A01" w:rsidRPr="006E4A01" w:rsidRDefault="006E4A01" w:rsidP="006E4A01">
      <w:pPr>
        <w:rPr>
          <w:rFonts w:ascii="Times New Roman" w:hAnsi="Times New Roman" w:cs="Times New Roman"/>
          <w:sz w:val="22"/>
        </w:rPr>
      </w:pPr>
      <w:r w:rsidRPr="006E4A01">
        <w:rPr>
          <w:rFonts w:ascii="Times New Roman" w:hAnsi="Times New Roman" w:cs="Times New Roman"/>
          <w:sz w:val="22"/>
          <w:vertAlign w:val="superscript"/>
        </w:rPr>
        <w:t>1</w:t>
      </w:r>
      <w:r w:rsidRPr="006E4A01">
        <w:rPr>
          <w:rFonts w:ascii="Times New Roman" w:hAnsi="Times New Roman" w:cs="Times New Roman"/>
          <w:sz w:val="22"/>
        </w:rPr>
        <w:t xml:space="preserve"> Total valuable liquids defined as LPG + gasoline + LCO</w:t>
      </w:r>
    </w:p>
    <w:p w14:paraId="0818B647" w14:textId="77777777" w:rsidR="00656326" w:rsidRPr="006E4A01" w:rsidRDefault="00656326" w:rsidP="5D3969EA">
      <w:pPr>
        <w:rPr>
          <w:rFonts w:ascii="Times New Roman" w:hAnsi="Times New Roman" w:cs="Times New Roman"/>
          <w:sz w:val="22"/>
        </w:rPr>
      </w:pPr>
    </w:p>
    <w:p w14:paraId="5C67878C" w14:textId="77777777" w:rsidR="005F49BC" w:rsidRDefault="005F49BC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14:paraId="368D1CD4" w14:textId="6B04A8D7" w:rsidR="5A29F5A2" w:rsidRDefault="5A29F5A2" w:rsidP="5D3969EA">
      <w:pPr>
        <w:spacing w:line="257" w:lineRule="auto"/>
      </w:pPr>
      <w:r w:rsidRPr="5D3969EA">
        <w:rPr>
          <w:rFonts w:ascii="Times New Roman" w:eastAsia="Times New Roman" w:hAnsi="Times New Roman" w:cs="Times New Roman"/>
          <w:sz w:val="22"/>
        </w:rPr>
        <w:lastRenderedPageBreak/>
        <w:t xml:space="preserve">Table S3. </w:t>
      </w:r>
      <w:r w:rsidR="00F616E6">
        <w:rPr>
          <w:rFonts w:ascii="Times New Roman" w:eastAsia="Times New Roman" w:hAnsi="Times New Roman" w:cs="Times New Roman"/>
          <w:sz w:val="22"/>
        </w:rPr>
        <w:t xml:space="preserve">List of dominant compounds identified in pyrolysis oils using </w:t>
      </w:r>
      <w:r w:rsidRPr="5D3969EA">
        <w:rPr>
          <w:rFonts w:ascii="Times New Roman" w:eastAsia="Times New Roman" w:hAnsi="Times New Roman" w:cs="Times New Roman"/>
          <w:sz w:val="22"/>
        </w:rPr>
        <w:t>GC-MS.</w:t>
      </w:r>
    </w:p>
    <w:tbl>
      <w:tblPr>
        <w:tblStyle w:val="ListTable4"/>
        <w:tblW w:w="0" w:type="auto"/>
        <w:tblLayout w:type="fixed"/>
        <w:tblLook w:val="0420" w:firstRow="1" w:lastRow="0" w:firstColumn="0" w:lastColumn="0" w:noHBand="0" w:noVBand="1"/>
      </w:tblPr>
      <w:tblGrid>
        <w:gridCol w:w="906"/>
        <w:gridCol w:w="4487"/>
        <w:gridCol w:w="847"/>
        <w:gridCol w:w="847"/>
        <w:gridCol w:w="847"/>
        <w:gridCol w:w="698"/>
        <w:gridCol w:w="728"/>
      </w:tblGrid>
      <w:tr w:rsidR="5D3969EA" w14:paraId="38213433" w14:textId="77777777" w:rsidTr="00D57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0BEB60E0" w14:textId="0DE4B0DB" w:rsidR="5D3969EA" w:rsidRPr="00D5703A" w:rsidRDefault="5D3969EA">
            <w:r w:rsidRPr="00D5703A">
              <w:rPr>
                <w:rFonts w:eastAsia="Arial"/>
                <w:sz w:val="18"/>
                <w:szCs w:val="18"/>
              </w:rPr>
              <w:t>Retention time (min)</w:t>
            </w:r>
          </w:p>
        </w:tc>
        <w:tc>
          <w:tcPr>
            <w:tcW w:w="4487" w:type="dxa"/>
          </w:tcPr>
          <w:p w14:paraId="6504B2BE" w14:textId="54276C6C" w:rsidR="5D3969EA" w:rsidRPr="00D5703A" w:rsidRDefault="5D3969EA">
            <w:r w:rsidRPr="00D5703A">
              <w:rPr>
                <w:rFonts w:eastAsia="Arial"/>
                <w:sz w:val="18"/>
                <w:szCs w:val="18"/>
              </w:rPr>
              <w:t>Compound</w:t>
            </w:r>
          </w:p>
        </w:tc>
        <w:tc>
          <w:tcPr>
            <w:tcW w:w="847" w:type="dxa"/>
          </w:tcPr>
          <w:p w14:paraId="409192D6" w14:textId="0D97C696" w:rsidR="5D3969EA" w:rsidRPr="00D5703A" w:rsidRDefault="5D3969EA" w:rsidP="5D3969EA">
            <w:pPr>
              <w:jc w:val="center"/>
            </w:pPr>
            <w:r w:rsidRPr="00D5703A">
              <w:rPr>
                <w:rFonts w:eastAsia="Arial"/>
                <w:sz w:val="18"/>
                <w:szCs w:val="18"/>
              </w:rPr>
              <w:t>MSW1</w:t>
            </w:r>
          </w:p>
        </w:tc>
        <w:tc>
          <w:tcPr>
            <w:tcW w:w="847" w:type="dxa"/>
          </w:tcPr>
          <w:p w14:paraId="16370683" w14:textId="7AD23A8E" w:rsidR="5D3969EA" w:rsidRPr="00D5703A" w:rsidRDefault="5D3969EA" w:rsidP="5D3969EA">
            <w:pPr>
              <w:jc w:val="center"/>
            </w:pPr>
            <w:r w:rsidRPr="00D5703A">
              <w:rPr>
                <w:rFonts w:eastAsia="Arial"/>
                <w:sz w:val="18"/>
                <w:szCs w:val="18"/>
              </w:rPr>
              <w:t>MSW2</w:t>
            </w:r>
          </w:p>
        </w:tc>
        <w:tc>
          <w:tcPr>
            <w:tcW w:w="847" w:type="dxa"/>
          </w:tcPr>
          <w:p w14:paraId="3F264FFA" w14:textId="22E3FC94" w:rsidR="5D3969EA" w:rsidRPr="00D5703A" w:rsidRDefault="5D3969EA" w:rsidP="5D3969EA">
            <w:pPr>
              <w:jc w:val="center"/>
            </w:pPr>
            <w:r w:rsidRPr="00D5703A">
              <w:rPr>
                <w:rFonts w:eastAsia="Arial"/>
                <w:sz w:val="18"/>
                <w:szCs w:val="18"/>
              </w:rPr>
              <w:t>MSW3</w:t>
            </w:r>
          </w:p>
        </w:tc>
        <w:tc>
          <w:tcPr>
            <w:tcW w:w="698" w:type="dxa"/>
          </w:tcPr>
          <w:p w14:paraId="027AD931" w14:textId="67ABB85D" w:rsidR="5D3969EA" w:rsidRPr="00D5703A" w:rsidRDefault="5D3969EA" w:rsidP="5D3969EA">
            <w:pPr>
              <w:jc w:val="center"/>
            </w:pPr>
            <w:r w:rsidRPr="00D5703A">
              <w:rPr>
                <w:rFonts w:eastAsia="Arial"/>
                <w:sz w:val="18"/>
                <w:szCs w:val="18"/>
              </w:rPr>
              <w:t>BIO1</w:t>
            </w:r>
          </w:p>
        </w:tc>
        <w:tc>
          <w:tcPr>
            <w:tcW w:w="728" w:type="dxa"/>
          </w:tcPr>
          <w:p w14:paraId="3E5BA3FF" w14:textId="4E68C06B" w:rsidR="5D3969EA" w:rsidRPr="00D5703A" w:rsidRDefault="5D3969EA" w:rsidP="5D3969EA">
            <w:pPr>
              <w:jc w:val="center"/>
            </w:pPr>
            <w:r w:rsidRPr="00D5703A">
              <w:rPr>
                <w:rFonts w:eastAsia="Arial"/>
                <w:sz w:val="18"/>
                <w:szCs w:val="18"/>
              </w:rPr>
              <w:t>MIX1</w:t>
            </w:r>
          </w:p>
        </w:tc>
      </w:tr>
      <w:tr w:rsidR="5D3969EA" w14:paraId="71D25A00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12869DBD" w14:textId="20D1A6EE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.79</w:t>
            </w:r>
          </w:p>
        </w:tc>
        <w:tc>
          <w:tcPr>
            <w:tcW w:w="4487" w:type="dxa"/>
          </w:tcPr>
          <w:p w14:paraId="666E72F8" w14:textId="2401F7C5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Benzene</w:t>
            </w:r>
          </w:p>
        </w:tc>
        <w:tc>
          <w:tcPr>
            <w:tcW w:w="847" w:type="dxa"/>
          </w:tcPr>
          <w:p w14:paraId="7D251CE9" w14:textId="457482A9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669E6FD6" w14:textId="75B5B698" w:rsidR="5D3969EA" w:rsidRDefault="5D3969EA"/>
        </w:tc>
        <w:tc>
          <w:tcPr>
            <w:tcW w:w="847" w:type="dxa"/>
          </w:tcPr>
          <w:p w14:paraId="20087B0E" w14:textId="3F28403E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7C719B95" w14:textId="2F55A711" w:rsidR="5D3969EA" w:rsidRDefault="5D3969EA"/>
        </w:tc>
        <w:tc>
          <w:tcPr>
            <w:tcW w:w="728" w:type="dxa"/>
          </w:tcPr>
          <w:p w14:paraId="68EB6323" w14:textId="26E41BA0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2114DAD2" w14:textId="77777777" w:rsidTr="00D5703A">
        <w:trPr>
          <w:trHeight w:val="300"/>
        </w:trPr>
        <w:tc>
          <w:tcPr>
            <w:tcW w:w="906" w:type="dxa"/>
          </w:tcPr>
          <w:p w14:paraId="39FAF604" w14:textId="0411E82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.36</w:t>
            </w:r>
          </w:p>
        </w:tc>
        <w:tc>
          <w:tcPr>
            <w:tcW w:w="4487" w:type="dxa"/>
          </w:tcPr>
          <w:p w14:paraId="7A2CFDA9" w14:textId="4ECADE7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Heptene</w:t>
            </w:r>
          </w:p>
        </w:tc>
        <w:tc>
          <w:tcPr>
            <w:tcW w:w="847" w:type="dxa"/>
          </w:tcPr>
          <w:p w14:paraId="7AF7E9BF" w14:textId="17EA58A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0BD7B433" w14:textId="54CE59B1" w:rsidR="5D3969EA" w:rsidRDefault="5D3969EA"/>
        </w:tc>
        <w:tc>
          <w:tcPr>
            <w:tcW w:w="847" w:type="dxa"/>
          </w:tcPr>
          <w:p w14:paraId="4E130ACE" w14:textId="28908FE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0895BFCE" w14:textId="49FD4AF9" w:rsidR="5D3969EA" w:rsidRDefault="5D3969EA"/>
        </w:tc>
        <w:tc>
          <w:tcPr>
            <w:tcW w:w="728" w:type="dxa"/>
          </w:tcPr>
          <w:p w14:paraId="4550F56D" w14:textId="57B4EC75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037E04A8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28BC2D58" w14:textId="7C38C73F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.53</w:t>
            </w:r>
          </w:p>
        </w:tc>
        <w:tc>
          <w:tcPr>
            <w:tcW w:w="4487" w:type="dxa"/>
          </w:tcPr>
          <w:p w14:paraId="7F6B19D6" w14:textId="473850C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heptane</w:t>
            </w:r>
          </w:p>
        </w:tc>
        <w:tc>
          <w:tcPr>
            <w:tcW w:w="847" w:type="dxa"/>
          </w:tcPr>
          <w:p w14:paraId="78FCEB37" w14:textId="290825DF" w:rsidR="5D3969EA" w:rsidRDefault="5D3969EA"/>
        </w:tc>
        <w:tc>
          <w:tcPr>
            <w:tcW w:w="847" w:type="dxa"/>
          </w:tcPr>
          <w:p w14:paraId="579CE952" w14:textId="633FD2C7" w:rsidR="5D3969EA" w:rsidRDefault="5D3969EA"/>
        </w:tc>
        <w:tc>
          <w:tcPr>
            <w:tcW w:w="847" w:type="dxa"/>
          </w:tcPr>
          <w:p w14:paraId="6754A8FA" w14:textId="642AFBF4" w:rsidR="5D3969EA" w:rsidRDefault="5D3969EA"/>
        </w:tc>
        <w:tc>
          <w:tcPr>
            <w:tcW w:w="698" w:type="dxa"/>
          </w:tcPr>
          <w:p w14:paraId="5EE3D0A7" w14:textId="2BEA4A39" w:rsidR="5D3969EA" w:rsidRDefault="5D3969EA"/>
        </w:tc>
        <w:tc>
          <w:tcPr>
            <w:tcW w:w="728" w:type="dxa"/>
          </w:tcPr>
          <w:p w14:paraId="7C28EC42" w14:textId="31320E0D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24D3C30E" w14:textId="77777777" w:rsidTr="00D5703A">
        <w:trPr>
          <w:trHeight w:val="300"/>
        </w:trPr>
        <w:tc>
          <w:tcPr>
            <w:tcW w:w="906" w:type="dxa"/>
          </w:tcPr>
          <w:p w14:paraId="0DA3AA8C" w14:textId="2CF8737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6.91</w:t>
            </w:r>
          </w:p>
        </w:tc>
        <w:tc>
          <w:tcPr>
            <w:tcW w:w="4487" w:type="dxa"/>
          </w:tcPr>
          <w:p w14:paraId="0B502152" w14:textId="42F3A85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heptane, 4-methyl</w:t>
            </w:r>
          </w:p>
        </w:tc>
        <w:tc>
          <w:tcPr>
            <w:tcW w:w="847" w:type="dxa"/>
          </w:tcPr>
          <w:p w14:paraId="1FC12A22" w14:textId="4615F385" w:rsidR="5D3969EA" w:rsidRDefault="5D3969EA"/>
        </w:tc>
        <w:tc>
          <w:tcPr>
            <w:tcW w:w="847" w:type="dxa"/>
          </w:tcPr>
          <w:p w14:paraId="49C802AC" w14:textId="761174CC" w:rsidR="5D3969EA" w:rsidRDefault="5D3969EA"/>
        </w:tc>
        <w:tc>
          <w:tcPr>
            <w:tcW w:w="847" w:type="dxa"/>
          </w:tcPr>
          <w:p w14:paraId="073DBD7A" w14:textId="4E800108" w:rsidR="5D3969EA" w:rsidRDefault="5D3969EA"/>
        </w:tc>
        <w:tc>
          <w:tcPr>
            <w:tcW w:w="698" w:type="dxa"/>
          </w:tcPr>
          <w:p w14:paraId="65ADCE0B" w14:textId="26CF58DC" w:rsidR="5D3969EA" w:rsidRDefault="5D3969EA"/>
        </w:tc>
        <w:tc>
          <w:tcPr>
            <w:tcW w:w="728" w:type="dxa"/>
          </w:tcPr>
          <w:p w14:paraId="17240191" w14:textId="6C4027BC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3FE0D131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7222BFA8" w14:textId="6E65121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7.28</w:t>
            </w:r>
          </w:p>
        </w:tc>
        <w:tc>
          <w:tcPr>
            <w:tcW w:w="4487" w:type="dxa"/>
          </w:tcPr>
          <w:p w14:paraId="6085A09F" w14:textId="73AE65F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Toluene</w:t>
            </w:r>
          </w:p>
        </w:tc>
        <w:tc>
          <w:tcPr>
            <w:tcW w:w="847" w:type="dxa"/>
          </w:tcPr>
          <w:p w14:paraId="378E07FA" w14:textId="7DACE6C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418DE07A" w14:textId="1B5AE28A" w:rsidR="5D3969EA" w:rsidRDefault="5D3969EA"/>
        </w:tc>
        <w:tc>
          <w:tcPr>
            <w:tcW w:w="847" w:type="dxa"/>
          </w:tcPr>
          <w:p w14:paraId="4199CBD7" w14:textId="4B13673C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62760985" w14:textId="7968837A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5BE7D912" w14:textId="4F730C04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2B92C661" w14:textId="77777777" w:rsidTr="00D5703A">
        <w:trPr>
          <w:trHeight w:val="300"/>
        </w:trPr>
        <w:tc>
          <w:tcPr>
            <w:tcW w:w="906" w:type="dxa"/>
          </w:tcPr>
          <w:p w14:paraId="05D52ADF" w14:textId="5751619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8.03</w:t>
            </w:r>
          </w:p>
        </w:tc>
        <w:tc>
          <w:tcPr>
            <w:tcW w:w="4487" w:type="dxa"/>
          </w:tcPr>
          <w:p w14:paraId="67FCBB81" w14:textId="7C3581D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octene</w:t>
            </w:r>
          </w:p>
        </w:tc>
        <w:tc>
          <w:tcPr>
            <w:tcW w:w="847" w:type="dxa"/>
          </w:tcPr>
          <w:p w14:paraId="1246E732" w14:textId="6592E0A6" w:rsidR="5D3969EA" w:rsidRDefault="5D3969EA"/>
        </w:tc>
        <w:tc>
          <w:tcPr>
            <w:tcW w:w="847" w:type="dxa"/>
          </w:tcPr>
          <w:p w14:paraId="645A9744" w14:textId="307929F0" w:rsidR="5D3969EA" w:rsidRDefault="5D3969EA"/>
        </w:tc>
        <w:tc>
          <w:tcPr>
            <w:tcW w:w="847" w:type="dxa"/>
          </w:tcPr>
          <w:p w14:paraId="37BA01A3" w14:textId="2E22F469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382C97C5" w14:textId="4DF52DBC" w:rsidR="5D3969EA" w:rsidRDefault="5D3969EA"/>
        </w:tc>
        <w:tc>
          <w:tcPr>
            <w:tcW w:w="728" w:type="dxa"/>
          </w:tcPr>
          <w:p w14:paraId="5CAF9D45" w14:textId="712E2342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42C521AD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BFBEC9A" w14:textId="10B593C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8.04</w:t>
            </w:r>
          </w:p>
        </w:tc>
        <w:tc>
          <w:tcPr>
            <w:tcW w:w="4487" w:type="dxa"/>
          </w:tcPr>
          <w:p w14:paraId="32C7E6B1" w14:textId="1F24FB9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Cyclopropane, pentyl-</w:t>
            </w:r>
          </w:p>
        </w:tc>
        <w:tc>
          <w:tcPr>
            <w:tcW w:w="847" w:type="dxa"/>
          </w:tcPr>
          <w:p w14:paraId="2ED0198D" w14:textId="6F6EDC34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74237056" w14:textId="0B1C3213" w:rsidR="5D3969EA" w:rsidRDefault="5D3969EA"/>
        </w:tc>
        <w:tc>
          <w:tcPr>
            <w:tcW w:w="847" w:type="dxa"/>
          </w:tcPr>
          <w:p w14:paraId="7EF5AF4D" w14:textId="0C5E3C44" w:rsidR="5D3969EA" w:rsidRDefault="5D3969EA"/>
        </w:tc>
        <w:tc>
          <w:tcPr>
            <w:tcW w:w="698" w:type="dxa"/>
          </w:tcPr>
          <w:p w14:paraId="2B4C12C4" w14:textId="11B44B00" w:rsidR="5D3969EA" w:rsidRDefault="5D3969EA"/>
        </w:tc>
        <w:tc>
          <w:tcPr>
            <w:tcW w:w="728" w:type="dxa"/>
          </w:tcPr>
          <w:p w14:paraId="7A94AB77" w14:textId="2EBA710A" w:rsidR="5D3969EA" w:rsidRDefault="5D3969EA"/>
        </w:tc>
      </w:tr>
      <w:tr w:rsidR="5D3969EA" w14:paraId="245C4F9A" w14:textId="77777777" w:rsidTr="00D5703A">
        <w:trPr>
          <w:trHeight w:val="300"/>
        </w:trPr>
        <w:tc>
          <w:tcPr>
            <w:tcW w:w="906" w:type="dxa"/>
          </w:tcPr>
          <w:p w14:paraId="23C136D7" w14:textId="2273A97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8.29</w:t>
            </w:r>
          </w:p>
        </w:tc>
        <w:tc>
          <w:tcPr>
            <w:tcW w:w="4487" w:type="dxa"/>
          </w:tcPr>
          <w:p w14:paraId="4E4E0981" w14:textId="04455677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octane</w:t>
            </w:r>
          </w:p>
        </w:tc>
        <w:tc>
          <w:tcPr>
            <w:tcW w:w="847" w:type="dxa"/>
          </w:tcPr>
          <w:p w14:paraId="42A531D4" w14:textId="044D7C28" w:rsidR="5D3969EA" w:rsidRDefault="5D3969EA"/>
        </w:tc>
        <w:tc>
          <w:tcPr>
            <w:tcW w:w="847" w:type="dxa"/>
          </w:tcPr>
          <w:p w14:paraId="7693233F" w14:textId="2830B068" w:rsidR="5D3969EA" w:rsidRDefault="5D3969EA"/>
        </w:tc>
        <w:tc>
          <w:tcPr>
            <w:tcW w:w="847" w:type="dxa"/>
          </w:tcPr>
          <w:p w14:paraId="43507987" w14:textId="6BED4100" w:rsidR="5D3969EA" w:rsidRDefault="5D3969EA"/>
        </w:tc>
        <w:tc>
          <w:tcPr>
            <w:tcW w:w="698" w:type="dxa"/>
          </w:tcPr>
          <w:p w14:paraId="52AA44F8" w14:textId="3D3D5856" w:rsidR="5D3969EA" w:rsidRDefault="5D3969EA"/>
        </w:tc>
        <w:tc>
          <w:tcPr>
            <w:tcW w:w="728" w:type="dxa"/>
          </w:tcPr>
          <w:p w14:paraId="70B4E8BC" w14:textId="4D2D015F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6F5AE813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6D8EABD3" w14:textId="534FCB5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9.98</w:t>
            </w:r>
          </w:p>
        </w:tc>
        <w:tc>
          <w:tcPr>
            <w:tcW w:w="4487" w:type="dxa"/>
          </w:tcPr>
          <w:p w14:paraId="4BD4B8A0" w14:textId="134DDDC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,4-Dimethyl-1-heptene</w:t>
            </w:r>
          </w:p>
        </w:tc>
        <w:tc>
          <w:tcPr>
            <w:tcW w:w="847" w:type="dxa"/>
          </w:tcPr>
          <w:p w14:paraId="323D7D32" w14:textId="7AFB5039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3F81DCFA" w14:textId="30DF5FED" w:rsidR="5D3969EA" w:rsidRDefault="5D3969EA"/>
        </w:tc>
        <w:tc>
          <w:tcPr>
            <w:tcW w:w="847" w:type="dxa"/>
          </w:tcPr>
          <w:p w14:paraId="3C980EF3" w14:textId="0E228F0C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77945740" w14:textId="62CF2CB7" w:rsidR="5D3969EA" w:rsidRDefault="5D3969EA"/>
        </w:tc>
        <w:tc>
          <w:tcPr>
            <w:tcW w:w="728" w:type="dxa"/>
          </w:tcPr>
          <w:p w14:paraId="577FD980" w14:textId="0047ED1B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2453F2DF" w14:textId="77777777" w:rsidTr="00D5703A">
        <w:trPr>
          <w:trHeight w:val="300"/>
        </w:trPr>
        <w:tc>
          <w:tcPr>
            <w:tcW w:w="906" w:type="dxa"/>
          </w:tcPr>
          <w:p w14:paraId="4025F10E" w14:textId="70853A7E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4487" w:type="dxa"/>
          </w:tcPr>
          <w:p w14:paraId="45EDB5E6" w14:textId="7C3642F0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Furfural</w:t>
            </w:r>
          </w:p>
        </w:tc>
        <w:tc>
          <w:tcPr>
            <w:tcW w:w="847" w:type="dxa"/>
          </w:tcPr>
          <w:p w14:paraId="05BCD786" w14:textId="31A6CF46" w:rsidR="5D3969EA" w:rsidRDefault="5D3969EA"/>
        </w:tc>
        <w:tc>
          <w:tcPr>
            <w:tcW w:w="847" w:type="dxa"/>
          </w:tcPr>
          <w:p w14:paraId="5ACA88EA" w14:textId="711B2D6B" w:rsidR="5D3969EA" w:rsidRDefault="5D3969EA"/>
        </w:tc>
        <w:tc>
          <w:tcPr>
            <w:tcW w:w="847" w:type="dxa"/>
          </w:tcPr>
          <w:p w14:paraId="539F9339" w14:textId="680DF30B" w:rsidR="5D3969EA" w:rsidRDefault="5D3969EA"/>
        </w:tc>
        <w:tc>
          <w:tcPr>
            <w:tcW w:w="698" w:type="dxa"/>
          </w:tcPr>
          <w:p w14:paraId="0B173D8E" w14:textId="110EC4C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6C1ADB9E" w14:textId="1CD1E90B" w:rsidR="5D3969EA" w:rsidRDefault="5D3969EA"/>
        </w:tc>
      </w:tr>
      <w:tr w:rsidR="5D3969EA" w14:paraId="051F549D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725D8002" w14:textId="1447BD8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4487" w:type="dxa"/>
          </w:tcPr>
          <w:p w14:paraId="6DA121D7" w14:textId="6781737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Ethylbenzene</w:t>
            </w:r>
          </w:p>
        </w:tc>
        <w:tc>
          <w:tcPr>
            <w:tcW w:w="847" w:type="dxa"/>
          </w:tcPr>
          <w:p w14:paraId="17E6D644" w14:textId="749D56EB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473D2823" w14:textId="019D36ED" w:rsidR="5D3969EA" w:rsidRDefault="5D3969EA"/>
        </w:tc>
        <w:tc>
          <w:tcPr>
            <w:tcW w:w="847" w:type="dxa"/>
          </w:tcPr>
          <w:p w14:paraId="6BF2D0FD" w14:textId="5714BB50" w:rsidR="5D3969EA" w:rsidRDefault="5D3969EA"/>
        </w:tc>
        <w:tc>
          <w:tcPr>
            <w:tcW w:w="698" w:type="dxa"/>
          </w:tcPr>
          <w:p w14:paraId="5E081065" w14:textId="6708DA29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11FDF92C" w14:textId="730F0D09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20829E04" w14:textId="77777777" w:rsidTr="00D5703A">
        <w:trPr>
          <w:trHeight w:val="300"/>
        </w:trPr>
        <w:tc>
          <w:tcPr>
            <w:tcW w:w="906" w:type="dxa"/>
          </w:tcPr>
          <w:p w14:paraId="47A5B9AE" w14:textId="28613E0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4487" w:type="dxa"/>
          </w:tcPr>
          <w:p w14:paraId="2E01D7F5" w14:textId="3CF0BFE0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Benzene 1,3-dimethyl</w:t>
            </w:r>
          </w:p>
        </w:tc>
        <w:tc>
          <w:tcPr>
            <w:tcW w:w="847" w:type="dxa"/>
          </w:tcPr>
          <w:p w14:paraId="4F6BF70D" w14:textId="06B82FAA" w:rsidR="5D3969EA" w:rsidRDefault="5D3969EA"/>
        </w:tc>
        <w:tc>
          <w:tcPr>
            <w:tcW w:w="847" w:type="dxa"/>
          </w:tcPr>
          <w:p w14:paraId="15EDE837" w14:textId="69289EE9" w:rsidR="5D3969EA" w:rsidRDefault="5D3969EA"/>
        </w:tc>
        <w:tc>
          <w:tcPr>
            <w:tcW w:w="847" w:type="dxa"/>
          </w:tcPr>
          <w:p w14:paraId="01CCD14D" w14:textId="7986F56D" w:rsidR="5D3969EA" w:rsidRDefault="5D3969EA"/>
        </w:tc>
        <w:tc>
          <w:tcPr>
            <w:tcW w:w="698" w:type="dxa"/>
          </w:tcPr>
          <w:p w14:paraId="4EAA52AD" w14:textId="417A9E3B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24DB03D3" w14:textId="04E71D30" w:rsidR="5D3969EA" w:rsidRDefault="5D3969EA"/>
        </w:tc>
      </w:tr>
      <w:tr w:rsidR="5D3969EA" w14:paraId="5BDDDEFC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70D5D4F3" w14:textId="3F6FA86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1.63</w:t>
            </w:r>
          </w:p>
        </w:tc>
        <w:tc>
          <w:tcPr>
            <w:tcW w:w="4487" w:type="dxa"/>
          </w:tcPr>
          <w:p w14:paraId="3B07B9E8" w14:textId="5032D20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-xylene</w:t>
            </w:r>
          </w:p>
        </w:tc>
        <w:tc>
          <w:tcPr>
            <w:tcW w:w="847" w:type="dxa"/>
          </w:tcPr>
          <w:p w14:paraId="20475AB1" w14:textId="650D0B9D" w:rsidR="5D3969EA" w:rsidRDefault="5D3969EA"/>
        </w:tc>
        <w:tc>
          <w:tcPr>
            <w:tcW w:w="847" w:type="dxa"/>
          </w:tcPr>
          <w:p w14:paraId="3FFCB726" w14:textId="4510E666" w:rsidR="5D3969EA" w:rsidRDefault="5D3969EA"/>
        </w:tc>
        <w:tc>
          <w:tcPr>
            <w:tcW w:w="847" w:type="dxa"/>
          </w:tcPr>
          <w:p w14:paraId="285B1189" w14:textId="0DCDA01A" w:rsidR="5D3969EA" w:rsidRDefault="5D3969EA"/>
        </w:tc>
        <w:tc>
          <w:tcPr>
            <w:tcW w:w="698" w:type="dxa"/>
          </w:tcPr>
          <w:p w14:paraId="250B4CFD" w14:textId="46E5796B" w:rsidR="5D3969EA" w:rsidRDefault="5D3969EA"/>
        </w:tc>
        <w:tc>
          <w:tcPr>
            <w:tcW w:w="728" w:type="dxa"/>
          </w:tcPr>
          <w:p w14:paraId="700F5984" w14:textId="5F1EBA8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5CF1D94F" w14:textId="77777777" w:rsidTr="00D5703A">
        <w:trPr>
          <w:trHeight w:val="300"/>
        </w:trPr>
        <w:tc>
          <w:tcPr>
            <w:tcW w:w="906" w:type="dxa"/>
          </w:tcPr>
          <w:p w14:paraId="01D6823E" w14:textId="70F6C97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2.13</w:t>
            </w:r>
          </w:p>
        </w:tc>
        <w:tc>
          <w:tcPr>
            <w:tcW w:w="4487" w:type="dxa"/>
          </w:tcPr>
          <w:p w14:paraId="52929340" w14:textId="288BA56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Nonene</w:t>
            </w:r>
          </w:p>
        </w:tc>
        <w:tc>
          <w:tcPr>
            <w:tcW w:w="847" w:type="dxa"/>
          </w:tcPr>
          <w:p w14:paraId="6887ADB1" w14:textId="55FD0ECD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6D195B82" w14:textId="7567B8C7" w:rsidR="5D3969EA" w:rsidRDefault="5D3969EA"/>
        </w:tc>
        <w:tc>
          <w:tcPr>
            <w:tcW w:w="847" w:type="dxa"/>
          </w:tcPr>
          <w:p w14:paraId="67808E96" w14:textId="4347F0FA" w:rsidR="5D3969EA" w:rsidRDefault="5D3969EA"/>
        </w:tc>
        <w:tc>
          <w:tcPr>
            <w:tcW w:w="698" w:type="dxa"/>
          </w:tcPr>
          <w:p w14:paraId="26B8F20B" w14:textId="50C6EA2D" w:rsidR="5D3969EA" w:rsidRDefault="5D3969EA"/>
        </w:tc>
        <w:tc>
          <w:tcPr>
            <w:tcW w:w="728" w:type="dxa"/>
          </w:tcPr>
          <w:p w14:paraId="632BD9FA" w14:textId="78AA5DC7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00B77110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2D34B087" w14:textId="35AC69F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2.37</w:t>
            </w:r>
          </w:p>
        </w:tc>
        <w:tc>
          <w:tcPr>
            <w:tcW w:w="4487" w:type="dxa"/>
          </w:tcPr>
          <w:p w14:paraId="07A8A4E3" w14:textId="0F8E4DB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nonane</w:t>
            </w:r>
          </w:p>
        </w:tc>
        <w:tc>
          <w:tcPr>
            <w:tcW w:w="847" w:type="dxa"/>
          </w:tcPr>
          <w:p w14:paraId="3F6C5B88" w14:textId="020DA08A" w:rsidR="5D3969EA" w:rsidRDefault="5D3969EA"/>
        </w:tc>
        <w:tc>
          <w:tcPr>
            <w:tcW w:w="847" w:type="dxa"/>
          </w:tcPr>
          <w:p w14:paraId="63DD66C4" w14:textId="192E5AF3" w:rsidR="5D3969EA" w:rsidRDefault="5D3969EA"/>
        </w:tc>
        <w:tc>
          <w:tcPr>
            <w:tcW w:w="847" w:type="dxa"/>
          </w:tcPr>
          <w:p w14:paraId="04369231" w14:textId="452DAE89" w:rsidR="5D3969EA" w:rsidRDefault="5D3969EA"/>
        </w:tc>
        <w:tc>
          <w:tcPr>
            <w:tcW w:w="698" w:type="dxa"/>
          </w:tcPr>
          <w:p w14:paraId="7CBC62C2" w14:textId="428541CD" w:rsidR="5D3969EA" w:rsidRDefault="5D3969EA"/>
        </w:tc>
        <w:tc>
          <w:tcPr>
            <w:tcW w:w="728" w:type="dxa"/>
          </w:tcPr>
          <w:p w14:paraId="06819EF4" w14:textId="78D1794B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07F021B8" w14:textId="77777777" w:rsidTr="00D5703A">
        <w:trPr>
          <w:trHeight w:val="300"/>
        </w:trPr>
        <w:tc>
          <w:tcPr>
            <w:tcW w:w="906" w:type="dxa"/>
          </w:tcPr>
          <w:p w14:paraId="70633C72" w14:textId="6A523BF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2.48</w:t>
            </w:r>
          </w:p>
        </w:tc>
        <w:tc>
          <w:tcPr>
            <w:tcW w:w="4487" w:type="dxa"/>
          </w:tcPr>
          <w:p w14:paraId="7D33F35C" w14:textId="3E70B09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o-xylene</w:t>
            </w:r>
          </w:p>
        </w:tc>
        <w:tc>
          <w:tcPr>
            <w:tcW w:w="847" w:type="dxa"/>
          </w:tcPr>
          <w:p w14:paraId="690E79C0" w14:textId="5390D67D" w:rsidR="5D3969EA" w:rsidRDefault="5D3969EA"/>
        </w:tc>
        <w:tc>
          <w:tcPr>
            <w:tcW w:w="847" w:type="dxa"/>
          </w:tcPr>
          <w:p w14:paraId="414D321F" w14:textId="5D83E103" w:rsidR="5D3969EA" w:rsidRDefault="5D3969EA"/>
        </w:tc>
        <w:tc>
          <w:tcPr>
            <w:tcW w:w="847" w:type="dxa"/>
          </w:tcPr>
          <w:p w14:paraId="32B5FCA6" w14:textId="43983C9A" w:rsidR="5D3969EA" w:rsidRDefault="5D3969EA"/>
        </w:tc>
        <w:tc>
          <w:tcPr>
            <w:tcW w:w="698" w:type="dxa"/>
          </w:tcPr>
          <w:p w14:paraId="251C61CC" w14:textId="49AFF1F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504A31EA" w14:textId="4893C318" w:rsidR="5D3969EA" w:rsidRDefault="5D3969EA"/>
        </w:tc>
      </w:tr>
      <w:tr w:rsidR="5D3969EA" w14:paraId="242C6347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10BBAFA3" w14:textId="1A17DB6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2.53</w:t>
            </w:r>
          </w:p>
        </w:tc>
        <w:tc>
          <w:tcPr>
            <w:tcW w:w="4487" w:type="dxa"/>
          </w:tcPr>
          <w:p w14:paraId="09D83D14" w14:textId="6673579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Styrene</w:t>
            </w:r>
          </w:p>
        </w:tc>
        <w:tc>
          <w:tcPr>
            <w:tcW w:w="847" w:type="dxa"/>
          </w:tcPr>
          <w:p w14:paraId="1ABA26FA" w14:textId="612F0D6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4CDF3CAB" w14:textId="0A3443C7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33BC7A24" w14:textId="278750FB" w:rsidR="5D3969EA" w:rsidRDefault="5D3969EA"/>
        </w:tc>
        <w:tc>
          <w:tcPr>
            <w:tcW w:w="698" w:type="dxa"/>
          </w:tcPr>
          <w:p w14:paraId="60CF27E9" w14:textId="05B21BAD" w:rsidR="5D3969EA" w:rsidRDefault="5D3969EA"/>
        </w:tc>
        <w:tc>
          <w:tcPr>
            <w:tcW w:w="728" w:type="dxa"/>
          </w:tcPr>
          <w:p w14:paraId="09C2270E" w14:textId="7154A42B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0B924D51" w14:textId="77777777" w:rsidTr="00D5703A">
        <w:trPr>
          <w:trHeight w:val="300"/>
        </w:trPr>
        <w:tc>
          <w:tcPr>
            <w:tcW w:w="906" w:type="dxa"/>
          </w:tcPr>
          <w:p w14:paraId="70500339" w14:textId="4F3CE04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3.55</w:t>
            </w:r>
          </w:p>
        </w:tc>
        <w:tc>
          <w:tcPr>
            <w:tcW w:w="4487" w:type="dxa"/>
          </w:tcPr>
          <w:p w14:paraId="4150FCE7" w14:textId="2D116EE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Benzene, (1-methylethyl)-</w:t>
            </w:r>
          </w:p>
        </w:tc>
        <w:tc>
          <w:tcPr>
            <w:tcW w:w="847" w:type="dxa"/>
          </w:tcPr>
          <w:p w14:paraId="116072A5" w14:textId="372FB41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062DCF7B" w14:textId="5A633D1D" w:rsidR="5D3969EA" w:rsidRDefault="5D3969EA"/>
        </w:tc>
        <w:tc>
          <w:tcPr>
            <w:tcW w:w="847" w:type="dxa"/>
          </w:tcPr>
          <w:p w14:paraId="3FBDC176" w14:textId="53C80165" w:rsidR="5D3969EA" w:rsidRDefault="5D3969EA"/>
        </w:tc>
        <w:tc>
          <w:tcPr>
            <w:tcW w:w="698" w:type="dxa"/>
          </w:tcPr>
          <w:p w14:paraId="1E3EDF8B" w14:textId="64B911E4" w:rsidR="5D3969EA" w:rsidRDefault="5D3969EA"/>
        </w:tc>
        <w:tc>
          <w:tcPr>
            <w:tcW w:w="728" w:type="dxa"/>
          </w:tcPr>
          <w:p w14:paraId="76B1653F" w14:textId="7D602BD0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64454C98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6BB5E501" w14:textId="3370DAC2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3.65</w:t>
            </w:r>
          </w:p>
        </w:tc>
        <w:tc>
          <w:tcPr>
            <w:tcW w:w="4487" w:type="dxa"/>
          </w:tcPr>
          <w:p w14:paraId="44A5DA90" w14:textId="46DC3DD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-cyclopenen-1one, 2-methyl</w:t>
            </w:r>
          </w:p>
        </w:tc>
        <w:tc>
          <w:tcPr>
            <w:tcW w:w="847" w:type="dxa"/>
          </w:tcPr>
          <w:p w14:paraId="5CAC72DD" w14:textId="5BFA2833" w:rsidR="5D3969EA" w:rsidRDefault="5D3969EA"/>
        </w:tc>
        <w:tc>
          <w:tcPr>
            <w:tcW w:w="847" w:type="dxa"/>
          </w:tcPr>
          <w:p w14:paraId="15531A0B" w14:textId="64CDF175" w:rsidR="5D3969EA" w:rsidRDefault="5D3969EA"/>
        </w:tc>
        <w:tc>
          <w:tcPr>
            <w:tcW w:w="847" w:type="dxa"/>
          </w:tcPr>
          <w:p w14:paraId="4FB0823B" w14:textId="7C9EDC0B" w:rsidR="5D3969EA" w:rsidRDefault="5D3969EA"/>
        </w:tc>
        <w:tc>
          <w:tcPr>
            <w:tcW w:w="698" w:type="dxa"/>
          </w:tcPr>
          <w:p w14:paraId="54E0A90F" w14:textId="60A7A97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79400CF1" w14:textId="3DA80B51" w:rsidR="5D3969EA" w:rsidRDefault="5D3969EA"/>
        </w:tc>
      </w:tr>
      <w:tr w:rsidR="5D3969EA" w14:paraId="0D6B59C6" w14:textId="77777777" w:rsidTr="00D5703A">
        <w:trPr>
          <w:trHeight w:val="300"/>
        </w:trPr>
        <w:tc>
          <w:tcPr>
            <w:tcW w:w="906" w:type="dxa"/>
          </w:tcPr>
          <w:p w14:paraId="52065845" w14:textId="22B11B00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4.27</w:t>
            </w:r>
          </w:p>
        </w:tc>
        <w:tc>
          <w:tcPr>
            <w:tcW w:w="4487" w:type="dxa"/>
          </w:tcPr>
          <w:p w14:paraId="0E75855F" w14:textId="0020DD5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Butyrolactone</w:t>
            </w:r>
          </w:p>
        </w:tc>
        <w:tc>
          <w:tcPr>
            <w:tcW w:w="847" w:type="dxa"/>
          </w:tcPr>
          <w:p w14:paraId="57C47DCE" w14:textId="4A88BCF1" w:rsidR="5D3969EA" w:rsidRDefault="5D3969EA"/>
        </w:tc>
        <w:tc>
          <w:tcPr>
            <w:tcW w:w="847" w:type="dxa"/>
          </w:tcPr>
          <w:p w14:paraId="57F3C020" w14:textId="25AFADFF" w:rsidR="5D3969EA" w:rsidRDefault="5D3969EA"/>
        </w:tc>
        <w:tc>
          <w:tcPr>
            <w:tcW w:w="847" w:type="dxa"/>
          </w:tcPr>
          <w:p w14:paraId="0C839C17" w14:textId="7E38E9A1" w:rsidR="5D3969EA" w:rsidRDefault="5D3969EA"/>
        </w:tc>
        <w:tc>
          <w:tcPr>
            <w:tcW w:w="698" w:type="dxa"/>
          </w:tcPr>
          <w:p w14:paraId="68FBB925" w14:textId="5D57FFB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4B243CFE" w14:textId="14D2E4BE" w:rsidR="5D3969EA" w:rsidRDefault="5D3969EA"/>
        </w:tc>
      </w:tr>
      <w:tr w:rsidR="5D3969EA" w14:paraId="18F5E1E4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5D0B73B1" w14:textId="3E3E2A12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5.83</w:t>
            </w:r>
          </w:p>
        </w:tc>
        <w:tc>
          <w:tcPr>
            <w:tcW w:w="4487" w:type="dxa"/>
          </w:tcPr>
          <w:p w14:paraId="74EE2403" w14:textId="41A3FDA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</w:t>
            </w:r>
          </w:p>
        </w:tc>
        <w:tc>
          <w:tcPr>
            <w:tcW w:w="847" w:type="dxa"/>
          </w:tcPr>
          <w:p w14:paraId="3D833149" w14:textId="3A8C6A85" w:rsidR="5D3969EA" w:rsidRDefault="5D3969EA"/>
        </w:tc>
        <w:tc>
          <w:tcPr>
            <w:tcW w:w="847" w:type="dxa"/>
          </w:tcPr>
          <w:p w14:paraId="5EC83942" w14:textId="0B3CDB22" w:rsidR="5D3969EA" w:rsidRDefault="5D3969EA"/>
        </w:tc>
        <w:tc>
          <w:tcPr>
            <w:tcW w:w="847" w:type="dxa"/>
          </w:tcPr>
          <w:p w14:paraId="645E25F9" w14:textId="1ECA3FD3" w:rsidR="5D3969EA" w:rsidRDefault="5D3969EA"/>
        </w:tc>
        <w:tc>
          <w:tcPr>
            <w:tcW w:w="698" w:type="dxa"/>
          </w:tcPr>
          <w:p w14:paraId="795265E4" w14:textId="0697E3A4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287EBFAF" w14:textId="4F479F9A" w:rsidR="5D3969EA" w:rsidRDefault="5D3969EA"/>
        </w:tc>
      </w:tr>
      <w:tr w:rsidR="5D3969EA" w14:paraId="63EF9AED" w14:textId="77777777" w:rsidTr="00D5703A">
        <w:trPr>
          <w:trHeight w:val="300"/>
        </w:trPr>
        <w:tc>
          <w:tcPr>
            <w:tcW w:w="906" w:type="dxa"/>
          </w:tcPr>
          <w:p w14:paraId="3B157122" w14:textId="1BF159A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5.91</w:t>
            </w:r>
          </w:p>
        </w:tc>
        <w:tc>
          <w:tcPr>
            <w:tcW w:w="4487" w:type="dxa"/>
          </w:tcPr>
          <w:p w14:paraId="3F31F04C" w14:textId="32B6BE1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Decene</w:t>
            </w:r>
          </w:p>
        </w:tc>
        <w:tc>
          <w:tcPr>
            <w:tcW w:w="847" w:type="dxa"/>
          </w:tcPr>
          <w:p w14:paraId="4312C87E" w14:textId="3916ADD8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3096E5D8" w14:textId="2717ED70" w:rsidR="5D3969EA" w:rsidRDefault="5D3969EA"/>
        </w:tc>
        <w:tc>
          <w:tcPr>
            <w:tcW w:w="847" w:type="dxa"/>
          </w:tcPr>
          <w:p w14:paraId="58DEC480" w14:textId="6F0BF8B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1747798E" w14:textId="67C72133" w:rsidR="5D3969EA" w:rsidRDefault="5D3969EA"/>
        </w:tc>
        <w:tc>
          <w:tcPr>
            <w:tcW w:w="728" w:type="dxa"/>
          </w:tcPr>
          <w:p w14:paraId="244086CF" w14:textId="6DA2FBDA" w:rsidR="5D3969EA" w:rsidRDefault="5D3969EA"/>
        </w:tc>
      </w:tr>
      <w:tr w:rsidR="5D3969EA" w14:paraId="5A20FB42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6C1F227E" w14:textId="1D132FD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5.96</w:t>
            </w:r>
          </w:p>
        </w:tc>
        <w:tc>
          <w:tcPr>
            <w:tcW w:w="4487" w:type="dxa"/>
          </w:tcPr>
          <w:p w14:paraId="43FC7627" w14:textId="17E74C55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α-</w:t>
            </w:r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Methylstyrene</w:t>
            </w:r>
            <w:proofErr w:type="spellEnd"/>
          </w:p>
        </w:tc>
        <w:tc>
          <w:tcPr>
            <w:tcW w:w="847" w:type="dxa"/>
          </w:tcPr>
          <w:p w14:paraId="08F44F92" w14:textId="4B0C5F2B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40F0FDDF" w14:textId="1A2CB8D0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0E060582" w14:textId="7E97428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2C4D66D6" w14:textId="7545B449" w:rsidR="5D3969EA" w:rsidRDefault="5D3969EA"/>
        </w:tc>
        <w:tc>
          <w:tcPr>
            <w:tcW w:w="728" w:type="dxa"/>
          </w:tcPr>
          <w:p w14:paraId="2D0C7C3C" w14:textId="40B87150" w:rsidR="5D3969EA" w:rsidRDefault="5D3969EA"/>
        </w:tc>
      </w:tr>
      <w:tr w:rsidR="5D3969EA" w14:paraId="5CCC8B90" w14:textId="77777777" w:rsidTr="00D5703A">
        <w:trPr>
          <w:trHeight w:val="300"/>
        </w:trPr>
        <w:tc>
          <w:tcPr>
            <w:tcW w:w="906" w:type="dxa"/>
          </w:tcPr>
          <w:p w14:paraId="2DA4006E" w14:textId="6A96D76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8.02</w:t>
            </w:r>
          </w:p>
        </w:tc>
        <w:tc>
          <w:tcPr>
            <w:tcW w:w="4487" w:type="dxa"/>
          </w:tcPr>
          <w:p w14:paraId="4402FFEE" w14:textId="558C90F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-cyclopenen-1one, 2-hydroxy-3-methyl</w:t>
            </w:r>
          </w:p>
        </w:tc>
        <w:tc>
          <w:tcPr>
            <w:tcW w:w="847" w:type="dxa"/>
          </w:tcPr>
          <w:p w14:paraId="59FEF124" w14:textId="723628E7" w:rsidR="5D3969EA" w:rsidRDefault="5D3969EA"/>
        </w:tc>
        <w:tc>
          <w:tcPr>
            <w:tcW w:w="847" w:type="dxa"/>
          </w:tcPr>
          <w:p w14:paraId="12D69ACD" w14:textId="4738D0A7" w:rsidR="5D3969EA" w:rsidRDefault="5D3969EA"/>
        </w:tc>
        <w:tc>
          <w:tcPr>
            <w:tcW w:w="847" w:type="dxa"/>
          </w:tcPr>
          <w:p w14:paraId="5D792E0B" w14:textId="68370255" w:rsidR="5D3969EA" w:rsidRDefault="5D3969EA"/>
        </w:tc>
        <w:tc>
          <w:tcPr>
            <w:tcW w:w="698" w:type="dxa"/>
          </w:tcPr>
          <w:p w14:paraId="4B389CD6" w14:textId="175124F5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2D71B406" w14:textId="6739B4A6" w:rsidR="5D3969EA" w:rsidRDefault="5D3969EA"/>
        </w:tc>
      </w:tr>
      <w:tr w:rsidR="5D3969EA" w14:paraId="5DAB604A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07F49A6C" w14:textId="7B3D4490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8.26</w:t>
            </w:r>
          </w:p>
        </w:tc>
        <w:tc>
          <w:tcPr>
            <w:tcW w:w="4487" w:type="dxa"/>
          </w:tcPr>
          <w:p w14:paraId="0303E468" w14:textId="5899767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Indene</w:t>
            </w:r>
          </w:p>
        </w:tc>
        <w:tc>
          <w:tcPr>
            <w:tcW w:w="847" w:type="dxa"/>
          </w:tcPr>
          <w:p w14:paraId="74516E63" w14:textId="3E4F7638" w:rsidR="5D3969EA" w:rsidRDefault="5D3969EA"/>
        </w:tc>
        <w:tc>
          <w:tcPr>
            <w:tcW w:w="847" w:type="dxa"/>
          </w:tcPr>
          <w:p w14:paraId="6275FEAA" w14:textId="25F2CB9E" w:rsidR="5D3969EA" w:rsidRDefault="5D3969EA"/>
        </w:tc>
        <w:tc>
          <w:tcPr>
            <w:tcW w:w="847" w:type="dxa"/>
          </w:tcPr>
          <w:p w14:paraId="2B3EF5F8" w14:textId="50AEBE4E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61886FE7" w14:textId="10738F8F" w:rsidR="5D3969EA" w:rsidRDefault="5D3969EA"/>
        </w:tc>
        <w:tc>
          <w:tcPr>
            <w:tcW w:w="728" w:type="dxa"/>
          </w:tcPr>
          <w:p w14:paraId="53D32477" w14:textId="5AD938E3" w:rsidR="5D3969EA" w:rsidRDefault="5D3969EA"/>
        </w:tc>
      </w:tr>
      <w:tr w:rsidR="5D3969EA" w14:paraId="508917A4" w14:textId="77777777" w:rsidTr="00D5703A">
        <w:trPr>
          <w:trHeight w:val="300"/>
        </w:trPr>
        <w:tc>
          <w:tcPr>
            <w:tcW w:w="906" w:type="dxa"/>
          </w:tcPr>
          <w:p w14:paraId="672E72DD" w14:textId="313979DF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8.44</w:t>
            </w:r>
          </w:p>
        </w:tc>
        <w:tc>
          <w:tcPr>
            <w:tcW w:w="4487" w:type="dxa"/>
          </w:tcPr>
          <w:p w14:paraId="74BC6884" w14:textId="76E4942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2-methyl</w:t>
            </w:r>
          </w:p>
        </w:tc>
        <w:tc>
          <w:tcPr>
            <w:tcW w:w="847" w:type="dxa"/>
          </w:tcPr>
          <w:p w14:paraId="24FAA9FC" w14:textId="4F58EBF6" w:rsidR="5D3969EA" w:rsidRDefault="5D3969EA"/>
        </w:tc>
        <w:tc>
          <w:tcPr>
            <w:tcW w:w="847" w:type="dxa"/>
          </w:tcPr>
          <w:p w14:paraId="7C0CE2BE" w14:textId="7A947BD5" w:rsidR="5D3969EA" w:rsidRDefault="5D3969EA"/>
        </w:tc>
        <w:tc>
          <w:tcPr>
            <w:tcW w:w="847" w:type="dxa"/>
          </w:tcPr>
          <w:p w14:paraId="51553EC8" w14:textId="2260697A" w:rsidR="5D3969EA" w:rsidRDefault="5D3969EA"/>
        </w:tc>
        <w:tc>
          <w:tcPr>
            <w:tcW w:w="698" w:type="dxa"/>
          </w:tcPr>
          <w:p w14:paraId="5F125FF2" w14:textId="6356276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71FB208E" w14:textId="587FD890" w:rsidR="5D3969EA" w:rsidRDefault="5D3969EA"/>
        </w:tc>
      </w:tr>
      <w:tr w:rsidR="5D3969EA" w14:paraId="622614DE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637B1B1" w14:textId="4F25585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8.59</w:t>
            </w:r>
          </w:p>
        </w:tc>
        <w:tc>
          <w:tcPr>
            <w:tcW w:w="4487" w:type="dxa"/>
          </w:tcPr>
          <w:p w14:paraId="1D950638" w14:textId="5036422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-Cyclopenten-1one, 2,3-dimethyl</w:t>
            </w:r>
          </w:p>
        </w:tc>
        <w:tc>
          <w:tcPr>
            <w:tcW w:w="847" w:type="dxa"/>
          </w:tcPr>
          <w:p w14:paraId="2A0E4C24" w14:textId="360ED0C0" w:rsidR="5D3969EA" w:rsidRDefault="5D3969EA"/>
        </w:tc>
        <w:tc>
          <w:tcPr>
            <w:tcW w:w="847" w:type="dxa"/>
          </w:tcPr>
          <w:p w14:paraId="69C4A36B" w14:textId="16F2012B" w:rsidR="5D3969EA" w:rsidRDefault="5D3969EA"/>
        </w:tc>
        <w:tc>
          <w:tcPr>
            <w:tcW w:w="847" w:type="dxa"/>
          </w:tcPr>
          <w:p w14:paraId="4A26CE10" w14:textId="0297A928" w:rsidR="5D3969EA" w:rsidRDefault="5D3969EA"/>
        </w:tc>
        <w:tc>
          <w:tcPr>
            <w:tcW w:w="698" w:type="dxa"/>
          </w:tcPr>
          <w:p w14:paraId="78B7D52C" w14:textId="49FEC68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6F38C5A4" w14:textId="02E76CCE" w:rsidR="5D3969EA" w:rsidRDefault="5D3969EA"/>
        </w:tc>
      </w:tr>
      <w:tr w:rsidR="5D3969EA" w14:paraId="042FED6D" w14:textId="77777777" w:rsidTr="00D5703A">
        <w:trPr>
          <w:trHeight w:val="300"/>
        </w:trPr>
        <w:tc>
          <w:tcPr>
            <w:tcW w:w="906" w:type="dxa"/>
          </w:tcPr>
          <w:p w14:paraId="68EDAC60" w14:textId="6A7D754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8.74</w:t>
            </w:r>
          </w:p>
        </w:tc>
        <w:tc>
          <w:tcPr>
            <w:tcW w:w="4487" w:type="dxa"/>
          </w:tcPr>
          <w:p w14:paraId="67679951" w14:textId="6BA80C5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Decene, 2,4-dimethyl-</w:t>
            </w:r>
          </w:p>
        </w:tc>
        <w:tc>
          <w:tcPr>
            <w:tcW w:w="847" w:type="dxa"/>
          </w:tcPr>
          <w:p w14:paraId="3A8913B6" w14:textId="4D51FC3D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683FD400" w14:textId="70EDA9B5" w:rsidR="5D3969EA" w:rsidRDefault="5D3969EA"/>
        </w:tc>
        <w:tc>
          <w:tcPr>
            <w:tcW w:w="847" w:type="dxa"/>
          </w:tcPr>
          <w:p w14:paraId="76DFBC96" w14:textId="3FB67109" w:rsidR="5D3969EA" w:rsidRDefault="5D3969EA"/>
        </w:tc>
        <w:tc>
          <w:tcPr>
            <w:tcW w:w="698" w:type="dxa"/>
          </w:tcPr>
          <w:p w14:paraId="3F281157" w14:textId="46C555A4" w:rsidR="5D3969EA" w:rsidRDefault="5D3969EA"/>
        </w:tc>
        <w:tc>
          <w:tcPr>
            <w:tcW w:w="728" w:type="dxa"/>
          </w:tcPr>
          <w:p w14:paraId="1F6D507E" w14:textId="314EE893" w:rsidR="5D3969EA" w:rsidRDefault="5D3969EA"/>
        </w:tc>
      </w:tr>
      <w:tr w:rsidR="5D3969EA" w14:paraId="418E484F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527DF70F" w14:textId="70E5517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8.91</w:t>
            </w:r>
          </w:p>
        </w:tc>
        <w:tc>
          <w:tcPr>
            <w:tcW w:w="4487" w:type="dxa"/>
          </w:tcPr>
          <w:p w14:paraId="7761FCE6" w14:textId="1D9E9CE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ethanol, 2-(</w:t>
            </w:r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octyloxy</w:t>
            </w:r>
            <w:proofErr w:type="spellEnd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7" w:type="dxa"/>
          </w:tcPr>
          <w:p w14:paraId="34E87BA7" w14:textId="7F4CD942" w:rsidR="5D3969EA" w:rsidRDefault="5D3969EA"/>
        </w:tc>
        <w:tc>
          <w:tcPr>
            <w:tcW w:w="847" w:type="dxa"/>
          </w:tcPr>
          <w:p w14:paraId="084A3978" w14:textId="5BB50A3E" w:rsidR="5D3969EA" w:rsidRDefault="5D3969EA"/>
        </w:tc>
        <w:tc>
          <w:tcPr>
            <w:tcW w:w="847" w:type="dxa"/>
          </w:tcPr>
          <w:p w14:paraId="7E7130C1" w14:textId="448201FF" w:rsidR="5D3969EA" w:rsidRDefault="5D3969EA"/>
        </w:tc>
        <w:tc>
          <w:tcPr>
            <w:tcW w:w="698" w:type="dxa"/>
          </w:tcPr>
          <w:p w14:paraId="7AE94DFB" w14:textId="1AEAD047" w:rsidR="5D3969EA" w:rsidRDefault="5D3969EA"/>
        </w:tc>
        <w:tc>
          <w:tcPr>
            <w:tcW w:w="728" w:type="dxa"/>
          </w:tcPr>
          <w:p w14:paraId="287C96E0" w14:textId="1F10153F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36CB43E7" w14:textId="77777777" w:rsidTr="00D5703A">
        <w:trPr>
          <w:trHeight w:val="300"/>
        </w:trPr>
        <w:tc>
          <w:tcPr>
            <w:tcW w:w="906" w:type="dxa"/>
          </w:tcPr>
          <w:p w14:paraId="6FED0D30" w14:textId="573D464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9.23</w:t>
            </w:r>
          </w:p>
        </w:tc>
        <w:tc>
          <w:tcPr>
            <w:tcW w:w="4487" w:type="dxa"/>
          </w:tcPr>
          <w:p w14:paraId="2D214087" w14:textId="7D137E2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-cresol</w:t>
            </w:r>
          </w:p>
        </w:tc>
        <w:tc>
          <w:tcPr>
            <w:tcW w:w="847" w:type="dxa"/>
          </w:tcPr>
          <w:p w14:paraId="27045848" w14:textId="50F9B8A3" w:rsidR="5D3969EA" w:rsidRDefault="5D3969EA"/>
        </w:tc>
        <w:tc>
          <w:tcPr>
            <w:tcW w:w="847" w:type="dxa"/>
          </w:tcPr>
          <w:p w14:paraId="04655BAE" w14:textId="5A3FB0B8" w:rsidR="5D3969EA" w:rsidRDefault="5D3969EA"/>
        </w:tc>
        <w:tc>
          <w:tcPr>
            <w:tcW w:w="847" w:type="dxa"/>
          </w:tcPr>
          <w:p w14:paraId="7878620D" w14:textId="5619DD15" w:rsidR="5D3969EA" w:rsidRDefault="5D3969EA"/>
        </w:tc>
        <w:tc>
          <w:tcPr>
            <w:tcW w:w="698" w:type="dxa"/>
          </w:tcPr>
          <w:p w14:paraId="33901EDF" w14:textId="27300D1E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6A86E9E4" w14:textId="0F94ECDE" w:rsidR="5D3969EA" w:rsidRDefault="5D3969EA"/>
        </w:tc>
      </w:tr>
      <w:tr w:rsidR="5D3969EA" w14:paraId="6A925F3B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A8CFBC8" w14:textId="265228B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9.29</w:t>
            </w:r>
          </w:p>
        </w:tc>
        <w:tc>
          <w:tcPr>
            <w:tcW w:w="4487" w:type="dxa"/>
          </w:tcPr>
          <w:p w14:paraId="4B75E567" w14:textId="1D7EE45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2-methyl</w:t>
            </w:r>
          </w:p>
        </w:tc>
        <w:tc>
          <w:tcPr>
            <w:tcW w:w="847" w:type="dxa"/>
          </w:tcPr>
          <w:p w14:paraId="7853B668" w14:textId="73FAB2A5" w:rsidR="5D3969EA" w:rsidRDefault="5D3969EA"/>
        </w:tc>
        <w:tc>
          <w:tcPr>
            <w:tcW w:w="847" w:type="dxa"/>
          </w:tcPr>
          <w:p w14:paraId="1EAFDE40" w14:textId="720B0D3C" w:rsidR="5D3969EA" w:rsidRDefault="5D3969EA"/>
        </w:tc>
        <w:tc>
          <w:tcPr>
            <w:tcW w:w="847" w:type="dxa"/>
          </w:tcPr>
          <w:p w14:paraId="625A297E" w14:textId="429FC71F" w:rsidR="5D3969EA" w:rsidRDefault="5D3969EA"/>
        </w:tc>
        <w:tc>
          <w:tcPr>
            <w:tcW w:w="698" w:type="dxa"/>
          </w:tcPr>
          <w:p w14:paraId="272B9C0B" w14:textId="311F2642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212CD8EB" w14:textId="54086B9D" w:rsidR="5D3969EA" w:rsidRDefault="5D3969EA"/>
        </w:tc>
      </w:tr>
      <w:tr w:rsidR="5D3969EA" w14:paraId="2E04C8E5" w14:textId="77777777" w:rsidTr="00D5703A">
        <w:trPr>
          <w:trHeight w:val="300"/>
        </w:trPr>
        <w:tc>
          <w:tcPr>
            <w:tcW w:w="906" w:type="dxa"/>
          </w:tcPr>
          <w:p w14:paraId="6F2E6628" w14:textId="50C08A2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9.339</w:t>
            </w:r>
          </w:p>
        </w:tc>
        <w:tc>
          <w:tcPr>
            <w:tcW w:w="4487" w:type="dxa"/>
          </w:tcPr>
          <w:p w14:paraId="76FD31E0" w14:textId="1B5B010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undecanol</w:t>
            </w:r>
          </w:p>
        </w:tc>
        <w:tc>
          <w:tcPr>
            <w:tcW w:w="847" w:type="dxa"/>
          </w:tcPr>
          <w:p w14:paraId="191AF86D" w14:textId="1D2EC8E0" w:rsidR="5D3969EA" w:rsidRDefault="5D3969EA"/>
        </w:tc>
        <w:tc>
          <w:tcPr>
            <w:tcW w:w="847" w:type="dxa"/>
          </w:tcPr>
          <w:p w14:paraId="4DD6B581" w14:textId="15BA9392" w:rsidR="5D3969EA" w:rsidRDefault="5D3969EA"/>
        </w:tc>
        <w:tc>
          <w:tcPr>
            <w:tcW w:w="847" w:type="dxa"/>
          </w:tcPr>
          <w:p w14:paraId="0034777F" w14:textId="03B2E153" w:rsidR="5D3969EA" w:rsidRDefault="5D3969EA"/>
        </w:tc>
        <w:tc>
          <w:tcPr>
            <w:tcW w:w="698" w:type="dxa"/>
          </w:tcPr>
          <w:p w14:paraId="2E6DD37A" w14:textId="43B6D1FA" w:rsidR="5D3969EA" w:rsidRDefault="5D3969EA"/>
        </w:tc>
        <w:tc>
          <w:tcPr>
            <w:tcW w:w="728" w:type="dxa"/>
          </w:tcPr>
          <w:p w14:paraId="483DAA9A" w14:textId="26AF3954" w:rsidR="5D3969EA" w:rsidRDefault="5D3969EA"/>
        </w:tc>
      </w:tr>
      <w:tr w:rsidR="5D3969EA" w14:paraId="65B17E42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77336FE2" w14:textId="3DC6D52E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9.35</w:t>
            </w:r>
          </w:p>
        </w:tc>
        <w:tc>
          <w:tcPr>
            <w:tcW w:w="4487" w:type="dxa"/>
          </w:tcPr>
          <w:p w14:paraId="11DF800E" w14:textId="26CD2B3E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Undecene</w:t>
            </w:r>
          </w:p>
        </w:tc>
        <w:tc>
          <w:tcPr>
            <w:tcW w:w="847" w:type="dxa"/>
          </w:tcPr>
          <w:p w14:paraId="4524EC30" w14:textId="094FAC8F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733F82B3" w14:textId="54A689AE" w:rsidR="5D3969EA" w:rsidRDefault="5D3969EA"/>
        </w:tc>
        <w:tc>
          <w:tcPr>
            <w:tcW w:w="847" w:type="dxa"/>
          </w:tcPr>
          <w:p w14:paraId="4CC0211D" w14:textId="75F77854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5F040B76" w14:textId="02E688E9" w:rsidR="5D3969EA" w:rsidRDefault="5D3969EA"/>
        </w:tc>
        <w:tc>
          <w:tcPr>
            <w:tcW w:w="728" w:type="dxa"/>
          </w:tcPr>
          <w:p w14:paraId="523E83F8" w14:textId="785B715F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5E36742B" w14:textId="77777777" w:rsidTr="00D5703A">
        <w:trPr>
          <w:trHeight w:val="300"/>
        </w:trPr>
        <w:tc>
          <w:tcPr>
            <w:tcW w:w="906" w:type="dxa"/>
          </w:tcPr>
          <w:p w14:paraId="7FFA6A46" w14:textId="0E4BC03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9.53</w:t>
            </w:r>
          </w:p>
        </w:tc>
        <w:tc>
          <w:tcPr>
            <w:tcW w:w="4487" w:type="dxa"/>
          </w:tcPr>
          <w:p w14:paraId="051ECD54" w14:textId="76512EB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Undecane</w:t>
            </w:r>
          </w:p>
        </w:tc>
        <w:tc>
          <w:tcPr>
            <w:tcW w:w="847" w:type="dxa"/>
          </w:tcPr>
          <w:p w14:paraId="70477F42" w14:textId="2E3F310F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5B48C804" w14:textId="48806E04" w:rsidR="5D3969EA" w:rsidRDefault="5D3969EA"/>
        </w:tc>
        <w:tc>
          <w:tcPr>
            <w:tcW w:w="847" w:type="dxa"/>
          </w:tcPr>
          <w:p w14:paraId="5E087D26" w14:textId="0312AB4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11BA4BE1" w14:textId="27C020DF" w:rsidR="5D3969EA" w:rsidRDefault="5D3969EA"/>
        </w:tc>
        <w:tc>
          <w:tcPr>
            <w:tcW w:w="728" w:type="dxa"/>
          </w:tcPr>
          <w:p w14:paraId="05FC4C97" w14:textId="46FDB54B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47B8BAF8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2B0A156F" w14:textId="341AD48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9.87</w:t>
            </w:r>
          </w:p>
        </w:tc>
        <w:tc>
          <w:tcPr>
            <w:tcW w:w="4487" w:type="dxa"/>
          </w:tcPr>
          <w:p w14:paraId="0B87A99E" w14:textId="10324DBF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2-methoxy</w:t>
            </w:r>
          </w:p>
        </w:tc>
        <w:tc>
          <w:tcPr>
            <w:tcW w:w="847" w:type="dxa"/>
          </w:tcPr>
          <w:p w14:paraId="1FF98201" w14:textId="3F8FDF13" w:rsidR="5D3969EA" w:rsidRDefault="5D3969EA"/>
        </w:tc>
        <w:tc>
          <w:tcPr>
            <w:tcW w:w="847" w:type="dxa"/>
          </w:tcPr>
          <w:p w14:paraId="70B8E318" w14:textId="5913BAD5" w:rsidR="5D3969EA" w:rsidRDefault="5D3969EA"/>
        </w:tc>
        <w:tc>
          <w:tcPr>
            <w:tcW w:w="847" w:type="dxa"/>
          </w:tcPr>
          <w:p w14:paraId="5D2E7BE9" w14:textId="3496E733" w:rsidR="5D3969EA" w:rsidRDefault="5D3969EA"/>
        </w:tc>
        <w:tc>
          <w:tcPr>
            <w:tcW w:w="698" w:type="dxa"/>
          </w:tcPr>
          <w:p w14:paraId="7464BD4D" w14:textId="0A9A45AF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0EB83178" w14:textId="2A23F1A4" w:rsidR="5D3969EA" w:rsidRDefault="5D3969EA"/>
        </w:tc>
      </w:tr>
      <w:tr w:rsidR="5D3969EA" w14:paraId="0FB67E2D" w14:textId="77777777" w:rsidTr="00D5703A">
        <w:trPr>
          <w:trHeight w:val="300"/>
        </w:trPr>
        <w:tc>
          <w:tcPr>
            <w:tcW w:w="906" w:type="dxa"/>
          </w:tcPr>
          <w:p w14:paraId="2B2F12D6" w14:textId="3A4CFD85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4487" w:type="dxa"/>
          </w:tcPr>
          <w:p w14:paraId="53AA9E72" w14:textId="06EE672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3,5-dimethyl</w:t>
            </w:r>
          </w:p>
        </w:tc>
        <w:tc>
          <w:tcPr>
            <w:tcW w:w="847" w:type="dxa"/>
          </w:tcPr>
          <w:p w14:paraId="6AEA640F" w14:textId="1B67A395" w:rsidR="5D3969EA" w:rsidRDefault="5D3969EA"/>
        </w:tc>
        <w:tc>
          <w:tcPr>
            <w:tcW w:w="847" w:type="dxa"/>
          </w:tcPr>
          <w:p w14:paraId="03E87A59" w14:textId="36B08C03" w:rsidR="5D3969EA" w:rsidRDefault="5D3969EA"/>
        </w:tc>
        <w:tc>
          <w:tcPr>
            <w:tcW w:w="847" w:type="dxa"/>
          </w:tcPr>
          <w:p w14:paraId="7EA576C1" w14:textId="4D49FF36" w:rsidR="5D3969EA" w:rsidRDefault="5D3969EA"/>
        </w:tc>
        <w:tc>
          <w:tcPr>
            <w:tcW w:w="698" w:type="dxa"/>
          </w:tcPr>
          <w:p w14:paraId="7C1898AC" w14:textId="66D2AF55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586B6786" w14:textId="61E0085F" w:rsidR="5D3969EA" w:rsidRDefault="5D3969EA"/>
        </w:tc>
      </w:tr>
      <w:tr w:rsidR="5D3969EA" w14:paraId="66A16A5D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2988A76E" w14:textId="2653817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1.69</w:t>
            </w:r>
          </w:p>
        </w:tc>
        <w:tc>
          <w:tcPr>
            <w:tcW w:w="4487" w:type="dxa"/>
          </w:tcPr>
          <w:p w14:paraId="15171833" w14:textId="2D104D3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3,4-dimethyl</w:t>
            </w:r>
          </w:p>
        </w:tc>
        <w:tc>
          <w:tcPr>
            <w:tcW w:w="847" w:type="dxa"/>
          </w:tcPr>
          <w:p w14:paraId="261EFB88" w14:textId="00AB8CD5" w:rsidR="5D3969EA" w:rsidRDefault="5D3969EA"/>
        </w:tc>
        <w:tc>
          <w:tcPr>
            <w:tcW w:w="847" w:type="dxa"/>
          </w:tcPr>
          <w:p w14:paraId="1A2AA600" w14:textId="44611A76" w:rsidR="5D3969EA" w:rsidRDefault="5D3969EA"/>
        </w:tc>
        <w:tc>
          <w:tcPr>
            <w:tcW w:w="847" w:type="dxa"/>
          </w:tcPr>
          <w:p w14:paraId="0E826877" w14:textId="522C615B" w:rsidR="5D3969EA" w:rsidRDefault="5D3969EA"/>
        </w:tc>
        <w:tc>
          <w:tcPr>
            <w:tcW w:w="698" w:type="dxa"/>
          </w:tcPr>
          <w:p w14:paraId="2670E656" w14:textId="0561BF18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698700EC" w14:textId="50BD85B5" w:rsidR="5D3969EA" w:rsidRDefault="5D3969EA"/>
        </w:tc>
      </w:tr>
      <w:tr w:rsidR="5D3969EA" w14:paraId="0DA423CA" w14:textId="77777777" w:rsidTr="00D5703A">
        <w:trPr>
          <w:trHeight w:val="300"/>
        </w:trPr>
        <w:tc>
          <w:tcPr>
            <w:tcW w:w="906" w:type="dxa"/>
          </w:tcPr>
          <w:p w14:paraId="5D6A9FAB" w14:textId="6597418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1.872</w:t>
            </w:r>
          </w:p>
        </w:tc>
        <w:tc>
          <w:tcPr>
            <w:tcW w:w="4487" w:type="dxa"/>
          </w:tcPr>
          <w:p w14:paraId="1BA57AD5" w14:textId="7107007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Benzoic acid</w:t>
            </w:r>
          </w:p>
        </w:tc>
        <w:tc>
          <w:tcPr>
            <w:tcW w:w="847" w:type="dxa"/>
          </w:tcPr>
          <w:p w14:paraId="364AD287" w14:textId="2FA82E07" w:rsidR="5D3969EA" w:rsidRDefault="5D3969EA"/>
        </w:tc>
        <w:tc>
          <w:tcPr>
            <w:tcW w:w="847" w:type="dxa"/>
          </w:tcPr>
          <w:p w14:paraId="27DC3F28" w14:textId="172E45AD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1F4F304D" w14:textId="758AAFBD" w:rsidR="5D3969EA" w:rsidRDefault="5D3969EA"/>
        </w:tc>
        <w:tc>
          <w:tcPr>
            <w:tcW w:w="698" w:type="dxa"/>
          </w:tcPr>
          <w:p w14:paraId="7A0D00EE" w14:textId="30E52E65" w:rsidR="5D3969EA" w:rsidRDefault="5D3969EA"/>
        </w:tc>
        <w:tc>
          <w:tcPr>
            <w:tcW w:w="728" w:type="dxa"/>
          </w:tcPr>
          <w:p w14:paraId="23F8C630" w14:textId="6FEE6E91" w:rsidR="5D3969EA" w:rsidRDefault="5D3969EA"/>
        </w:tc>
      </w:tr>
      <w:tr w:rsidR="5D3969EA" w14:paraId="337874B1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7924EC98" w14:textId="34A9B15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lastRenderedPageBreak/>
              <w:t>22.49</w:t>
            </w:r>
          </w:p>
        </w:tc>
        <w:tc>
          <w:tcPr>
            <w:tcW w:w="4487" w:type="dxa"/>
          </w:tcPr>
          <w:p w14:paraId="1420852A" w14:textId="243F6B2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Dodecene</w:t>
            </w:r>
          </w:p>
        </w:tc>
        <w:tc>
          <w:tcPr>
            <w:tcW w:w="847" w:type="dxa"/>
          </w:tcPr>
          <w:p w14:paraId="3FF21E06" w14:textId="2697ACC7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7A588B29" w14:textId="3F45F926" w:rsidR="5D3969EA" w:rsidRDefault="5D3969EA"/>
        </w:tc>
        <w:tc>
          <w:tcPr>
            <w:tcW w:w="847" w:type="dxa"/>
          </w:tcPr>
          <w:p w14:paraId="7B9126AE" w14:textId="387D378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41434CCF" w14:textId="72EBC572" w:rsidR="5D3969EA" w:rsidRDefault="5D3969EA"/>
        </w:tc>
        <w:tc>
          <w:tcPr>
            <w:tcW w:w="728" w:type="dxa"/>
          </w:tcPr>
          <w:p w14:paraId="06517F36" w14:textId="066C64DD" w:rsidR="5D3969EA" w:rsidRDefault="5D3969EA"/>
        </w:tc>
      </w:tr>
      <w:tr w:rsidR="5D3969EA" w14:paraId="53122BDB" w14:textId="77777777" w:rsidTr="00D5703A">
        <w:trPr>
          <w:trHeight w:val="300"/>
        </w:trPr>
        <w:tc>
          <w:tcPr>
            <w:tcW w:w="906" w:type="dxa"/>
          </w:tcPr>
          <w:p w14:paraId="3DA99980" w14:textId="1E35C3F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2.49</w:t>
            </w:r>
          </w:p>
        </w:tc>
        <w:tc>
          <w:tcPr>
            <w:tcW w:w="4487" w:type="dxa"/>
          </w:tcPr>
          <w:p w14:paraId="4CAA324F" w14:textId="0B699272" w:rsidR="5D3969EA" w:rsidRDefault="5D3969EA"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cyclododecane</w:t>
            </w:r>
            <w:proofErr w:type="spellEnd"/>
          </w:p>
        </w:tc>
        <w:tc>
          <w:tcPr>
            <w:tcW w:w="847" w:type="dxa"/>
          </w:tcPr>
          <w:p w14:paraId="36A0AD3C" w14:textId="1300D76E" w:rsidR="5D3969EA" w:rsidRDefault="5D3969EA"/>
        </w:tc>
        <w:tc>
          <w:tcPr>
            <w:tcW w:w="847" w:type="dxa"/>
          </w:tcPr>
          <w:p w14:paraId="601D2FCA" w14:textId="5FAE7453" w:rsidR="5D3969EA" w:rsidRDefault="5D3969EA"/>
        </w:tc>
        <w:tc>
          <w:tcPr>
            <w:tcW w:w="847" w:type="dxa"/>
          </w:tcPr>
          <w:p w14:paraId="32A5EA11" w14:textId="0F79AAB1" w:rsidR="5D3969EA" w:rsidRDefault="5D3969EA"/>
        </w:tc>
        <w:tc>
          <w:tcPr>
            <w:tcW w:w="698" w:type="dxa"/>
          </w:tcPr>
          <w:p w14:paraId="0699E718" w14:textId="6A8374DC" w:rsidR="5D3969EA" w:rsidRDefault="5D3969EA"/>
        </w:tc>
        <w:tc>
          <w:tcPr>
            <w:tcW w:w="728" w:type="dxa"/>
          </w:tcPr>
          <w:p w14:paraId="2DE44B24" w14:textId="597534E9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18D113F2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01F90B7E" w14:textId="5520551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2.66</w:t>
            </w:r>
          </w:p>
        </w:tc>
        <w:tc>
          <w:tcPr>
            <w:tcW w:w="4487" w:type="dxa"/>
          </w:tcPr>
          <w:p w14:paraId="33770D0F" w14:textId="3BEBF58F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Dodecane</w:t>
            </w:r>
          </w:p>
        </w:tc>
        <w:tc>
          <w:tcPr>
            <w:tcW w:w="847" w:type="dxa"/>
          </w:tcPr>
          <w:p w14:paraId="6744702E" w14:textId="735638D4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1344C9B0" w14:textId="0A3E05B2" w:rsidR="5D3969EA" w:rsidRDefault="5D3969EA"/>
        </w:tc>
        <w:tc>
          <w:tcPr>
            <w:tcW w:w="847" w:type="dxa"/>
          </w:tcPr>
          <w:p w14:paraId="301603A0" w14:textId="742AFE97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1E80CF5C" w14:textId="1A23FAE4" w:rsidR="5D3969EA" w:rsidRDefault="5D3969EA"/>
        </w:tc>
        <w:tc>
          <w:tcPr>
            <w:tcW w:w="728" w:type="dxa"/>
          </w:tcPr>
          <w:p w14:paraId="72D5EED3" w14:textId="07EED1E9" w:rsidR="5D3969EA" w:rsidRDefault="5D3969EA"/>
        </w:tc>
      </w:tr>
      <w:tr w:rsidR="5D3969EA" w14:paraId="05E3539D" w14:textId="77777777" w:rsidTr="00D5703A">
        <w:trPr>
          <w:trHeight w:val="300"/>
        </w:trPr>
        <w:tc>
          <w:tcPr>
            <w:tcW w:w="906" w:type="dxa"/>
          </w:tcPr>
          <w:p w14:paraId="26753646" w14:textId="36E4421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2.91</w:t>
            </w:r>
          </w:p>
        </w:tc>
        <w:tc>
          <w:tcPr>
            <w:tcW w:w="4487" w:type="dxa"/>
          </w:tcPr>
          <w:p w14:paraId="39B73117" w14:textId="1845D7D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Catechol</w:t>
            </w:r>
          </w:p>
        </w:tc>
        <w:tc>
          <w:tcPr>
            <w:tcW w:w="847" w:type="dxa"/>
          </w:tcPr>
          <w:p w14:paraId="565882EC" w14:textId="2CB54D74" w:rsidR="5D3969EA" w:rsidRDefault="5D3969EA"/>
        </w:tc>
        <w:tc>
          <w:tcPr>
            <w:tcW w:w="847" w:type="dxa"/>
          </w:tcPr>
          <w:p w14:paraId="774D6D26" w14:textId="55A1F6D5" w:rsidR="5D3969EA" w:rsidRDefault="5D3969EA"/>
        </w:tc>
        <w:tc>
          <w:tcPr>
            <w:tcW w:w="847" w:type="dxa"/>
          </w:tcPr>
          <w:p w14:paraId="758EDC5B" w14:textId="561AFA5D" w:rsidR="5D3969EA" w:rsidRDefault="5D3969EA"/>
        </w:tc>
        <w:tc>
          <w:tcPr>
            <w:tcW w:w="698" w:type="dxa"/>
          </w:tcPr>
          <w:p w14:paraId="7EF8A466" w14:textId="66DFED5F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68C3717E" w14:textId="51EF7126" w:rsidR="5D3969EA" w:rsidRDefault="5D3969EA"/>
        </w:tc>
      </w:tr>
      <w:tr w:rsidR="5D3969EA" w14:paraId="06024B37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CBF0134" w14:textId="08CE6A6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3.07</w:t>
            </w:r>
          </w:p>
        </w:tc>
        <w:tc>
          <w:tcPr>
            <w:tcW w:w="4487" w:type="dxa"/>
          </w:tcPr>
          <w:p w14:paraId="64598264" w14:textId="3F38BF0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Naphthalene</w:t>
            </w:r>
          </w:p>
        </w:tc>
        <w:tc>
          <w:tcPr>
            <w:tcW w:w="847" w:type="dxa"/>
          </w:tcPr>
          <w:p w14:paraId="568FB9CA" w14:textId="135E63ED" w:rsidR="5D3969EA" w:rsidRDefault="5D3969EA"/>
        </w:tc>
        <w:tc>
          <w:tcPr>
            <w:tcW w:w="847" w:type="dxa"/>
          </w:tcPr>
          <w:p w14:paraId="4DF1D126" w14:textId="2E681B5D" w:rsidR="5D3969EA" w:rsidRDefault="5D3969EA"/>
        </w:tc>
        <w:tc>
          <w:tcPr>
            <w:tcW w:w="847" w:type="dxa"/>
          </w:tcPr>
          <w:p w14:paraId="57CA3873" w14:textId="32866884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252752B7" w14:textId="788BD379" w:rsidR="5D3969EA" w:rsidRDefault="5D3969EA"/>
        </w:tc>
        <w:tc>
          <w:tcPr>
            <w:tcW w:w="728" w:type="dxa"/>
          </w:tcPr>
          <w:p w14:paraId="15984194" w14:textId="01636661" w:rsidR="5D3969EA" w:rsidRDefault="5D3969EA"/>
        </w:tc>
      </w:tr>
      <w:tr w:rsidR="5D3969EA" w14:paraId="3188AD65" w14:textId="77777777" w:rsidTr="00D5703A">
        <w:trPr>
          <w:trHeight w:val="300"/>
        </w:trPr>
        <w:tc>
          <w:tcPr>
            <w:tcW w:w="906" w:type="dxa"/>
          </w:tcPr>
          <w:p w14:paraId="25DCAE31" w14:textId="1FA68A6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3.24</w:t>
            </w:r>
          </w:p>
        </w:tc>
        <w:tc>
          <w:tcPr>
            <w:tcW w:w="4487" w:type="dxa"/>
          </w:tcPr>
          <w:p w14:paraId="712FA4CF" w14:textId="5E0BD5C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Cresol</w:t>
            </w:r>
          </w:p>
        </w:tc>
        <w:tc>
          <w:tcPr>
            <w:tcW w:w="847" w:type="dxa"/>
          </w:tcPr>
          <w:p w14:paraId="74D3FF3C" w14:textId="3B759426" w:rsidR="5D3969EA" w:rsidRDefault="5D3969EA"/>
        </w:tc>
        <w:tc>
          <w:tcPr>
            <w:tcW w:w="847" w:type="dxa"/>
          </w:tcPr>
          <w:p w14:paraId="699E43FF" w14:textId="7EBC2D74" w:rsidR="5D3969EA" w:rsidRDefault="5D3969EA"/>
        </w:tc>
        <w:tc>
          <w:tcPr>
            <w:tcW w:w="847" w:type="dxa"/>
          </w:tcPr>
          <w:p w14:paraId="27BD0C42" w14:textId="0BFE07A9" w:rsidR="5D3969EA" w:rsidRDefault="5D3969EA"/>
        </w:tc>
        <w:tc>
          <w:tcPr>
            <w:tcW w:w="698" w:type="dxa"/>
          </w:tcPr>
          <w:p w14:paraId="71BB9844" w14:textId="3C1739B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07B510EA" w14:textId="4B1EA94C" w:rsidR="5D3969EA" w:rsidRDefault="5D3969EA"/>
        </w:tc>
      </w:tr>
      <w:tr w:rsidR="5D3969EA" w14:paraId="279BBF20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6E6B5D5C" w14:textId="688922E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4.34</w:t>
            </w:r>
          </w:p>
        </w:tc>
        <w:tc>
          <w:tcPr>
            <w:tcW w:w="4487" w:type="dxa"/>
          </w:tcPr>
          <w:p w14:paraId="0BA57E4C" w14:textId="6D493BA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2-ethyl-4-methyl</w:t>
            </w:r>
          </w:p>
        </w:tc>
        <w:tc>
          <w:tcPr>
            <w:tcW w:w="847" w:type="dxa"/>
          </w:tcPr>
          <w:p w14:paraId="3E5A5D2D" w14:textId="23FFD590" w:rsidR="5D3969EA" w:rsidRDefault="5D3969EA"/>
        </w:tc>
        <w:tc>
          <w:tcPr>
            <w:tcW w:w="847" w:type="dxa"/>
          </w:tcPr>
          <w:p w14:paraId="252A23A8" w14:textId="1F16ACBE" w:rsidR="5D3969EA" w:rsidRDefault="5D3969EA"/>
        </w:tc>
        <w:tc>
          <w:tcPr>
            <w:tcW w:w="847" w:type="dxa"/>
          </w:tcPr>
          <w:p w14:paraId="26A55C55" w14:textId="55153AC0" w:rsidR="5D3969EA" w:rsidRDefault="5D3969EA"/>
        </w:tc>
        <w:tc>
          <w:tcPr>
            <w:tcW w:w="698" w:type="dxa"/>
          </w:tcPr>
          <w:p w14:paraId="660FE4A4" w14:textId="59AD4925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17B4D59A" w14:textId="1241EE2F" w:rsidR="5D3969EA" w:rsidRDefault="5D3969EA"/>
        </w:tc>
      </w:tr>
      <w:tr w:rsidR="5D3969EA" w14:paraId="17118902" w14:textId="77777777" w:rsidTr="00D5703A">
        <w:trPr>
          <w:trHeight w:val="300"/>
        </w:trPr>
        <w:tc>
          <w:tcPr>
            <w:tcW w:w="906" w:type="dxa"/>
          </w:tcPr>
          <w:p w14:paraId="32DD74C4" w14:textId="7559F62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4.96</w:t>
            </w:r>
          </w:p>
        </w:tc>
        <w:tc>
          <w:tcPr>
            <w:tcW w:w="4487" w:type="dxa"/>
          </w:tcPr>
          <w:p w14:paraId="78F94412" w14:textId="33E98D9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,2 Benzenediol, 3-methyl</w:t>
            </w:r>
          </w:p>
        </w:tc>
        <w:tc>
          <w:tcPr>
            <w:tcW w:w="847" w:type="dxa"/>
          </w:tcPr>
          <w:p w14:paraId="0DDD1EBB" w14:textId="55B8229D" w:rsidR="5D3969EA" w:rsidRDefault="5D3969EA"/>
        </w:tc>
        <w:tc>
          <w:tcPr>
            <w:tcW w:w="847" w:type="dxa"/>
          </w:tcPr>
          <w:p w14:paraId="70032957" w14:textId="42293F78" w:rsidR="5D3969EA" w:rsidRDefault="5D3969EA"/>
        </w:tc>
        <w:tc>
          <w:tcPr>
            <w:tcW w:w="847" w:type="dxa"/>
          </w:tcPr>
          <w:p w14:paraId="0D1871B3" w14:textId="2B4D2360" w:rsidR="5D3969EA" w:rsidRDefault="5D3969EA"/>
        </w:tc>
        <w:tc>
          <w:tcPr>
            <w:tcW w:w="698" w:type="dxa"/>
          </w:tcPr>
          <w:p w14:paraId="27EE12E5" w14:textId="54803CAA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24B98BB7" w14:textId="6512FEC7" w:rsidR="5D3969EA" w:rsidRDefault="5D3969EA"/>
        </w:tc>
      </w:tr>
      <w:tr w:rsidR="5D3969EA" w14:paraId="31C71503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188572CD" w14:textId="6736E460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5.43</w:t>
            </w:r>
          </w:p>
        </w:tc>
        <w:tc>
          <w:tcPr>
            <w:tcW w:w="4487" w:type="dxa"/>
          </w:tcPr>
          <w:p w14:paraId="155E0663" w14:textId="2B3792C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Tridecene</w:t>
            </w:r>
          </w:p>
        </w:tc>
        <w:tc>
          <w:tcPr>
            <w:tcW w:w="847" w:type="dxa"/>
          </w:tcPr>
          <w:p w14:paraId="62F6D8B6" w14:textId="198AE3B0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03DA2135" w14:textId="3AE397B5" w:rsidR="5D3969EA" w:rsidRDefault="5D3969EA"/>
        </w:tc>
        <w:tc>
          <w:tcPr>
            <w:tcW w:w="847" w:type="dxa"/>
          </w:tcPr>
          <w:p w14:paraId="2A1422D3" w14:textId="616F9365" w:rsidR="5D3969EA" w:rsidRDefault="5D3969EA"/>
        </w:tc>
        <w:tc>
          <w:tcPr>
            <w:tcW w:w="698" w:type="dxa"/>
          </w:tcPr>
          <w:p w14:paraId="1D13E90C" w14:textId="44F4BF47" w:rsidR="5D3969EA" w:rsidRDefault="5D3969EA"/>
        </w:tc>
        <w:tc>
          <w:tcPr>
            <w:tcW w:w="728" w:type="dxa"/>
          </w:tcPr>
          <w:p w14:paraId="005628E5" w14:textId="0C425D79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2377BF0B" w14:textId="77777777" w:rsidTr="00D5703A">
        <w:trPr>
          <w:trHeight w:val="300"/>
        </w:trPr>
        <w:tc>
          <w:tcPr>
            <w:tcW w:w="906" w:type="dxa"/>
          </w:tcPr>
          <w:p w14:paraId="15101225" w14:textId="05A6633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5.56</w:t>
            </w:r>
          </w:p>
        </w:tc>
        <w:tc>
          <w:tcPr>
            <w:tcW w:w="4487" w:type="dxa"/>
          </w:tcPr>
          <w:p w14:paraId="615A9DA5" w14:textId="766D9992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-Isopropyl-5-methyl-1-heptanol</w:t>
            </w:r>
          </w:p>
        </w:tc>
        <w:tc>
          <w:tcPr>
            <w:tcW w:w="847" w:type="dxa"/>
          </w:tcPr>
          <w:p w14:paraId="1EC7871E" w14:textId="5AFD01AE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5C6AC864" w14:textId="10EC06EF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657C721B" w14:textId="0FAFC52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042F025B" w14:textId="2834CAA6" w:rsidR="5D3969EA" w:rsidRDefault="5D3969EA"/>
        </w:tc>
        <w:tc>
          <w:tcPr>
            <w:tcW w:w="728" w:type="dxa"/>
          </w:tcPr>
          <w:p w14:paraId="2DB4539C" w14:textId="5DD37F70" w:rsidR="5D3969EA" w:rsidRDefault="5D3969EA"/>
        </w:tc>
      </w:tr>
      <w:tr w:rsidR="5D3969EA" w14:paraId="6266E9E1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675416C2" w14:textId="4CD20EE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5.69</w:t>
            </w:r>
          </w:p>
        </w:tc>
        <w:tc>
          <w:tcPr>
            <w:tcW w:w="4487" w:type="dxa"/>
          </w:tcPr>
          <w:p w14:paraId="7F39F6EA" w14:textId="5E9C0930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4-ethyl-2methoxy</w:t>
            </w:r>
          </w:p>
        </w:tc>
        <w:tc>
          <w:tcPr>
            <w:tcW w:w="847" w:type="dxa"/>
          </w:tcPr>
          <w:p w14:paraId="1F3D7F55" w14:textId="520CA54D" w:rsidR="5D3969EA" w:rsidRDefault="5D3969EA"/>
        </w:tc>
        <w:tc>
          <w:tcPr>
            <w:tcW w:w="847" w:type="dxa"/>
          </w:tcPr>
          <w:p w14:paraId="3BABAC4C" w14:textId="2D4BB5B3" w:rsidR="5D3969EA" w:rsidRDefault="5D3969EA"/>
        </w:tc>
        <w:tc>
          <w:tcPr>
            <w:tcW w:w="847" w:type="dxa"/>
          </w:tcPr>
          <w:p w14:paraId="5466BCA8" w14:textId="238131B6" w:rsidR="5D3969EA" w:rsidRDefault="5D3969EA"/>
        </w:tc>
        <w:tc>
          <w:tcPr>
            <w:tcW w:w="698" w:type="dxa"/>
          </w:tcPr>
          <w:p w14:paraId="46851551" w14:textId="63337C9E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1365E1FD" w14:textId="403BCE95" w:rsidR="5D3969EA" w:rsidRDefault="5D3969EA"/>
        </w:tc>
      </w:tr>
      <w:tr w:rsidR="5D3969EA" w14:paraId="51EA0F22" w14:textId="77777777" w:rsidTr="00D5703A">
        <w:trPr>
          <w:trHeight w:val="300"/>
        </w:trPr>
        <w:tc>
          <w:tcPr>
            <w:tcW w:w="906" w:type="dxa"/>
          </w:tcPr>
          <w:p w14:paraId="36D47794" w14:textId="4DBA14D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6.06</w:t>
            </w:r>
          </w:p>
        </w:tc>
        <w:tc>
          <w:tcPr>
            <w:tcW w:w="4487" w:type="dxa"/>
          </w:tcPr>
          <w:p w14:paraId="7DEB362D" w14:textId="0B60F715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Trichloroacetic acid, hexadecyl ester</w:t>
            </w:r>
          </w:p>
        </w:tc>
        <w:tc>
          <w:tcPr>
            <w:tcW w:w="847" w:type="dxa"/>
          </w:tcPr>
          <w:p w14:paraId="6CB5537F" w14:textId="2223B50B" w:rsidR="5D3969EA" w:rsidRDefault="5D3969EA"/>
        </w:tc>
        <w:tc>
          <w:tcPr>
            <w:tcW w:w="847" w:type="dxa"/>
          </w:tcPr>
          <w:p w14:paraId="1888A651" w14:textId="7AA3FAE1" w:rsidR="5D3969EA" w:rsidRDefault="5D3969EA"/>
        </w:tc>
        <w:tc>
          <w:tcPr>
            <w:tcW w:w="847" w:type="dxa"/>
          </w:tcPr>
          <w:p w14:paraId="755E51DA" w14:textId="66C02C65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40B83CB9" w14:textId="441146D5" w:rsidR="5D3969EA" w:rsidRDefault="5D3969EA"/>
        </w:tc>
        <w:tc>
          <w:tcPr>
            <w:tcW w:w="728" w:type="dxa"/>
          </w:tcPr>
          <w:p w14:paraId="3B1FA326" w14:textId="11D2528F" w:rsidR="5D3969EA" w:rsidRDefault="5D3969EA"/>
        </w:tc>
      </w:tr>
      <w:tr w:rsidR="5D3969EA" w14:paraId="72B0A982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975F0FD" w14:textId="35AFD68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6.07</w:t>
            </w:r>
          </w:p>
        </w:tc>
        <w:tc>
          <w:tcPr>
            <w:tcW w:w="4487" w:type="dxa"/>
          </w:tcPr>
          <w:p w14:paraId="62885AA0" w14:textId="7473109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heptanol, 2,4,-diethyl</w:t>
            </w:r>
          </w:p>
        </w:tc>
        <w:tc>
          <w:tcPr>
            <w:tcW w:w="847" w:type="dxa"/>
          </w:tcPr>
          <w:p w14:paraId="18CF1B16" w14:textId="269E8E4F" w:rsidR="5D3969EA" w:rsidRDefault="5D3969EA"/>
        </w:tc>
        <w:tc>
          <w:tcPr>
            <w:tcW w:w="847" w:type="dxa"/>
          </w:tcPr>
          <w:p w14:paraId="12694717" w14:textId="66831965" w:rsidR="5D3969EA" w:rsidRDefault="5D3969EA"/>
        </w:tc>
        <w:tc>
          <w:tcPr>
            <w:tcW w:w="847" w:type="dxa"/>
          </w:tcPr>
          <w:p w14:paraId="0B04B140" w14:textId="125287D7" w:rsidR="5D3969EA" w:rsidRDefault="5D3969EA"/>
        </w:tc>
        <w:tc>
          <w:tcPr>
            <w:tcW w:w="698" w:type="dxa"/>
          </w:tcPr>
          <w:p w14:paraId="05761246" w14:textId="45BB78EB" w:rsidR="5D3969EA" w:rsidRDefault="5D3969EA"/>
        </w:tc>
        <w:tc>
          <w:tcPr>
            <w:tcW w:w="728" w:type="dxa"/>
          </w:tcPr>
          <w:p w14:paraId="0A354D8E" w14:textId="1CCD5E1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18F0E978" w14:textId="77777777" w:rsidTr="00D5703A">
        <w:trPr>
          <w:trHeight w:val="300"/>
        </w:trPr>
        <w:tc>
          <w:tcPr>
            <w:tcW w:w="906" w:type="dxa"/>
          </w:tcPr>
          <w:p w14:paraId="2DC4B94A" w14:textId="05C31E5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7.94</w:t>
            </w:r>
          </w:p>
        </w:tc>
        <w:tc>
          <w:tcPr>
            <w:tcW w:w="4487" w:type="dxa"/>
          </w:tcPr>
          <w:p w14:paraId="53E1376C" w14:textId="6E814CA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2,6-dimethoxy</w:t>
            </w:r>
          </w:p>
        </w:tc>
        <w:tc>
          <w:tcPr>
            <w:tcW w:w="847" w:type="dxa"/>
          </w:tcPr>
          <w:p w14:paraId="35ACD2C8" w14:textId="2D32B603" w:rsidR="5D3969EA" w:rsidRDefault="5D3969EA"/>
        </w:tc>
        <w:tc>
          <w:tcPr>
            <w:tcW w:w="847" w:type="dxa"/>
          </w:tcPr>
          <w:p w14:paraId="542FBDE0" w14:textId="6B82FA6E" w:rsidR="5D3969EA" w:rsidRDefault="5D3969EA"/>
        </w:tc>
        <w:tc>
          <w:tcPr>
            <w:tcW w:w="847" w:type="dxa"/>
          </w:tcPr>
          <w:p w14:paraId="46D56E95" w14:textId="0203EA48" w:rsidR="5D3969EA" w:rsidRDefault="5D3969EA"/>
        </w:tc>
        <w:tc>
          <w:tcPr>
            <w:tcW w:w="698" w:type="dxa"/>
          </w:tcPr>
          <w:p w14:paraId="638D676E" w14:textId="20BFE93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2618EE60" w14:textId="173F697A" w:rsidR="5D3969EA" w:rsidRDefault="5D3969EA"/>
        </w:tc>
      </w:tr>
      <w:tr w:rsidR="5D3969EA" w14:paraId="0B7D54C3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015D1973" w14:textId="24DAFE6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8.181</w:t>
            </w:r>
          </w:p>
        </w:tc>
        <w:tc>
          <w:tcPr>
            <w:tcW w:w="4487" w:type="dxa"/>
          </w:tcPr>
          <w:p w14:paraId="5E321190" w14:textId="28557AAF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hexadecanol</w:t>
            </w:r>
          </w:p>
        </w:tc>
        <w:tc>
          <w:tcPr>
            <w:tcW w:w="847" w:type="dxa"/>
          </w:tcPr>
          <w:p w14:paraId="34B1944D" w14:textId="30132874" w:rsidR="5D3969EA" w:rsidRDefault="5D3969EA"/>
        </w:tc>
        <w:tc>
          <w:tcPr>
            <w:tcW w:w="847" w:type="dxa"/>
          </w:tcPr>
          <w:p w14:paraId="5085DE4D" w14:textId="42EDADF2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302A015F" w14:textId="34EC9B2E" w:rsidR="5D3969EA" w:rsidRDefault="5D3969EA"/>
        </w:tc>
        <w:tc>
          <w:tcPr>
            <w:tcW w:w="698" w:type="dxa"/>
          </w:tcPr>
          <w:p w14:paraId="02BBC750" w14:textId="228DF964" w:rsidR="5D3969EA" w:rsidRDefault="5D3969EA"/>
        </w:tc>
        <w:tc>
          <w:tcPr>
            <w:tcW w:w="728" w:type="dxa"/>
          </w:tcPr>
          <w:p w14:paraId="264674E6" w14:textId="72531E47" w:rsidR="5D3969EA" w:rsidRDefault="5D3969EA"/>
        </w:tc>
      </w:tr>
      <w:tr w:rsidR="5D3969EA" w14:paraId="78735DD8" w14:textId="77777777" w:rsidTr="00D5703A">
        <w:trPr>
          <w:trHeight w:val="300"/>
        </w:trPr>
        <w:tc>
          <w:tcPr>
            <w:tcW w:w="906" w:type="dxa"/>
          </w:tcPr>
          <w:p w14:paraId="212CAC83" w14:textId="12CD57E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8.19</w:t>
            </w:r>
          </w:p>
        </w:tc>
        <w:tc>
          <w:tcPr>
            <w:tcW w:w="4487" w:type="dxa"/>
          </w:tcPr>
          <w:p w14:paraId="571A950E" w14:textId="08FCD27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Tetradecanol</w:t>
            </w:r>
          </w:p>
        </w:tc>
        <w:tc>
          <w:tcPr>
            <w:tcW w:w="847" w:type="dxa"/>
          </w:tcPr>
          <w:p w14:paraId="3C2BC4CB" w14:textId="2E64F07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49C00B34" w14:textId="578AAE72" w:rsidR="5D3969EA" w:rsidRDefault="5D3969EA"/>
        </w:tc>
        <w:tc>
          <w:tcPr>
            <w:tcW w:w="847" w:type="dxa"/>
          </w:tcPr>
          <w:p w14:paraId="4228E405" w14:textId="4A0068C5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24719DAC" w14:textId="0414C82A" w:rsidR="5D3969EA" w:rsidRDefault="5D3969EA"/>
        </w:tc>
        <w:tc>
          <w:tcPr>
            <w:tcW w:w="728" w:type="dxa"/>
          </w:tcPr>
          <w:p w14:paraId="693759B7" w14:textId="645F6176" w:rsidR="5D3969EA" w:rsidRDefault="5D3969EA"/>
        </w:tc>
      </w:tr>
      <w:tr w:rsidR="5D3969EA" w14:paraId="239310A1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2284FB97" w14:textId="7BD1908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8.19</w:t>
            </w:r>
          </w:p>
        </w:tc>
        <w:tc>
          <w:tcPr>
            <w:tcW w:w="4487" w:type="dxa"/>
          </w:tcPr>
          <w:p w14:paraId="6BA8CB52" w14:textId="5651ECF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tetradecene</w:t>
            </w:r>
          </w:p>
        </w:tc>
        <w:tc>
          <w:tcPr>
            <w:tcW w:w="847" w:type="dxa"/>
          </w:tcPr>
          <w:p w14:paraId="629FAEB9" w14:textId="102E8A85" w:rsidR="5D3969EA" w:rsidRDefault="5D3969EA"/>
        </w:tc>
        <w:tc>
          <w:tcPr>
            <w:tcW w:w="847" w:type="dxa"/>
          </w:tcPr>
          <w:p w14:paraId="3B2D6DA0" w14:textId="2D0BAEE6" w:rsidR="5D3969EA" w:rsidRDefault="5D3969EA"/>
        </w:tc>
        <w:tc>
          <w:tcPr>
            <w:tcW w:w="847" w:type="dxa"/>
          </w:tcPr>
          <w:p w14:paraId="069536AA" w14:textId="68088024" w:rsidR="5D3969EA" w:rsidRDefault="5D3969EA"/>
        </w:tc>
        <w:tc>
          <w:tcPr>
            <w:tcW w:w="698" w:type="dxa"/>
          </w:tcPr>
          <w:p w14:paraId="572F3EDF" w14:textId="0E3B5114" w:rsidR="5D3969EA" w:rsidRDefault="5D3969EA"/>
        </w:tc>
        <w:tc>
          <w:tcPr>
            <w:tcW w:w="728" w:type="dxa"/>
          </w:tcPr>
          <w:p w14:paraId="52E14BD8" w14:textId="76CB4EE4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112FC896" w14:textId="77777777" w:rsidTr="00D5703A">
        <w:trPr>
          <w:trHeight w:val="300"/>
        </w:trPr>
        <w:tc>
          <w:tcPr>
            <w:tcW w:w="906" w:type="dxa"/>
          </w:tcPr>
          <w:p w14:paraId="588B3954" w14:textId="23D525DE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8.33</w:t>
            </w:r>
          </w:p>
        </w:tc>
        <w:tc>
          <w:tcPr>
            <w:tcW w:w="4487" w:type="dxa"/>
          </w:tcPr>
          <w:p w14:paraId="6D8FDD12" w14:textId="4974830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Tetradecane</w:t>
            </w:r>
          </w:p>
        </w:tc>
        <w:tc>
          <w:tcPr>
            <w:tcW w:w="847" w:type="dxa"/>
          </w:tcPr>
          <w:p w14:paraId="148C9F9F" w14:textId="532D9BBD" w:rsidR="5D3969EA" w:rsidRDefault="5D3969EA"/>
        </w:tc>
        <w:tc>
          <w:tcPr>
            <w:tcW w:w="847" w:type="dxa"/>
          </w:tcPr>
          <w:p w14:paraId="0542B830" w14:textId="19A5EFBB" w:rsidR="5D3969EA" w:rsidRDefault="5D3969EA"/>
        </w:tc>
        <w:tc>
          <w:tcPr>
            <w:tcW w:w="847" w:type="dxa"/>
          </w:tcPr>
          <w:p w14:paraId="653935ED" w14:textId="7F94DE2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75F66011" w14:textId="6D5D2F47" w:rsidR="5D3969EA" w:rsidRDefault="5D3969EA"/>
        </w:tc>
        <w:tc>
          <w:tcPr>
            <w:tcW w:w="728" w:type="dxa"/>
          </w:tcPr>
          <w:p w14:paraId="553FE4C2" w14:textId="4955498A" w:rsidR="5D3969EA" w:rsidRDefault="5D3969EA"/>
        </w:tc>
      </w:tr>
      <w:tr w:rsidR="5D3969EA" w14:paraId="46722BEA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61DB9247" w14:textId="5D808685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28.45</w:t>
            </w:r>
          </w:p>
        </w:tc>
        <w:tc>
          <w:tcPr>
            <w:tcW w:w="4487" w:type="dxa"/>
          </w:tcPr>
          <w:p w14:paraId="1A3885E5" w14:textId="3265A85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-Ethylcatechol</w:t>
            </w:r>
          </w:p>
        </w:tc>
        <w:tc>
          <w:tcPr>
            <w:tcW w:w="847" w:type="dxa"/>
          </w:tcPr>
          <w:p w14:paraId="39364C94" w14:textId="022E64F9" w:rsidR="5D3969EA" w:rsidRDefault="5D3969EA"/>
        </w:tc>
        <w:tc>
          <w:tcPr>
            <w:tcW w:w="847" w:type="dxa"/>
          </w:tcPr>
          <w:p w14:paraId="3667378D" w14:textId="10488AA8" w:rsidR="5D3969EA" w:rsidRDefault="5D3969EA"/>
        </w:tc>
        <w:tc>
          <w:tcPr>
            <w:tcW w:w="847" w:type="dxa"/>
          </w:tcPr>
          <w:p w14:paraId="4E728CDE" w14:textId="34A64502" w:rsidR="5D3969EA" w:rsidRDefault="5D3969EA"/>
        </w:tc>
        <w:tc>
          <w:tcPr>
            <w:tcW w:w="698" w:type="dxa"/>
          </w:tcPr>
          <w:p w14:paraId="3E5993F5" w14:textId="7DCDB957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2FD611E7" w14:textId="51D9E32F" w:rsidR="5D3969EA" w:rsidRDefault="5D3969EA"/>
        </w:tc>
      </w:tr>
      <w:tr w:rsidR="5D3969EA" w14:paraId="297B1FFC" w14:textId="77777777" w:rsidTr="00D5703A">
        <w:trPr>
          <w:trHeight w:val="300"/>
        </w:trPr>
        <w:tc>
          <w:tcPr>
            <w:tcW w:w="906" w:type="dxa"/>
          </w:tcPr>
          <w:p w14:paraId="0A634D60" w14:textId="29B0D56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0.53</w:t>
            </w:r>
          </w:p>
        </w:tc>
        <w:tc>
          <w:tcPr>
            <w:tcW w:w="4487" w:type="dxa"/>
          </w:tcPr>
          <w:p w14:paraId="18428E3B" w14:textId="75B3447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 xml:space="preserve">1,2,4, </w:t>
            </w:r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trimethoxybenzene</w:t>
            </w:r>
            <w:proofErr w:type="spellEnd"/>
          </w:p>
        </w:tc>
        <w:tc>
          <w:tcPr>
            <w:tcW w:w="847" w:type="dxa"/>
          </w:tcPr>
          <w:p w14:paraId="6B26702B" w14:textId="77876CBB" w:rsidR="5D3969EA" w:rsidRDefault="5D3969EA"/>
        </w:tc>
        <w:tc>
          <w:tcPr>
            <w:tcW w:w="847" w:type="dxa"/>
          </w:tcPr>
          <w:p w14:paraId="33843026" w14:textId="59B38C7A" w:rsidR="5D3969EA" w:rsidRDefault="5D3969EA"/>
        </w:tc>
        <w:tc>
          <w:tcPr>
            <w:tcW w:w="847" w:type="dxa"/>
          </w:tcPr>
          <w:p w14:paraId="43774A95" w14:textId="12EE9404" w:rsidR="5D3969EA" w:rsidRDefault="5D3969EA"/>
        </w:tc>
        <w:tc>
          <w:tcPr>
            <w:tcW w:w="698" w:type="dxa"/>
          </w:tcPr>
          <w:p w14:paraId="4992F660" w14:textId="409D9AC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5CA615A9" w14:textId="1E54B083" w:rsidR="5D3969EA" w:rsidRDefault="5D3969EA"/>
        </w:tc>
      </w:tr>
      <w:tr w:rsidR="5D3969EA" w14:paraId="60B67B1F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3BFB1B31" w14:textId="4C9D53E7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0.79</w:t>
            </w:r>
          </w:p>
        </w:tc>
        <w:tc>
          <w:tcPr>
            <w:tcW w:w="4487" w:type="dxa"/>
          </w:tcPr>
          <w:p w14:paraId="5F821598" w14:textId="0FEAAEC5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n-</w:t>
            </w:r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entadecanol</w:t>
            </w:r>
            <w:proofErr w:type="spellEnd"/>
          </w:p>
        </w:tc>
        <w:tc>
          <w:tcPr>
            <w:tcW w:w="847" w:type="dxa"/>
          </w:tcPr>
          <w:p w14:paraId="5F92FC3D" w14:textId="7FDE3292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58F8D082" w14:textId="67C7D6AA" w:rsidR="5D3969EA" w:rsidRDefault="5D3969EA"/>
        </w:tc>
        <w:tc>
          <w:tcPr>
            <w:tcW w:w="847" w:type="dxa"/>
          </w:tcPr>
          <w:p w14:paraId="0452C0E9" w14:textId="5760CAC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3CB3ED72" w14:textId="28437E06" w:rsidR="5D3969EA" w:rsidRDefault="5D3969EA"/>
        </w:tc>
        <w:tc>
          <w:tcPr>
            <w:tcW w:w="728" w:type="dxa"/>
          </w:tcPr>
          <w:p w14:paraId="4DC5C095" w14:textId="6B474B13" w:rsidR="5D3969EA" w:rsidRDefault="5D3969EA"/>
        </w:tc>
      </w:tr>
      <w:tr w:rsidR="5D3969EA" w14:paraId="1C9F07AB" w14:textId="77777777" w:rsidTr="00D5703A">
        <w:trPr>
          <w:trHeight w:val="300"/>
        </w:trPr>
        <w:tc>
          <w:tcPr>
            <w:tcW w:w="906" w:type="dxa"/>
          </w:tcPr>
          <w:p w14:paraId="6A5F7F7F" w14:textId="199C385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4487" w:type="dxa"/>
          </w:tcPr>
          <w:p w14:paraId="08DBA7D8" w14:textId="6EC125D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pentadecene</w:t>
            </w:r>
          </w:p>
        </w:tc>
        <w:tc>
          <w:tcPr>
            <w:tcW w:w="847" w:type="dxa"/>
          </w:tcPr>
          <w:p w14:paraId="48F65E91" w14:textId="13DDDCBB" w:rsidR="5D3969EA" w:rsidRDefault="5D3969EA"/>
        </w:tc>
        <w:tc>
          <w:tcPr>
            <w:tcW w:w="847" w:type="dxa"/>
          </w:tcPr>
          <w:p w14:paraId="4C5B14E4" w14:textId="1229CAE0" w:rsidR="5D3969EA" w:rsidRDefault="5D3969EA"/>
        </w:tc>
        <w:tc>
          <w:tcPr>
            <w:tcW w:w="847" w:type="dxa"/>
          </w:tcPr>
          <w:p w14:paraId="64B3CF35" w14:textId="7812D96D" w:rsidR="5D3969EA" w:rsidRDefault="5D3969EA"/>
        </w:tc>
        <w:tc>
          <w:tcPr>
            <w:tcW w:w="698" w:type="dxa"/>
          </w:tcPr>
          <w:p w14:paraId="0997B50D" w14:textId="4B3C136A" w:rsidR="5D3969EA" w:rsidRDefault="5D3969EA"/>
        </w:tc>
        <w:tc>
          <w:tcPr>
            <w:tcW w:w="728" w:type="dxa"/>
          </w:tcPr>
          <w:p w14:paraId="793B4F2F" w14:textId="2D5F140B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078514F8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5C50145D" w14:textId="56B55A2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0.91</w:t>
            </w:r>
          </w:p>
        </w:tc>
        <w:tc>
          <w:tcPr>
            <w:tcW w:w="4487" w:type="dxa"/>
          </w:tcPr>
          <w:p w14:paraId="256EE3EE" w14:textId="704899D7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entadecane</w:t>
            </w:r>
          </w:p>
        </w:tc>
        <w:tc>
          <w:tcPr>
            <w:tcW w:w="847" w:type="dxa"/>
          </w:tcPr>
          <w:p w14:paraId="3791C85E" w14:textId="3D36FAD5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0035F134" w14:textId="6484C621" w:rsidR="5D3969EA" w:rsidRDefault="5D3969EA"/>
        </w:tc>
        <w:tc>
          <w:tcPr>
            <w:tcW w:w="847" w:type="dxa"/>
          </w:tcPr>
          <w:p w14:paraId="43BA845E" w14:textId="3DDF72A2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09649F0D" w14:textId="1D91AA68" w:rsidR="5D3969EA" w:rsidRDefault="5D3969EA"/>
        </w:tc>
        <w:tc>
          <w:tcPr>
            <w:tcW w:w="728" w:type="dxa"/>
          </w:tcPr>
          <w:p w14:paraId="08F36709" w14:textId="09B54921" w:rsidR="5D3969EA" w:rsidRDefault="5D3969EA"/>
        </w:tc>
      </w:tr>
      <w:tr w:rsidR="5D3969EA" w14:paraId="6DA859ED" w14:textId="77777777" w:rsidTr="00D5703A">
        <w:trPr>
          <w:trHeight w:val="300"/>
        </w:trPr>
        <w:tc>
          <w:tcPr>
            <w:tcW w:w="906" w:type="dxa"/>
          </w:tcPr>
          <w:p w14:paraId="25084418" w14:textId="7DBCFFD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0.66</w:t>
            </w:r>
          </w:p>
        </w:tc>
        <w:tc>
          <w:tcPr>
            <w:tcW w:w="4487" w:type="dxa"/>
          </w:tcPr>
          <w:p w14:paraId="4D152BAB" w14:textId="1F60B59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2-methoxy-6-2(2-propenyl)</w:t>
            </w:r>
          </w:p>
        </w:tc>
        <w:tc>
          <w:tcPr>
            <w:tcW w:w="847" w:type="dxa"/>
          </w:tcPr>
          <w:p w14:paraId="4EE92055" w14:textId="28A75540" w:rsidR="5D3969EA" w:rsidRDefault="5D3969EA"/>
        </w:tc>
        <w:tc>
          <w:tcPr>
            <w:tcW w:w="847" w:type="dxa"/>
          </w:tcPr>
          <w:p w14:paraId="527E4CAD" w14:textId="76CB6711" w:rsidR="5D3969EA" w:rsidRDefault="5D3969EA"/>
        </w:tc>
        <w:tc>
          <w:tcPr>
            <w:tcW w:w="847" w:type="dxa"/>
          </w:tcPr>
          <w:p w14:paraId="1E00DF22" w14:textId="06B2B3C2" w:rsidR="5D3969EA" w:rsidRDefault="5D3969EA"/>
        </w:tc>
        <w:tc>
          <w:tcPr>
            <w:tcW w:w="698" w:type="dxa"/>
          </w:tcPr>
          <w:p w14:paraId="6C507DAA" w14:textId="709463AB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122178AB" w14:textId="01401600" w:rsidR="5D3969EA" w:rsidRDefault="5D3969EA"/>
        </w:tc>
      </w:tr>
      <w:tr w:rsidR="5D3969EA" w14:paraId="34F0A7BE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E5C29B9" w14:textId="3729F4B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2.39</w:t>
            </w:r>
          </w:p>
        </w:tc>
        <w:tc>
          <w:tcPr>
            <w:tcW w:w="4487" w:type="dxa"/>
          </w:tcPr>
          <w:p w14:paraId="075010CE" w14:textId="44FF1FAF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5-tert-butylpyrogallol</w:t>
            </w:r>
          </w:p>
        </w:tc>
        <w:tc>
          <w:tcPr>
            <w:tcW w:w="847" w:type="dxa"/>
          </w:tcPr>
          <w:p w14:paraId="0368A116" w14:textId="2892E77E" w:rsidR="5D3969EA" w:rsidRDefault="5D3969EA"/>
        </w:tc>
        <w:tc>
          <w:tcPr>
            <w:tcW w:w="847" w:type="dxa"/>
          </w:tcPr>
          <w:p w14:paraId="1B2339C3" w14:textId="60361C53" w:rsidR="5D3969EA" w:rsidRDefault="5D3969EA"/>
        </w:tc>
        <w:tc>
          <w:tcPr>
            <w:tcW w:w="847" w:type="dxa"/>
          </w:tcPr>
          <w:p w14:paraId="5B1F911F" w14:textId="7A2C022B" w:rsidR="5D3969EA" w:rsidRDefault="5D3969EA"/>
        </w:tc>
        <w:tc>
          <w:tcPr>
            <w:tcW w:w="698" w:type="dxa"/>
          </w:tcPr>
          <w:p w14:paraId="17D04D15" w14:textId="429C90E0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68060BC8" w14:textId="36FF1ADC" w:rsidR="5D3969EA" w:rsidRDefault="5D3969EA"/>
        </w:tc>
      </w:tr>
      <w:tr w:rsidR="5D3969EA" w14:paraId="2019C2F3" w14:textId="77777777" w:rsidTr="00D5703A">
        <w:trPr>
          <w:trHeight w:val="300"/>
        </w:trPr>
        <w:tc>
          <w:tcPr>
            <w:tcW w:w="906" w:type="dxa"/>
          </w:tcPr>
          <w:p w14:paraId="60ECA8D1" w14:textId="78D19482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3.25</w:t>
            </w:r>
          </w:p>
        </w:tc>
        <w:tc>
          <w:tcPr>
            <w:tcW w:w="4487" w:type="dxa"/>
          </w:tcPr>
          <w:p w14:paraId="4DDA7FE0" w14:textId="1FD08B3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Hexadecanol</w:t>
            </w:r>
          </w:p>
        </w:tc>
        <w:tc>
          <w:tcPr>
            <w:tcW w:w="847" w:type="dxa"/>
          </w:tcPr>
          <w:p w14:paraId="7187E1C9" w14:textId="3725EDFF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285E5FFB" w14:textId="11A12398" w:rsidR="5D3969EA" w:rsidRDefault="5D3969EA"/>
        </w:tc>
        <w:tc>
          <w:tcPr>
            <w:tcW w:w="847" w:type="dxa"/>
          </w:tcPr>
          <w:p w14:paraId="08A74F31" w14:textId="5B61E4A5" w:rsidR="5D3969EA" w:rsidRDefault="5D3969EA"/>
        </w:tc>
        <w:tc>
          <w:tcPr>
            <w:tcW w:w="698" w:type="dxa"/>
          </w:tcPr>
          <w:p w14:paraId="3A2ED124" w14:textId="7368D174" w:rsidR="5D3969EA" w:rsidRDefault="5D3969EA"/>
        </w:tc>
        <w:tc>
          <w:tcPr>
            <w:tcW w:w="728" w:type="dxa"/>
          </w:tcPr>
          <w:p w14:paraId="16AFE70A" w14:textId="616B412E" w:rsidR="5D3969EA" w:rsidRDefault="5D3969EA"/>
        </w:tc>
      </w:tr>
      <w:tr w:rsidR="5D3969EA" w14:paraId="07A75427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245EE4FA" w14:textId="003737F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3.27</w:t>
            </w:r>
          </w:p>
        </w:tc>
        <w:tc>
          <w:tcPr>
            <w:tcW w:w="4487" w:type="dxa"/>
          </w:tcPr>
          <w:p w14:paraId="149FA73D" w14:textId="7C4D7C32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cetene</w:t>
            </w:r>
          </w:p>
        </w:tc>
        <w:tc>
          <w:tcPr>
            <w:tcW w:w="847" w:type="dxa"/>
          </w:tcPr>
          <w:p w14:paraId="21CA5A7A" w14:textId="05D68995" w:rsidR="5D3969EA" w:rsidRDefault="5D3969EA"/>
        </w:tc>
        <w:tc>
          <w:tcPr>
            <w:tcW w:w="847" w:type="dxa"/>
          </w:tcPr>
          <w:p w14:paraId="3DD747F4" w14:textId="6475EA30" w:rsidR="5D3969EA" w:rsidRDefault="5D3969EA"/>
        </w:tc>
        <w:tc>
          <w:tcPr>
            <w:tcW w:w="847" w:type="dxa"/>
          </w:tcPr>
          <w:p w14:paraId="7BE789BC" w14:textId="0DE75C6F" w:rsidR="5D3969EA" w:rsidRDefault="5D3969EA"/>
        </w:tc>
        <w:tc>
          <w:tcPr>
            <w:tcW w:w="698" w:type="dxa"/>
          </w:tcPr>
          <w:p w14:paraId="112E601B" w14:textId="0CC0FC19" w:rsidR="5D3969EA" w:rsidRDefault="5D3969EA"/>
        </w:tc>
        <w:tc>
          <w:tcPr>
            <w:tcW w:w="728" w:type="dxa"/>
          </w:tcPr>
          <w:p w14:paraId="16FC3AC0" w14:textId="6BCFBD5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3D232635" w14:textId="77777777" w:rsidTr="00D5703A">
        <w:trPr>
          <w:trHeight w:val="300"/>
        </w:trPr>
        <w:tc>
          <w:tcPr>
            <w:tcW w:w="906" w:type="dxa"/>
          </w:tcPr>
          <w:p w14:paraId="14762E15" w14:textId="2A91C12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5.41</w:t>
            </w:r>
          </w:p>
        </w:tc>
        <w:tc>
          <w:tcPr>
            <w:tcW w:w="4487" w:type="dxa"/>
          </w:tcPr>
          <w:p w14:paraId="1C6C39B4" w14:textId="190B237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Benzene, 1,1'-(1,3-propanediyl)bis-</w:t>
            </w:r>
          </w:p>
        </w:tc>
        <w:tc>
          <w:tcPr>
            <w:tcW w:w="847" w:type="dxa"/>
          </w:tcPr>
          <w:p w14:paraId="5583829D" w14:textId="42AF622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00EA00F0" w14:textId="61FE76A0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1C3C96D9" w14:textId="7FA1665A" w:rsidR="5D3969EA" w:rsidRDefault="5D3969EA"/>
        </w:tc>
        <w:tc>
          <w:tcPr>
            <w:tcW w:w="698" w:type="dxa"/>
          </w:tcPr>
          <w:p w14:paraId="716BE672" w14:textId="37D52DE2" w:rsidR="5D3969EA" w:rsidRDefault="5D3969EA"/>
        </w:tc>
        <w:tc>
          <w:tcPr>
            <w:tcW w:w="728" w:type="dxa"/>
          </w:tcPr>
          <w:p w14:paraId="41D90E36" w14:textId="2FD594C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38FC0405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3711EE95" w14:textId="2B8D01B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5.59</w:t>
            </w:r>
          </w:p>
        </w:tc>
        <w:tc>
          <w:tcPr>
            <w:tcW w:w="4487" w:type="dxa"/>
          </w:tcPr>
          <w:p w14:paraId="08EEBC1D" w14:textId="586C4612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n-Heptadecanol-1</w:t>
            </w:r>
          </w:p>
        </w:tc>
        <w:tc>
          <w:tcPr>
            <w:tcW w:w="847" w:type="dxa"/>
          </w:tcPr>
          <w:p w14:paraId="1387B033" w14:textId="5518718C" w:rsidR="5D3969EA" w:rsidRDefault="5D3969EA"/>
        </w:tc>
        <w:tc>
          <w:tcPr>
            <w:tcW w:w="847" w:type="dxa"/>
          </w:tcPr>
          <w:p w14:paraId="55C5B611" w14:textId="1762E694" w:rsidR="5D3969EA" w:rsidRDefault="5D3969EA"/>
        </w:tc>
        <w:tc>
          <w:tcPr>
            <w:tcW w:w="847" w:type="dxa"/>
          </w:tcPr>
          <w:p w14:paraId="5B1EE4A5" w14:textId="004350DE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6D10EE35" w14:textId="57955D99" w:rsidR="5D3969EA" w:rsidRDefault="5D3969EA"/>
        </w:tc>
        <w:tc>
          <w:tcPr>
            <w:tcW w:w="728" w:type="dxa"/>
          </w:tcPr>
          <w:p w14:paraId="76F0913F" w14:textId="552B6B3A" w:rsidR="5D3969EA" w:rsidRDefault="5D3969EA"/>
        </w:tc>
      </w:tr>
      <w:tr w:rsidR="5D3969EA" w14:paraId="13EE1C2D" w14:textId="77777777" w:rsidTr="00D5703A">
        <w:trPr>
          <w:trHeight w:val="300"/>
        </w:trPr>
        <w:tc>
          <w:tcPr>
            <w:tcW w:w="906" w:type="dxa"/>
          </w:tcPr>
          <w:p w14:paraId="0F856EF5" w14:textId="0AE0563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4487" w:type="dxa"/>
          </w:tcPr>
          <w:p w14:paraId="1C4E6210" w14:textId="49C562F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Nonadecene</w:t>
            </w:r>
          </w:p>
        </w:tc>
        <w:tc>
          <w:tcPr>
            <w:tcW w:w="847" w:type="dxa"/>
          </w:tcPr>
          <w:p w14:paraId="4399CF39" w14:textId="7DE939C2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1C1E0644" w14:textId="095A170F" w:rsidR="5D3969EA" w:rsidRDefault="5D3969EA"/>
        </w:tc>
        <w:tc>
          <w:tcPr>
            <w:tcW w:w="847" w:type="dxa"/>
          </w:tcPr>
          <w:p w14:paraId="02309657" w14:textId="63889383" w:rsidR="5D3969EA" w:rsidRDefault="5D3969EA"/>
        </w:tc>
        <w:tc>
          <w:tcPr>
            <w:tcW w:w="698" w:type="dxa"/>
          </w:tcPr>
          <w:p w14:paraId="746861EA" w14:textId="37010044" w:rsidR="5D3969EA" w:rsidRDefault="5D3969EA"/>
        </w:tc>
        <w:tc>
          <w:tcPr>
            <w:tcW w:w="728" w:type="dxa"/>
          </w:tcPr>
          <w:p w14:paraId="5E220666" w14:textId="44A34683" w:rsidR="5D3969EA" w:rsidRDefault="5D3969EA"/>
        </w:tc>
      </w:tr>
      <w:tr w:rsidR="5D3969EA" w14:paraId="458B90DD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3870E17A" w14:textId="7B2AA667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5.68</w:t>
            </w:r>
          </w:p>
        </w:tc>
        <w:tc>
          <w:tcPr>
            <w:tcW w:w="4487" w:type="dxa"/>
          </w:tcPr>
          <w:p w14:paraId="7378B58F" w14:textId="27C8299C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Heptadecane</w:t>
            </w:r>
          </w:p>
        </w:tc>
        <w:tc>
          <w:tcPr>
            <w:tcW w:w="847" w:type="dxa"/>
          </w:tcPr>
          <w:p w14:paraId="0C6512A8" w14:textId="4FB0D368" w:rsidR="5D3969EA" w:rsidRDefault="5D3969EA"/>
        </w:tc>
        <w:tc>
          <w:tcPr>
            <w:tcW w:w="847" w:type="dxa"/>
          </w:tcPr>
          <w:p w14:paraId="48821FEB" w14:textId="7F36F28B" w:rsidR="5D3969EA" w:rsidRDefault="5D3969EA"/>
        </w:tc>
        <w:tc>
          <w:tcPr>
            <w:tcW w:w="847" w:type="dxa"/>
          </w:tcPr>
          <w:p w14:paraId="2EAA11E1" w14:textId="5C56E5BC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42E141A1" w14:textId="4AE4B243" w:rsidR="5D3969EA" w:rsidRDefault="5D3969EA"/>
        </w:tc>
        <w:tc>
          <w:tcPr>
            <w:tcW w:w="728" w:type="dxa"/>
          </w:tcPr>
          <w:p w14:paraId="0CE47E83" w14:textId="265E995B" w:rsidR="5D3969EA" w:rsidRDefault="5D3969EA"/>
        </w:tc>
      </w:tr>
      <w:tr w:rsidR="5D3969EA" w14:paraId="2CE240F5" w14:textId="77777777" w:rsidTr="00D5703A">
        <w:trPr>
          <w:trHeight w:val="300"/>
        </w:trPr>
        <w:tc>
          <w:tcPr>
            <w:tcW w:w="906" w:type="dxa"/>
          </w:tcPr>
          <w:p w14:paraId="6106DF4D" w14:textId="32B6B930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5.8</w:t>
            </w:r>
          </w:p>
        </w:tc>
        <w:tc>
          <w:tcPr>
            <w:tcW w:w="4487" w:type="dxa"/>
          </w:tcPr>
          <w:p w14:paraId="45DC93B8" w14:textId="33E8F31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Benzene, 1-1'-(1-methyl-1,3-propanediyl)bis-</w:t>
            </w:r>
          </w:p>
        </w:tc>
        <w:tc>
          <w:tcPr>
            <w:tcW w:w="847" w:type="dxa"/>
          </w:tcPr>
          <w:p w14:paraId="055D7AC4" w14:textId="58C79724" w:rsidR="5D3969EA" w:rsidRDefault="5D3969EA"/>
        </w:tc>
        <w:tc>
          <w:tcPr>
            <w:tcW w:w="847" w:type="dxa"/>
          </w:tcPr>
          <w:p w14:paraId="2F0F6D9F" w14:textId="2CF50E04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01DC8B7A" w14:textId="64689A60" w:rsidR="5D3969EA" w:rsidRDefault="5D3969EA"/>
        </w:tc>
        <w:tc>
          <w:tcPr>
            <w:tcW w:w="698" w:type="dxa"/>
          </w:tcPr>
          <w:p w14:paraId="105FD547" w14:textId="2BCC88D9" w:rsidR="5D3969EA" w:rsidRDefault="5D3969EA"/>
        </w:tc>
        <w:tc>
          <w:tcPr>
            <w:tcW w:w="728" w:type="dxa"/>
          </w:tcPr>
          <w:p w14:paraId="5CB8DD6C" w14:textId="281CC16D" w:rsidR="5D3969EA" w:rsidRDefault="5D3969EA"/>
        </w:tc>
      </w:tr>
      <w:tr w:rsidR="5D3969EA" w14:paraId="7CDE532B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72B4BC53" w14:textId="33F13C2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6.8</w:t>
            </w:r>
          </w:p>
        </w:tc>
        <w:tc>
          <w:tcPr>
            <w:tcW w:w="4487" w:type="dxa"/>
          </w:tcPr>
          <w:p w14:paraId="64FBF542" w14:textId="3894ADC0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ol, 2-6-dimethoxy-4-(2-propenyl)</w:t>
            </w:r>
          </w:p>
        </w:tc>
        <w:tc>
          <w:tcPr>
            <w:tcW w:w="847" w:type="dxa"/>
          </w:tcPr>
          <w:p w14:paraId="23A1D9DB" w14:textId="4F07C3B1" w:rsidR="5D3969EA" w:rsidRDefault="5D3969EA"/>
        </w:tc>
        <w:tc>
          <w:tcPr>
            <w:tcW w:w="847" w:type="dxa"/>
          </w:tcPr>
          <w:p w14:paraId="66CDBA17" w14:textId="2C9D97D1" w:rsidR="5D3969EA" w:rsidRDefault="5D3969EA"/>
        </w:tc>
        <w:tc>
          <w:tcPr>
            <w:tcW w:w="847" w:type="dxa"/>
          </w:tcPr>
          <w:p w14:paraId="4F9DFEDD" w14:textId="053A7A90" w:rsidR="5D3969EA" w:rsidRDefault="5D3969EA"/>
        </w:tc>
        <w:tc>
          <w:tcPr>
            <w:tcW w:w="698" w:type="dxa"/>
          </w:tcPr>
          <w:p w14:paraId="61ED212A" w14:textId="13AAF92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3747A63A" w14:textId="0E7627E7" w:rsidR="5D3969EA" w:rsidRDefault="5D3969EA"/>
        </w:tc>
      </w:tr>
      <w:tr w:rsidR="5D3969EA" w14:paraId="29CF96F4" w14:textId="77777777" w:rsidTr="00D5703A">
        <w:trPr>
          <w:trHeight w:val="300"/>
        </w:trPr>
        <w:tc>
          <w:tcPr>
            <w:tcW w:w="906" w:type="dxa"/>
          </w:tcPr>
          <w:p w14:paraId="7A8FE45D" w14:textId="04122A5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7.404</w:t>
            </w:r>
          </w:p>
        </w:tc>
        <w:tc>
          <w:tcPr>
            <w:tcW w:w="4487" w:type="dxa"/>
          </w:tcPr>
          <w:p w14:paraId="405363A6" w14:textId="26C9DDA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,2,-diphenylcyclopropane</w:t>
            </w:r>
          </w:p>
        </w:tc>
        <w:tc>
          <w:tcPr>
            <w:tcW w:w="847" w:type="dxa"/>
          </w:tcPr>
          <w:p w14:paraId="4F26E604" w14:textId="43CD87D4" w:rsidR="5D3969EA" w:rsidRDefault="5D3969EA"/>
        </w:tc>
        <w:tc>
          <w:tcPr>
            <w:tcW w:w="847" w:type="dxa"/>
          </w:tcPr>
          <w:p w14:paraId="33F79BF0" w14:textId="0FC50C95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7CBA7DFB" w14:textId="4C6977F7" w:rsidR="5D3969EA" w:rsidRDefault="5D3969EA"/>
        </w:tc>
        <w:tc>
          <w:tcPr>
            <w:tcW w:w="698" w:type="dxa"/>
          </w:tcPr>
          <w:p w14:paraId="7FFE84B6" w14:textId="37A5E941" w:rsidR="5D3969EA" w:rsidRDefault="5D3969EA"/>
        </w:tc>
        <w:tc>
          <w:tcPr>
            <w:tcW w:w="728" w:type="dxa"/>
          </w:tcPr>
          <w:p w14:paraId="0F441EA0" w14:textId="1A00A28B" w:rsidR="5D3969EA" w:rsidRDefault="5D3969EA"/>
        </w:tc>
      </w:tr>
      <w:tr w:rsidR="5D3969EA" w14:paraId="1EBC7198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3A6B7D43" w14:textId="767E3B41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7.82</w:t>
            </w:r>
          </w:p>
        </w:tc>
        <w:tc>
          <w:tcPr>
            <w:tcW w:w="4487" w:type="dxa"/>
          </w:tcPr>
          <w:p w14:paraId="7A143008" w14:textId="51BB1B22" w:rsidR="5D3969EA" w:rsidRDefault="5D3969EA"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heneicosylformate</w:t>
            </w:r>
            <w:proofErr w:type="spellEnd"/>
          </w:p>
        </w:tc>
        <w:tc>
          <w:tcPr>
            <w:tcW w:w="847" w:type="dxa"/>
          </w:tcPr>
          <w:p w14:paraId="6B4800FF" w14:textId="3298B36F" w:rsidR="5D3969EA" w:rsidRDefault="5D3969EA"/>
        </w:tc>
        <w:tc>
          <w:tcPr>
            <w:tcW w:w="847" w:type="dxa"/>
          </w:tcPr>
          <w:p w14:paraId="32AC079B" w14:textId="748C0C17" w:rsidR="5D3969EA" w:rsidRDefault="5D3969EA"/>
        </w:tc>
        <w:tc>
          <w:tcPr>
            <w:tcW w:w="847" w:type="dxa"/>
          </w:tcPr>
          <w:p w14:paraId="06254E51" w14:textId="4BEC812E" w:rsidR="5D3969EA" w:rsidRDefault="5D3969EA"/>
        </w:tc>
        <w:tc>
          <w:tcPr>
            <w:tcW w:w="698" w:type="dxa"/>
          </w:tcPr>
          <w:p w14:paraId="66AD4825" w14:textId="3CF663CB" w:rsidR="5D3969EA" w:rsidRDefault="5D3969EA"/>
        </w:tc>
        <w:tc>
          <w:tcPr>
            <w:tcW w:w="728" w:type="dxa"/>
          </w:tcPr>
          <w:p w14:paraId="342AAE27" w14:textId="2DAB7EC5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6E2F77B2" w14:textId="77777777" w:rsidTr="00D5703A">
        <w:trPr>
          <w:trHeight w:val="300"/>
        </w:trPr>
        <w:tc>
          <w:tcPr>
            <w:tcW w:w="906" w:type="dxa"/>
          </w:tcPr>
          <w:p w14:paraId="205D5AAB" w14:textId="0D23C7FF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7.82</w:t>
            </w:r>
          </w:p>
        </w:tc>
        <w:tc>
          <w:tcPr>
            <w:tcW w:w="4487" w:type="dxa"/>
          </w:tcPr>
          <w:p w14:paraId="76583CA9" w14:textId="2512675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Octadecanol</w:t>
            </w:r>
          </w:p>
        </w:tc>
        <w:tc>
          <w:tcPr>
            <w:tcW w:w="847" w:type="dxa"/>
          </w:tcPr>
          <w:p w14:paraId="37979603" w14:textId="6238853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3E7FE894" w14:textId="6034DB10" w:rsidR="5D3969EA" w:rsidRDefault="5D3969EA"/>
        </w:tc>
        <w:tc>
          <w:tcPr>
            <w:tcW w:w="847" w:type="dxa"/>
          </w:tcPr>
          <w:p w14:paraId="08ED0323" w14:textId="40EC1C64" w:rsidR="5D3969EA" w:rsidRDefault="5D3969EA"/>
        </w:tc>
        <w:tc>
          <w:tcPr>
            <w:tcW w:w="698" w:type="dxa"/>
          </w:tcPr>
          <w:p w14:paraId="3EB524F8" w14:textId="72421B92" w:rsidR="5D3969EA" w:rsidRDefault="5D3969EA"/>
        </w:tc>
        <w:tc>
          <w:tcPr>
            <w:tcW w:w="728" w:type="dxa"/>
          </w:tcPr>
          <w:p w14:paraId="649A9E87" w14:textId="53148FC6" w:rsidR="5D3969EA" w:rsidRDefault="5D3969EA"/>
        </w:tc>
      </w:tr>
      <w:tr w:rsidR="5D3969EA" w14:paraId="1C1BD8D9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5E99606" w14:textId="45743CD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4487" w:type="dxa"/>
          </w:tcPr>
          <w:p w14:paraId="3F6CB2FF" w14:textId="2E37737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Octadecane</w:t>
            </w:r>
          </w:p>
        </w:tc>
        <w:tc>
          <w:tcPr>
            <w:tcW w:w="847" w:type="dxa"/>
          </w:tcPr>
          <w:p w14:paraId="14402011" w14:textId="1012B99A" w:rsidR="5D3969EA" w:rsidRDefault="5D3969EA"/>
        </w:tc>
        <w:tc>
          <w:tcPr>
            <w:tcW w:w="847" w:type="dxa"/>
          </w:tcPr>
          <w:p w14:paraId="2A13245C" w14:textId="6C2DA6A3" w:rsidR="5D3969EA" w:rsidRDefault="5D3969EA"/>
        </w:tc>
        <w:tc>
          <w:tcPr>
            <w:tcW w:w="847" w:type="dxa"/>
          </w:tcPr>
          <w:p w14:paraId="6D26B93B" w14:textId="114EE36E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1595A6A9" w14:textId="27CA242F" w:rsidR="5D3969EA" w:rsidRDefault="5D3969EA"/>
        </w:tc>
        <w:tc>
          <w:tcPr>
            <w:tcW w:w="728" w:type="dxa"/>
          </w:tcPr>
          <w:p w14:paraId="624B91AA" w14:textId="6164441E" w:rsidR="5D3969EA" w:rsidRDefault="5D3969EA"/>
        </w:tc>
      </w:tr>
      <w:tr w:rsidR="5D3969EA" w14:paraId="7B2C5D12" w14:textId="77777777" w:rsidTr="00D5703A">
        <w:trPr>
          <w:trHeight w:val="300"/>
        </w:trPr>
        <w:tc>
          <w:tcPr>
            <w:tcW w:w="906" w:type="dxa"/>
          </w:tcPr>
          <w:p w14:paraId="13F89E17" w14:textId="1731526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39.931</w:t>
            </w:r>
          </w:p>
        </w:tc>
        <w:tc>
          <w:tcPr>
            <w:tcW w:w="4487" w:type="dxa"/>
          </w:tcPr>
          <w:p w14:paraId="631CDD28" w14:textId="5C541E42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nonadecene</w:t>
            </w:r>
          </w:p>
        </w:tc>
        <w:tc>
          <w:tcPr>
            <w:tcW w:w="847" w:type="dxa"/>
          </w:tcPr>
          <w:p w14:paraId="3BBA042D" w14:textId="5FB9DBFD" w:rsidR="5D3969EA" w:rsidRDefault="5D3969EA"/>
        </w:tc>
        <w:tc>
          <w:tcPr>
            <w:tcW w:w="847" w:type="dxa"/>
          </w:tcPr>
          <w:p w14:paraId="746B278E" w14:textId="71F962E7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0F6E1F65" w14:textId="183752F0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4A53F2FC" w14:textId="453C6E70" w:rsidR="5D3969EA" w:rsidRDefault="5D3969EA"/>
        </w:tc>
        <w:tc>
          <w:tcPr>
            <w:tcW w:w="728" w:type="dxa"/>
          </w:tcPr>
          <w:p w14:paraId="20E780A9" w14:textId="7379FEC4" w:rsidR="5D3969EA" w:rsidRDefault="5D3969EA"/>
        </w:tc>
      </w:tr>
      <w:tr w:rsidR="5D3969EA" w14:paraId="321823AA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03E0A0EC" w14:textId="718E81D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0.319</w:t>
            </w:r>
          </w:p>
        </w:tc>
        <w:tc>
          <w:tcPr>
            <w:tcW w:w="4487" w:type="dxa"/>
          </w:tcPr>
          <w:p w14:paraId="09360DF9" w14:textId="64FF545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H-indene, 1-(</w:t>
            </w:r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henylmethylene</w:t>
            </w:r>
            <w:proofErr w:type="spellEnd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7" w:type="dxa"/>
          </w:tcPr>
          <w:p w14:paraId="60567E1F" w14:textId="35326A5E" w:rsidR="5D3969EA" w:rsidRDefault="5D3969EA"/>
        </w:tc>
        <w:tc>
          <w:tcPr>
            <w:tcW w:w="847" w:type="dxa"/>
          </w:tcPr>
          <w:p w14:paraId="10E47F7B" w14:textId="163D1059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58843F11" w14:textId="399D0AE2" w:rsidR="5D3969EA" w:rsidRDefault="5D3969EA"/>
        </w:tc>
        <w:tc>
          <w:tcPr>
            <w:tcW w:w="698" w:type="dxa"/>
          </w:tcPr>
          <w:p w14:paraId="272FD455" w14:textId="50935986" w:rsidR="5D3969EA" w:rsidRDefault="5D3969EA"/>
        </w:tc>
        <w:tc>
          <w:tcPr>
            <w:tcW w:w="728" w:type="dxa"/>
          </w:tcPr>
          <w:p w14:paraId="06A4F04A" w14:textId="40D7EA6A" w:rsidR="5D3969EA" w:rsidRDefault="5D3969EA"/>
        </w:tc>
      </w:tr>
      <w:tr w:rsidR="5D3969EA" w14:paraId="7C1ACB6A" w14:textId="77777777" w:rsidTr="00D5703A">
        <w:trPr>
          <w:trHeight w:val="300"/>
        </w:trPr>
        <w:tc>
          <w:tcPr>
            <w:tcW w:w="906" w:type="dxa"/>
          </w:tcPr>
          <w:p w14:paraId="7D09896C" w14:textId="792C03F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0.79</w:t>
            </w:r>
          </w:p>
        </w:tc>
        <w:tc>
          <w:tcPr>
            <w:tcW w:w="4487" w:type="dxa"/>
          </w:tcPr>
          <w:p w14:paraId="56BC2B9C" w14:textId="7AF859BA" w:rsidR="5D3969EA" w:rsidRDefault="5D3969EA"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Hexadecnoic</w:t>
            </w:r>
            <w:proofErr w:type="spellEnd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 xml:space="preserve"> acid, methyl ester</w:t>
            </w:r>
          </w:p>
        </w:tc>
        <w:tc>
          <w:tcPr>
            <w:tcW w:w="847" w:type="dxa"/>
          </w:tcPr>
          <w:p w14:paraId="09564C47" w14:textId="5BED5716" w:rsidR="5D3969EA" w:rsidRDefault="5D3969EA"/>
        </w:tc>
        <w:tc>
          <w:tcPr>
            <w:tcW w:w="847" w:type="dxa"/>
          </w:tcPr>
          <w:p w14:paraId="0EAA60B6" w14:textId="1B29D935" w:rsidR="5D3969EA" w:rsidRDefault="5D3969EA"/>
        </w:tc>
        <w:tc>
          <w:tcPr>
            <w:tcW w:w="847" w:type="dxa"/>
          </w:tcPr>
          <w:p w14:paraId="1AB6BC6D" w14:textId="2B5A6D0D" w:rsidR="5D3969EA" w:rsidRDefault="5D3969EA"/>
        </w:tc>
        <w:tc>
          <w:tcPr>
            <w:tcW w:w="698" w:type="dxa"/>
          </w:tcPr>
          <w:p w14:paraId="042E0807" w14:textId="6943ECE7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10EEF18D" w14:textId="75BEBFA3" w:rsidR="5D3969EA" w:rsidRDefault="5D3969EA"/>
        </w:tc>
      </w:tr>
      <w:tr w:rsidR="5D3969EA" w14:paraId="0B87C58B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3F94D44" w14:textId="47AF8817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0.87</w:t>
            </w:r>
          </w:p>
        </w:tc>
        <w:tc>
          <w:tcPr>
            <w:tcW w:w="4487" w:type="dxa"/>
          </w:tcPr>
          <w:p w14:paraId="376EA3DD" w14:textId="625DBBC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Caffeine</w:t>
            </w:r>
          </w:p>
        </w:tc>
        <w:tc>
          <w:tcPr>
            <w:tcW w:w="847" w:type="dxa"/>
          </w:tcPr>
          <w:p w14:paraId="204C2BCC" w14:textId="7B7D3012" w:rsidR="5D3969EA" w:rsidRDefault="5D3969EA"/>
        </w:tc>
        <w:tc>
          <w:tcPr>
            <w:tcW w:w="847" w:type="dxa"/>
          </w:tcPr>
          <w:p w14:paraId="58ED6EF5" w14:textId="024F0208" w:rsidR="5D3969EA" w:rsidRDefault="5D3969EA"/>
        </w:tc>
        <w:tc>
          <w:tcPr>
            <w:tcW w:w="847" w:type="dxa"/>
          </w:tcPr>
          <w:p w14:paraId="129F9D60" w14:textId="0841614C" w:rsidR="5D3969EA" w:rsidRDefault="5D3969EA"/>
        </w:tc>
        <w:tc>
          <w:tcPr>
            <w:tcW w:w="698" w:type="dxa"/>
          </w:tcPr>
          <w:p w14:paraId="55F72451" w14:textId="0699889D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6CE44FCB" w14:textId="0188D74D" w:rsidR="5D3969EA" w:rsidRDefault="5D3969EA"/>
        </w:tc>
      </w:tr>
      <w:tr w:rsidR="5D3969EA" w14:paraId="14C97DC7" w14:textId="77777777" w:rsidTr="00D5703A">
        <w:trPr>
          <w:trHeight w:val="300"/>
        </w:trPr>
        <w:tc>
          <w:tcPr>
            <w:tcW w:w="906" w:type="dxa"/>
          </w:tcPr>
          <w:p w14:paraId="7B044991" w14:textId="44BA84C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lastRenderedPageBreak/>
              <w:t>41.948</w:t>
            </w:r>
          </w:p>
        </w:tc>
        <w:tc>
          <w:tcPr>
            <w:tcW w:w="4487" w:type="dxa"/>
          </w:tcPr>
          <w:p w14:paraId="03BD8020" w14:textId="2A6358DD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-Octadecanol</w:t>
            </w:r>
          </w:p>
        </w:tc>
        <w:tc>
          <w:tcPr>
            <w:tcW w:w="847" w:type="dxa"/>
          </w:tcPr>
          <w:p w14:paraId="5C211AEA" w14:textId="2E5048E8" w:rsidR="5D3969EA" w:rsidRDefault="5D3969EA"/>
        </w:tc>
        <w:tc>
          <w:tcPr>
            <w:tcW w:w="847" w:type="dxa"/>
          </w:tcPr>
          <w:p w14:paraId="46284BE2" w14:textId="6A7EB972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7E569ECC" w14:textId="1525B41A" w:rsidR="5D3969EA" w:rsidRDefault="5D3969EA"/>
        </w:tc>
        <w:tc>
          <w:tcPr>
            <w:tcW w:w="698" w:type="dxa"/>
          </w:tcPr>
          <w:p w14:paraId="39155018" w14:textId="4AAED5A9" w:rsidR="5D3969EA" w:rsidRDefault="5D3969EA"/>
        </w:tc>
        <w:tc>
          <w:tcPr>
            <w:tcW w:w="728" w:type="dxa"/>
          </w:tcPr>
          <w:p w14:paraId="07717B0D" w14:textId="1DA541A3" w:rsidR="5D3969EA" w:rsidRDefault="5D3969EA"/>
        </w:tc>
      </w:tr>
      <w:tr w:rsidR="5D3969EA" w14:paraId="12D2C11C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34DCDAA" w14:textId="3193D94E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2.022</w:t>
            </w:r>
          </w:p>
        </w:tc>
        <w:tc>
          <w:tcPr>
            <w:tcW w:w="4487" w:type="dxa"/>
          </w:tcPr>
          <w:p w14:paraId="6EC66ECD" w14:textId="334AF712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Eicosane</w:t>
            </w:r>
          </w:p>
        </w:tc>
        <w:tc>
          <w:tcPr>
            <w:tcW w:w="847" w:type="dxa"/>
          </w:tcPr>
          <w:p w14:paraId="43C66787" w14:textId="05099F05" w:rsidR="5D3969EA" w:rsidRDefault="5D3969EA"/>
        </w:tc>
        <w:tc>
          <w:tcPr>
            <w:tcW w:w="847" w:type="dxa"/>
          </w:tcPr>
          <w:p w14:paraId="60E672B3" w14:textId="68883781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4A22C3AE" w14:textId="7AF91018" w:rsidR="5D3969EA" w:rsidRDefault="5D3969EA"/>
        </w:tc>
        <w:tc>
          <w:tcPr>
            <w:tcW w:w="698" w:type="dxa"/>
          </w:tcPr>
          <w:p w14:paraId="45FCDD97" w14:textId="47695AEC" w:rsidR="5D3969EA" w:rsidRDefault="5D3969EA"/>
        </w:tc>
        <w:tc>
          <w:tcPr>
            <w:tcW w:w="728" w:type="dxa"/>
          </w:tcPr>
          <w:p w14:paraId="3A9A46F8" w14:textId="0DC03163" w:rsidR="5D3969EA" w:rsidRDefault="5D3969EA"/>
        </w:tc>
      </w:tr>
      <w:tr w:rsidR="5D3969EA" w14:paraId="6D0AECD6" w14:textId="77777777" w:rsidTr="00D5703A">
        <w:trPr>
          <w:trHeight w:val="300"/>
        </w:trPr>
        <w:tc>
          <w:tcPr>
            <w:tcW w:w="906" w:type="dxa"/>
          </w:tcPr>
          <w:p w14:paraId="2CC8EA69" w14:textId="5187A97A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2.95</w:t>
            </w:r>
          </w:p>
        </w:tc>
        <w:tc>
          <w:tcPr>
            <w:tcW w:w="4487" w:type="dxa"/>
          </w:tcPr>
          <w:p w14:paraId="273F3446" w14:textId="5CA5F175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Naphthalene, 2-phenyl-</w:t>
            </w:r>
          </w:p>
        </w:tc>
        <w:tc>
          <w:tcPr>
            <w:tcW w:w="847" w:type="dxa"/>
          </w:tcPr>
          <w:p w14:paraId="57319C57" w14:textId="486DFA32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5FE0EBF1" w14:textId="42BA1C9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3C744BEF" w14:textId="24B497E8" w:rsidR="5D3969EA" w:rsidRDefault="5D3969EA"/>
        </w:tc>
        <w:tc>
          <w:tcPr>
            <w:tcW w:w="698" w:type="dxa"/>
          </w:tcPr>
          <w:p w14:paraId="23B930D0" w14:textId="06BAEB8C" w:rsidR="5D3969EA" w:rsidRDefault="5D3969EA"/>
        </w:tc>
        <w:tc>
          <w:tcPr>
            <w:tcW w:w="728" w:type="dxa"/>
          </w:tcPr>
          <w:p w14:paraId="7ECE6E20" w14:textId="0498466D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1EBA44C3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3DA43C0" w14:textId="6B5089D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3.946</w:t>
            </w:r>
          </w:p>
        </w:tc>
        <w:tc>
          <w:tcPr>
            <w:tcW w:w="4487" w:type="dxa"/>
          </w:tcPr>
          <w:p w14:paraId="40694FF0" w14:textId="73DD6D8D" w:rsidR="5D3969EA" w:rsidRDefault="5D3969EA"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Heneicosane</w:t>
            </w:r>
            <w:proofErr w:type="spellEnd"/>
          </w:p>
        </w:tc>
        <w:tc>
          <w:tcPr>
            <w:tcW w:w="847" w:type="dxa"/>
          </w:tcPr>
          <w:p w14:paraId="43DD56F2" w14:textId="5A2BDA77" w:rsidR="5D3969EA" w:rsidRDefault="5D3969EA"/>
        </w:tc>
        <w:tc>
          <w:tcPr>
            <w:tcW w:w="847" w:type="dxa"/>
          </w:tcPr>
          <w:p w14:paraId="5605B155" w14:textId="0C4E298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37830A6F" w14:textId="146C874F" w:rsidR="5D3969EA" w:rsidRDefault="5D3969EA"/>
        </w:tc>
        <w:tc>
          <w:tcPr>
            <w:tcW w:w="698" w:type="dxa"/>
          </w:tcPr>
          <w:p w14:paraId="6906318E" w14:textId="025E0BA3" w:rsidR="5D3969EA" w:rsidRDefault="5D3969EA"/>
        </w:tc>
        <w:tc>
          <w:tcPr>
            <w:tcW w:w="728" w:type="dxa"/>
          </w:tcPr>
          <w:p w14:paraId="33405731" w14:textId="4B5C27A2" w:rsidR="5D3969EA" w:rsidRDefault="5D3969EA"/>
        </w:tc>
      </w:tr>
      <w:tr w:rsidR="5D3969EA" w14:paraId="47356E69" w14:textId="77777777" w:rsidTr="00D5703A">
        <w:trPr>
          <w:trHeight w:val="300"/>
        </w:trPr>
        <w:tc>
          <w:tcPr>
            <w:tcW w:w="906" w:type="dxa"/>
          </w:tcPr>
          <w:p w14:paraId="6501F3F1" w14:textId="17AA3877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4.22</w:t>
            </w:r>
          </w:p>
        </w:tc>
        <w:tc>
          <w:tcPr>
            <w:tcW w:w="4487" w:type="dxa"/>
          </w:tcPr>
          <w:p w14:paraId="37A96976" w14:textId="6492112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3-Octadecenoic acid, methyl ester</w:t>
            </w:r>
          </w:p>
        </w:tc>
        <w:tc>
          <w:tcPr>
            <w:tcW w:w="847" w:type="dxa"/>
          </w:tcPr>
          <w:p w14:paraId="7BAE275A" w14:textId="7B7A9B10" w:rsidR="5D3969EA" w:rsidRDefault="5D3969EA"/>
        </w:tc>
        <w:tc>
          <w:tcPr>
            <w:tcW w:w="847" w:type="dxa"/>
          </w:tcPr>
          <w:p w14:paraId="5D42ED3E" w14:textId="73E7C62D" w:rsidR="5D3969EA" w:rsidRDefault="5D3969EA"/>
        </w:tc>
        <w:tc>
          <w:tcPr>
            <w:tcW w:w="847" w:type="dxa"/>
          </w:tcPr>
          <w:p w14:paraId="490AF95C" w14:textId="05BFB1B1" w:rsidR="5D3969EA" w:rsidRDefault="5D3969EA"/>
        </w:tc>
        <w:tc>
          <w:tcPr>
            <w:tcW w:w="698" w:type="dxa"/>
          </w:tcPr>
          <w:p w14:paraId="4999CA02" w14:textId="57107F6E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28" w:type="dxa"/>
          </w:tcPr>
          <w:p w14:paraId="331E703B" w14:textId="1CDB7825" w:rsidR="5D3969EA" w:rsidRDefault="5D3969EA"/>
        </w:tc>
      </w:tr>
      <w:tr w:rsidR="5D3969EA" w14:paraId="1CB6BD8B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0DD7D35E" w14:textId="0F038558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5.75</w:t>
            </w:r>
          </w:p>
        </w:tc>
        <w:tc>
          <w:tcPr>
            <w:tcW w:w="4487" w:type="dxa"/>
          </w:tcPr>
          <w:p w14:paraId="3119FADF" w14:textId="69C3CAB5" w:rsidR="5D3969EA" w:rsidRDefault="5D3969EA"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Docosyl</w:t>
            </w:r>
            <w:proofErr w:type="spellEnd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 xml:space="preserve"> heptafluorobutyrate</w:t>
            </w:r>
          </w:p>
        </w:tc>
        <w:tc>
          <w:tcPr>
            <w:tcW w:w="847" w:type="dxa"/>
          </w:tcPr>
          <w:p w14:paraId="070554A4" w14:textId="68304790" w:rsidR="5D3969EA" w:rsidRDefault="5D3969EA"/>
        </w:tc>
        <w:tc>
          <w:tcPr>
            <w:tcW w:w="847" w:type="dxa"/>
          </w:tcPr>
          <w:p w14:paraId="11CCBB1E" w14:textId="217A3B90" w:rsidR="5D3969EA" w:rsidRDefault="5D3969EA"/>
        </w:tc>
        <w:tc>
          <w:tcPr>
            <w:tcW w:w="847" w:type="dxa"/>
          </w:tcPr>
          <w:p w14:paraId="3BA042AB" w14:textId="373E1B5A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0FE67D68" w14:textId="14B12837" w:rsidR="5D3969EA" w:rsidRDefault="5D3969EA"/>
        </w:tc>
        <w:tc>
          <w:tcPr>
            <w:tcW w:w="728" w:type="dxa"/>
          </w:tcPr>
          <w:p w14:paraId="4ECF9B2B" w14:textId="7CECC5FA" w:rsidR="5D3969EA" w:rsidRDefault="5D3969EA"/>
        </w:tc>
      </w:tr>
      <w:tr w:rsidR="5D3969EA" w14:paraId="0E4B84AC" w14:textId="77777777" w:rsidTr="00D5703A">
        <w:trPr>
          <w:trHeight w:val="300"/>
        </w:trPr>
        <w:tc>
          <w:tcPr>
            <w:tcW w:w="906" w:type="dxa"/>
          </w:tcPr>
          <w:p w14:paraId="376531C0" w14:textId="56A36F83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7.556</w:t>
            </w:r>
          </w:p>
        </w:tc>
        <w:tc>
          <w:tcPr>
            <w:tcW w:w="4487" w:type="dxa"/>
          </w:tcPr>
          <w:p w14:paraId="46D17E49" w14:textId="2E8E2DD0" w:rsidR="5D3969EA" w:rsidRDefault="5D3969EA"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Octacosane</w:t>
            </w:r>
            <w:proofErr w:type="spellEnd"/>
          </w:p>
        </w:tc>
        <w:tc>
          <w:tcPr>
            <w:tcW w:w="847" w:type="dxa"/>
          </w:tcPr>
          <w:p w14:paraId="0FC35E09" w14:textId="5B31A61F" w:rsidR="5D3969EA" w:rsidRDefault="5D3969EA"/>
        </w:tc>
        <w:tc>
          <w:tcPr>
            <w:tcW w:w="847" w:type="dxa"/>
          </w:tcPr>
          <w:p w14:paraId="3A115CB0" w14:textId="15ED5F6C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45AB129C" w14:textId="0682888C" w:rsidR="5D3969EA" w:rsidRDefault="5D3969EA"/>
        </w:tc>
        <w:tc>
          <w:tcPr>
            <w:tcW w:w="698" w:type="dxa"/>
          </w:tcPr>
          <w:p w14:paraId="19CCA35E" w14:textId="189B4962" w:rsidR="5D3969EA" w:rsidRDefault="5D3969EA"/>
        </w:tc>
        <w:tc>
          <w:tcPr>
            <w:tcW w:w="728" w:type="dxa"/>
          </w:tcPr>
          <w:p w14:paraId="4E8B122C" w14:textId="76E71FF1" w:rsidR="5D3969EA" w:rsidRDefault="5D3969EA"/>
        </w:tc>
      </w:tr>
      <w:tr w:rsidR="5D3969EA" w14:paraId="57FD768A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633AB424" w14:textId="45A5CED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8.392</w:t>
            </w:r>
          </w:p>
        </w:tc>
        <w:tc>
          <w:tcPr>
            <w:tcW w:w="4487" w:type="dxa"/>
          </w:tcPr>
          <w:p w14:paraId="15382DA4" w14:textId="2CCA386B" w:rsidR="5D3969EA" w:rsidRPr="00640498" w:rsidRDefault="5D3969EA">
            <w:pPr>
              <w:rPr>
                <w:lang w:val="es-ES"/>
              </w:rPr>
            </w:pPr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  <w:lang w:val="es"/>
              </w:rPr>
              <w:t>Fumaric</w:t>
            </w:r>
            <w:proofErr w:type="spellEnd"/>
            <w:r w:rsidRPr="5D3969EA">
              <w:rPr>
                <w:rFonts w:eastAsia="Arial"/>
                <w:color w:val="000000" w:themeColor="text1"/>
                <w:sz w:val="18"/>
                <w:szCs w:val="18"/>
                <w:lang w:val="es"/>
              </w:rPr>
              <w:t xml:space="preserve"> </w:t>
            </w:r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  <w:lang w:val="es"/>
              </w:rPr>
              <w:t>acid</w:t>
            </w:r>
            <w:proofErr w:type="spellEnd"/>
            <w:r w:rsidRPr="5D3969EA">
              <w:rPr>
                <w:rFonts w:eastAsia="Arial"/>
                <w:color w:val="000000" w:themeColor="text1"/>
                <w:sz w:val="18"/>
                <w:szCs w:val="18"/>
                <w:lang w:val="es"/>
              </w:rPr>
              <w:t xml:space="preserve">, 2,2-dichloroethyl </w:t>
            </w:r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  <w:lang w:val="es"/>
              </w:rPr>
              <w:t>pentadecyl</w:t>
            </w:r>
            <w:proofErr w:type="spellEnd"/>
            <w:r w:rsidRPr="5D3969EA">
              <w:rPr>
                <w:rFonts w:eastAsia="Arial"/>
                <w:color w:val="000000" w:themeColor="text1"/>
                <w:sz w:val="18"/>
                <w:szCs w:val="18"/>
                <w:lang w:val="es"/>
              </w:rPr>
              <w:t xml:space="preserve"> </w:t>
            </w:r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  <w:lang w:val="es"/>
              </w:rPr>
              <w:t>ester</w:t>
            </w:r>
            <w:proofErr w:type="spellEnd"/>
          </w:p>
        </w:tc>
        <w:tc>
          <w:tcPr>
            <w:tcW w:w="847" w:type="dxa"/>
          </w:tcPr>
          <w:p w14:paraId="29CF17C7" w14:textId="01028D7B" w:rsidR="5D3969EA" w:rsidRPr="00640498" w:rsidRDefault="5D3969EA">
            <w:pPr>
              <w:rPr>
                <w:lang w:val="es-ES"/>
              </w:rPr>
            </w:pPr>
          </w:p>
        </w:tc>
        <w:tc>
          <w:tcPr>
            <w:tcW w:w="847" w:type="dxa"/>
          </w:tcPr>
          <w:p w14:paraId="0A81FFF2" w14:textId="2D27215D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43D4F67D" w14:textId="32A75B56" w:rsidR="5D3969EA" w:rsidRDefault="5D3969EA"/>
        </w:tc>
        <w:tc>
          <w:tcPr>
            <w:tcW w:w="698" w:type="dxa"/>
          </w:tcPr>
          <w:p w14:paraId="038B0769" w14:textId="49FCD19F" w:rsidR="5D3969EA" w:rsidRDefault="5D3969EA"/>
        </w:tc>
        <w:tc>
          <w:tcPr>
            <w:tcW w:w="728" w:type="dxa"/>
          </w:tcPr>
          <w:p w14:paraId="63C585BC" w14:textId="4185A8AC" w:rsidR="5D3969EA" w:rsidRDefault="5D3969EA"/>
        </w:tc>
      </w:tr>
      <w:tr w:rsidR="5D3969EA" w14:paraId="7E90BDD7" w14:textId="77777777" w:rsidTr="00D5703A">
        <w:trPr>
          <w:trHeight w:val="300"/>
        </w:trPr>
        <w:tc>
          <w:tcPr>
            <w:tcW w:w="906" w:type="dxa"/>
          </w:tcPr>
          <w:p w14:paraId="67536AA8" w14:textId="4836E8D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49.259</w:t>
            </w:r>
          </w:p>
        </w:tc>
        <w:tc>
          <w:tcPr>
            <w:tcW w:w="4487" w:type="dxa"/>
          </w:tcPr>
          <w:p w14:paraId="2FA8E884" w14:textId="5710D65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Tetracosane</w:t>
            </w:r>
          </w:p>
        </w:tc>
        <w:tc>
          <w:tcPr>
            <w:tcW w:w="847" w:type="dxa"/>
          </w:tcPr>
          <w:p w14:paraId="28201758" w14:textId="514B76A0" w:rsidR="5D3969EA" w:rsidRDefault="5D3969EA"/>
        </w:tc>
        <w:tc>
          <w:tcPr>
            <w:tcW w:w="847" w:type="dxa"/>
          </w:tcPr>
          <w:p w14:paraId="0309B7E8" w14:textId="2CE4BEE8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2E70AE11" w14:textId="2D8C4D03" w:rsidR="5D3969EA" w:rsidRDefault="5D3969EA"/>
        </w:tc>
        <w:tc>
          <w:tcPr>
            <w:tcW w:w="698" w:type="dxa"/>
          </w:tcPr>
          <w:p w14:paraId="1811C2DF" w14:textId="4DF6411E" w:rsidR="5D3969EA" w:rsidRDefault="5D3969EA"/>
        </w:tc>
        <w:tc>
          <w:tcPr>
            <w:tcW w:w="728" w:type="dxa"/>
          </w:tcPr>
          <w:p w14:paraId="6DCADD4C" w14:textId="6D990770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5D3969EA" w14:paraId="0A2E6E95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333A2820" w14:textId="449AE8AF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52.48</w:t>
            </w:r>
          </w:p>
        </w:tc>
        <w:tc>
          <w:tcPr>
            <w:tcW w:w="4487" w:type="dxa"/>
          </w:tcPr>
          <w:p w14:paraId="2D15A5E0" w14:textId="2EBE609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entatriacontane</w:t>
            </w:r>
          </w:p>
        </w:tc>
        <w:tc>
          <w:tcPr>
            <w:tcW w:w="847" w:type="dxa"/>
          </w:tcPr>
          <w:p w14:paraId="396722F0" w14:textId="0F0EF4DE" w:rsidR="5D3969EA" w:rsidRDefault="5D3969EA"/>
        </w:tc>
        <w:tc>
          <w:tcPr>
            <w:tcW w:w="847" w:type="dxa"/>
          </w:tcPr>
          <w:p w14:paraId="440A4E78" w14:textId="7DB4469D" w:rsidR="5D3969EA" w:rsidRDefault="5D3969EA"/>
        </w:tc>
        <w:tc>
          <w:tcPr>
            <w:tcW w:w="847" w:type="dxa"/>
          </w:tcPr>
          <w:p w14:paraId="38B62AA2" w14:textId="720FC98E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4712DAFB" w14:textId="2A66F8E8" w:rsidR="5D3969EA" w:rsidRDefault="5D3969EA"/>
        </w:tc>
        <w:tc>
          <w:tcPr>
            <w:tcW w:w="728" w:type="dxa"/>
          </w:tcPr>
          <w:p w14:paraId="1157CE18" w14:textId="0CEBD25B" w:rsidR="5D3969EA" w:rsidRDefault="5D3969EA"/>
        </w:tc>
      </w:tr>
      <w:tr w:rsidR="5D3969EA" w14:paraId="7E396115" w14:textId="77777777" w:rsidTr="00D5703A">
        <w:trPr>
          <w:trHeight w:val="300"/>
        </w:trPr>
        <w:tc>
          <w:tcPr>
            <w:tcW w:w="906" w:type="dxa"/>
          </w:tcPr>
          <w:p w14:paraId="70B22183" w14:textId="39104E7B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52.475</w:t>
            </w:r>
          </w:p>
        </w:tc>
        <w:tc>
          <w:tcPr>
            <w:tcW w:w="4487" w:type="dxa"/>
          </w:tcPr>
          <w:p w14:paraId="16DCD68B" w14:textId="3C6C7210" w:rsidR="5D3969EA" w:rsidRDefault="5D3969EA"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Pentacosane</w:t>
            </w:r>
            <w:proofErr w:type="spellEnd"/>
          </w:p>
        </w:tc>
        <w:tc>
          <w:tcPr>
            <w:tcW w:w="847" w:type="dxa"/>
          </w:tcPr>
          <w:p w14:paraId="3C0D8D86" w14:textId="65B9FC9F" w:rsidR="5D3969EA" w:rsidRDefault="5D3969EA"/>
        </w:tc>
        <w:tc>
          <w:tcPr>
            <w:tcW w:w="847" w:type="dxa"/>
          </w:tcPr>
          <w:p w14:paraId="6CD3A908" w14:textId="131B62FC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52E2DA1E" w14:textId="0E91D740" w:rsidR="5D3969EA" w:rsidRDefault="5D3969EA"/>
        </w:tc>
        <w:tc>
          <w:tcPr>
            <w:tcW w:w="698" w:type="dxa"/>
          </w:tcPr>
          <w:p w14:paraId="6E62C652" w14:textId="58DAB1FF" w:rsidR="5D3969EA" w:rsidRDefault="5D3969EA"/>
        </w:tc>
        <w:tc>
          <w:tcPr>
            <w:tcW w:w="728" w:type="dxa"/>
          </w:tcPr>
          <w:p w14:paraId="28DC4641" w14:textId="6563A83C" w:rsidR="5D3969EA" w:rsidRDefault="5D3969EA"/>
        </w:tc>
      </w:tr>
      <w:tr w:rsidR="5D3969EA" w14:paraId="43ECF770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5A1C7F74" w14:textId="4CD0889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54.01</w:t>
            </w:r>
          </w:p>
        </w:tc>
        <w:tc>
          <w:tcPr>
            <w:tcW w:w="4487" w:type="dxa"/>
          </w:tcPr>
          <w:p w14:paraId="61982107" w14:textId="7A29F16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Hentriacontane</w:t>
            </w:r>
          </w:p>
        </w:tc>
        <w:tc>
          <w:tcPr>
            <w:tcW w:w="847" w:type="dxa"/>
          </w:tcPr>
          <w:p w14:paraId="0F6D5DB6" w14:textId="1B150A71" w:rsidR="5D3969EA" w:rsidRDefault="5D3969EA"/>
        </w:tc>
        <w:tc>
          <w:tcPr>
            <w:tcW w:w="847" w:type="dxa"/>
          </w:tcPr>
          <w:p w14:paraId="3DB6F42E" w14:textId="49F15B88" w:rsidR="5D3969EA" w:rsidRDefault="5D3969EA"/>
        </w:tc>
        <w:tc>
          <w:tcPr>
            <w:tcW w:w="847" w:type="dxa"/>
          </w:tcPr>
          <w:p w14:paraId="3CE8B03E" w14:textId="61C5D306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7CF76771" w14:textId="32540B71" w:rsidR="5D3969EA" w:rsidRDefault="5D3969EA"/>
        </w:tc>
        <w:tc>
          <w:tcPr>
            <w:tcW w:w="728" w:type="dxa"/>
          </w:tcPr>
          <w:p w14:paraId="50932683" w14:textId="5E739C5A" w:rsidR="5D3969EA" w:rsidRDefault="5D3969EA"/>
        </w:tc>
      </w:tr>
      <w:tr w:rsidR="5D3969EA" w14:paraId="6B6F9CAD" w14:textId="77777777" w:rsidTr="00D5703A">
        <w:trPr>
          <w:trHeight w:val="300"/>
        </w:trPr>
        <w:tc>
          <w:tcPr>
            <w:tcW w:w="906" w:type="dxa"/>
          </w:tcPr>
          <w:p w14:paraId="49360784" w14:textId="307FA5DF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55.469</w:t>
            </w:r>
          </w:p>
        </w:tc>
        <w:tc>
          <w:tcPr>
            <w:tcW w:w="4487" w:type="dxa"/>
          </w:tcPr>
          <w:p w14:paraId="151A1616" w14:textId="088C1D40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Tetracontane</w:t>
            </w:r>
          </w:p>
        </w:tc>
        <w:tc>
          <w:tcPr>
            <w:tcW w:w="847" w:type="dxa"/>
          </w:tcPr>
          <w:p w14:paraId="2823E211" w14:textId="1D8B2610" w:rsidR="5D3969EA" w:rsidRDefault="5D3969EA"/>
        </w:tc>
        <w:tc>
          <w:tcPr>
            <w:tcW w:w="847" w:type="dxa"/>
          </w:tcPr>
          <w:p w14:paraId="0C5B315A" w14:textId="691EF19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4A6B127D" w14:textId="000AFD9C" w:rsidR="5D3969EA" w:rsidRDefault="5D3969EA"/>
        </w:tc>
        <w:tc>
          <w:tcPr>
            <w:tcW w:w="698" w:type="dxa"/>
          </w:tcPr>
          <w:p w14:paraId="7F53C083" w14:textId="25BADAC9" w:rsidR="5D3969EA" w:rsidRDefault="5D3969EA"/>
        </w:tc>
        <w:tc>
          <w:tcPr>
            <w:tcW w:w="728" w:type="dxa"/>
          </w:tcPr>
          <w:p w14:paraId="21172D99" w14:textId="30CF59B4" w:rsidR="5D3969EA" w:rsidRDefault="5D3969EA"/>
        </w:tc>
      </w:tr>
      <w:tr w:rsidR="5D3969EA" w14:paraId="79DF9CA2" w14:textId="77777777" w:rsidTr="00D5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06" w:type="dxa"/>
          </w:tcPr>
          <w:p w14:paraId="4B253B07" w14:textId="0B54F759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56.91</w:t>
            </w:r>
          </w:p>
        </w:tc>
        <w:tc>
          <w:tcPr>
            <w:tcW w:w="4487" w:type="dxa"/>
          </w:tcPr>
          <w:p w14:paraId="48D735BC" w14:textId="09EF081B" w:rsidR="5D3969EA" w:rsidRDefault="5D3969EA">
            <w:proofErr w:type="spellStart"/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Tetratetracontane</w:t>
            </w:r>
            <w:proofErr w:type="spellEnd"/>
          </w:p>
        </w:tc>
        <w:tc>
          <w:tcPr>
            <w:tcW w:w="847" w:type="dxa"/>
          </w:tcPr>
          <w:p w14:paraId="1F40D3C5" w14:textId="5BCEB82D" w:rsidR="5D3969EA" w:rsidRDefault="5D3969EA"/>
        </w:tc>
        <w:tc>
          <w:tcPr>
            <w:tcW w:w="847" w:type="dxa"/>
          </w:tcPr>
          <w:p w14:paraId="0B4842E4" w14:textId="1F71C16B" w:rsidR="5D3969EA" w:rsidRDefault="5D3969EA"/>
        </w:tc>
        <w:tc>
          <w:tcPr>
            <w:tcW w:w="847" w:type="dxa"/>
          </w:tcPr>
          <w:p w14:paraId="382A3BD5" w14:textId="3FA3D63D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98" w:type="dxa"/>
          </w:tcPr>
          <w:p w14:paraId="15DAE318" w14:textId="28136E08" w:rsidR="5D3969EA" w:rsidRDefault="5D3969EA"/>
        </w:tc>
        <w:tc>
          <w:tcPr>
            <w:tcW w:w="728" w:type="dxa"/>
          </w:tcPr>
          <w:p w14:paraId="007F2FC9" w14:textId="284AB6C9" w:rsidR="5D3969EA" w:rsidRDefault="5D3969EA"/>
        </w:tc>
      </w:tr>
      <w:tr w:rsidR="5D3969EA" w14:paraId="40E7BFA5" w14:textId="77777777" w:rsidTr="00D5703A">
        <w:trPr>
          <w:trHeight w:val="300"/>
        </w:trPr>
        <w:tc>
          <w:tcPr>
            <w:tcW w:w="906" w:type="dxa"/>
          </w:tcPr>
          <w:p w14:paraId="0A611E30" w14:textId="48341946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58.64</w:t>
            </w:r>
          </w:p>
        </w:tc>
        <w:tc>
          <w:tcPr>
            <w:tcW w:w="4487" w:type="dxa"/>
          </w:tcPr>
          <w:p w14:paraId="69DBA49A" w14:textId="5F25A154" w:rsidR="5D3969EA" w:rsidRDefault="5D3969EA"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1,1':3',1''-Terphenyl, 5'-phenyl-</w:t>
            </w:r>
          </w:p>
        </w:tc>
        <w:tc>
          <w:tcPr>
            <w:tcW w:w="847" w:type="dxa"/>
          </w:tcPr>
          <w:p w14:paraId="00B255DD" w14:textId="7D11C293" w:rsidR="5D3969EA" w:rsidRDefault="5D3969EA" w:rsidP="5D3969EA">
            <w:pPr>
              <w:jc w:val="center"/>
            </w:pPr>
            <w:r w:rsidRPr="5D3969EA">
              <w:rPr>
                <w:rFonts w:eastAsia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47" w:type="dxa"/>
          </w:tcPr>
          <w:p w14:paraId="5D881FF8" w14:textId="3A461BA6" w:rsidR="5D3969EA" w:rsidRDefault="5D3969EA"/>
        </w:tc>
        <w:tc>
          <w:tcPr>
            <w:tcW w:w="847" w:type="dxa"/>
          </w:tcPr>
          <w:p w14:paraId="23694825" w14:textId="6192AC93" w:rsidR="5D3969EA" w:rsidRDefault="5D3969EA"/>
        </w:tc>
        <w:tc>
          <w:tcPr>
            <w:tcW w:w="698" w:type="dxa"/>
          </w:tcPr>
          <w:p w14:paraId="67F50BEA" w14:textId="793300DB" w:rsidR="5D3969EA" w:rsidRDefault="5D3969EA"/>
        </w:tc>
        <w:tc>
          <w:tcPr>
            <w:tcW w:w="728" w:type="dxa"/>
          </w:tcPr>
          <w:p w14:paraId="53B3EA42" w14:textId="2A1069E4" w:rsidR="5D3969EA" w:rsidRDefault="5D3969EA"/>
        </w:tc>
      </w:tr>
    </w:tbl>
    <w:p w14:paraId="5E220C5E" w14:textId="5D8B8CDA" w:rsidR="5A29F5A2" w:rsidRDefault="5A29F5A2" w:rsidP="5D3969EA">
      <w:pPr>
        <w:spacing w:line="257" w:lineRule="auto"/>
      </w:pPr>
      <w:r w:rsidRPr="5D3969EA">
        <w:rPr>
          <w:rFonts w:ascii="Times New Roman" w:eastAsia="Times New Roman" w:hAnsi="Times New Roman" w:cs="Times New Roman"/>
          <w:sz w:val="22"/>
        </w:rPr>
        <w:t xml:space="preserve"> </w:t>
      </w:r>
    </w:p>
    <w:p w14:paraId="0FFCABC7" w14:textId="630CD600" w:rsidR="5A29F5A2" w:rsidRDefault="5A29F5A2">
      <w:r>
        <w:br/>
      </w:r>
    </w:p>
    <w:p w14:paraId="7D56BB51" w14:textId="77777777" w:rsidR="008E2B31" w:rsidRDefault="008E2B3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A0ACE6D" w14:textId="65049F0E" w:rsidR="5D3969EA" w:rsidRDefault="008E2B31" w:rsidP="5D3969E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3. Scenarios 1 and 2 calculations using catalyst to oil ratio of 7 data</w:t>
      </w:r>
    </w:p>
    <w:tbl>
      <w:tblPr>
        <w:tblStyle w:val="GridTable4"/>
        <w:tblW w:w="9873" w:type="dxa"/>
        <w:tblLook w:val="04A0" w:firstRow="1" w:lastRow="0" w:firstColumn="1" w:lastColumn="0" w:noHBand="0" w:noVBand="1"/>
      </w:tblPr>
      <w:tblGrid>
        <w:gridCol w:w="4278"/>
        <w:gridCol w:w="1083"/>
        <w:gridCol w:w="816"/>
        <w:gridCol w:w="816"/>
        <w:gridCol w:w="960"/>
        <w:gridCol w:w="960"/>
        <w:gridCol w:w="960"/>
      </w:tblGrid>
      <w:tr w:rsidR="00AC0F06" w:rsidRPr="008E2B31" w14:paraId="2EA479C8" w14:textId="77777777" w:rsidTr="00AC0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3" w:type="dxa"/>
            <w:gridSpan w:val="7"/>
            <w:noWrap/>
            <w:hideMark/>
          </w:tcPr>
          <w:p w14:paraId="339678C9" w14:textId="1ACF89D9" w:rsidR="00AC0F06" w:rsidRPr="008E2B31" w:rsidRDefault="00AC0F06" w:rsidP="00AC0F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2B31">
              <w:rPr>
                <w:rFonts w:eastAsia="Times New Roman"/>
                <w:sz w:val="20"/>
                <w:szCs w:val="20"/>
              </w:rPr>
              <w:t xml:space="preserve">Scenario 2: Applying </w:t>
            </w:r>
            <w:r>
              <w:rPr>
                <w:rFonts w:eastAsia="Times New Roman"/>
                <w:sz w:val="20"/>
                <w:szCs w:val="20"/>
              </w:rPr>
              <w:t>standard</w:t>
            </w:r>
            <w:r w:rsidRPr="008E2B31">
              <w:rPr>
                <w:rFonts w:eastAsia="Times New Roman"/>
                <w:sz w:val="20"/>
                <w:szCs w:val="20"/>
              </w:rPr>
              <w:t xml:space="preserve"> conversion to unconverted </w:t>
            </w:r>
            <w:r>
              <w:rPr>
                <w:rFonts w:eastAsia="Times New Roman"/>
                <w:sz w:val="20"/>
                <w:szCs w:val="20"/>
              </w:rPr>
              <w:t>pyrolysis oil fractions</w:t>
            </w:r>
          </w:p>
        </w:tc>
      </w:tr>
      <w:tr w:rsidR="008E2B31" w:rsidRPr="008E2B31" w14:paraId="16E14809" w14:textId="77777777" w:rsidTr="008E2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76E0C16C" w14:textId="77777777" w:rsidR="008E2B31" w:rsidRPr="008E2B31" w:rsidRDefault="008E2B31" w:rsidP="008E2B31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27694F49" w14:textId="77777777" w:rsidR="008E2B31" w:rsidRPr="008E2B31" w:rsidRDefault="008E2B31" w:rsidP="008E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Standard</w:t>
            </w:r>
          </w:p>
        </w:tc>
        <w:tc>
          <w:tcPr>
            <w:tcW w:w="816" w:type="dxa"/>
            <w:noWrap/>
            <w:hideMark/>
          </w:tcPr>
          <w:p w14:paraId="0E137186" w14:textId="77777777" w:rsidR="008E2B31" w:rsidRPr="008E2B31" w:rsidRDefault="008E2B31" w:rsidP="008E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SW1</w:t>
            </w:r>
          </w:p>
        </w:tc>
        <w:tc>
          <w:tcPr>
            <w:tcW w:w="816" w:type="dxa"/>
            <w:noWrap/>
            <w:hideMark/>
          </w:tcPr>
          <w:p w14:paraId="1AF6D888" w14:textId="77777777" w:rsidR="008E2B31" w:rsidRPr="008E2B31" w:rsidRDefault="008E2B31" w:rsidP="008E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SW2</w:t>
            </w:r>
          </w:p>
        </w:tc>
        <w:tc>
          <w:tcPr>
            <w:tcW w:w="960" w:type="dxa"/>
            <w:noWrap/>
            <w:hideMark/>
          </w:tcPr>
          <w:p w14:paraId="0ADD8B63" w14:textId="77777777" w:rsidR="008E2B31" w:rsidRPr="008E2B31" w:rsidRDefault="008E2B31" w:rsidP="008E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SW3</w:t>
            </w:r>
          </w:p>
        </w:tc>
        <w:tc>
          <w:tcPr>
            <w:tcW w:w="960" w:type="dxa"/>
            <w:noWrap/>
            <w:hideMark/>
          </w:tcPr>
          <w:p w14:paraId="70390E5B" w14:textId="77777777" w:rsidR="008E2B31" w:rsidRPr="008E2B31" w:rsidRDefault="008E2B31" w:rsidP="008E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BIO1</w:t>
            </w:r>
          </w:p>
        </w:tc>
        <w:tc>
          <w:tcPr>
            <w:tcW w:w="960" w:type="dxa"/>
            <w:noWrap/>
            <w:hideMark/>
          </w:tcPr>
          <w:p w14:paraId="57E8BE81" w14:textId="77777777" w:rsidR="008E2B31" w:rsidRPr="008E2B31" w:rsidRDefault="008E2B31" w:rsidP="008E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IX1</w:t>
            </w:r>
          </w:p>
        </w:tc>
      </w:tr>
      <w:tr w:rsidR="008E2B31" w:rsidRPr="008E2B31" w14:paraId="05A4B1AD" w14:textId="77777777" w:rsidTr="00394B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619D65F7" w14:textId="77777777" w:rsid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Conversion</w:t>
            </w:r>
          </w:p>
          <w:p w14:paraId="5B954DB2" w14:textId="11616CF3" w:rsidR="00394BAD" w:rsidRPr="008E2B31" w:rsidRDefault="00394BAD" w:rsidP="008E2B3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09D289FF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816" w:type="dxa"/>
            <w:noWrap/>
            <w:vAlign w:val="center"/>
            <w:hideMark/>
          </w:tcPr>
          <w:p w14:paraId="6D04B76D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816" w:type="dxa"/>
            <w:noWrap/>
            <w:vAlign w:val="center"/>
            <w:hideMark/>
          </w:tcPr>
          <w:p w14:paraId="68FDCEDA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60" w:type="dxa"/>
            <w:noWrap/>
            <w:vAlign w:val="center"/>
            <w:hideMark/>
          </w:tcPr>
          <w:p w14:paraId="6BF55D94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960" w:type="dxa"/>
            <w:noWrap/>
            <w:vAlign w:val="center"/>
            <w:hideMark/>
          </w:tcPr>
          <w:p w14:paraId="3F13F58B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960" w:type="dxa"/>
            <w:noWrap/>
            <w:vAlign w:val="center"/>
            <w:hideMark/>
          </w:tcPr>
          <w:p w14:paraId="7BBFBC38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2</w:t>
            </w:r>
          </w:p>
        </w:tc>
      </w:tr>
      <w:tr w:rsidR="008E2B31" w:rsidRPr="008E2B31" w14:paraId="47D0BD49" w14:textId="77777777" w:rsidTr="0039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05574C4B" w14:textId="77777777" w:rsidR="008E2B31" w:rsidRP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 xml:space="preserve">Unconverted products in </w:t>
            </w:r>
            <w:proofErr w:type="spellStart"/>
            <w:r w:rsidRPr="008E2B31">
              <w:rPr>
                <w:rFonts w:eastAsia="Times New Roman"/>
                <w:color w:val="000000"/>
                <w:sz w:val="20"/>
                <w:szCs w:val="20"/>
              </w:rPr>
              <w:t>pyoil</w:t>
            </w:r>
            <w:proofErr w:type="spellEnd"/>
            <w:r w:rsidRPr="008E2B31">
              <w:rPr>
                <w:rFonts w:eastAsia="Times New Roman"/>
                <w:color w:val="000000"/>
                <w:sz w:val="20"/>
                <w:szCs w:val="20"/>
              </w:rPr>
              <w:t xml:space="preserve"> (UPP)</w:t>
            </w:r>
          </w:p>
          <w:p w14:paraId="1A40DABE" w14:textId="0192B2BE" w:rsidR="008E2B31" w:rsidRPr="008E2B31" w:rsidRDefault="008E2B31" w:rsidP="008E2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Sum of diesel and bottoms fraction</w:t>
            </w:r>
          </w:p>
        </w:tc>
        <w:tc>
          <w:tcPr>
            <w:tcW w:w="1083" w:type="dxa"/>
            <w:noWrap/>
            <w:vAlign w:val="center"/>
            <w:hideMark/>
          </w:tcPr>
          <w:p w14:paraId="45147AE6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DBB9528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6" w:type="dxa"/>
            <w:noWrap/>
            <w:vAlign w:val="center"/>
            <w:hideMark/>
          </w:tcPr>
          <w:p w14:paraId="605603EF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vAlign w:val="center"/>
            <w:hideMark/>
          </w:tcPr>
          <w:p w14:paraId="5EE1D0F2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vAlign w:val="center"/>
            <w:hideMark/>
          </w:tcPr>
          <w:p w14:paraId="1819CE0D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noWrap/>
            <w:vAlign w:val="center"/>
            <w:hideMark/>
          </w:tcPr>
          <w:p w14:paraId="31027F0C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</w:tr>
      <w:tr w:rsidR="008E2B31" w:rsidRPr="008E2B31" w14:paraId="46C5732A" w14:textId="77777777" w:rsidTr="00394B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6C0F8B5D" w14:textId="77777777" w:rsidR="008E2B31" w:rsidRP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Conversion of UPP</w:t>
            </w:r>
          </w:p>
          <w:p w14:paraId="2DFA6FC3" w14:textId="5155EADD" w:rsidR="008E2B31" w:rsidRPr="008E2B31" w:rsidRDefault="008E2B31" w:rsidP="008E2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Standard conversion * UPP</w:t>
            </w:r>
          </w:p>
        </w:tc>
        <w:tc>
          <w:tcPr>
            <w:tcW w:w="1083" w:type="dxa"/>
            <w:noWrap/>
            <w:vAlign w:val="center"/>
            <w:hideMark/>
          </w:tcPr>
          <w:p w14:paraId="7B9E684C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0714315C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16" w:type="dxa"/>
            <w:noWrap/>
            <w:vAlign w:val="center"/>
            <w:hideMark/>
          </w:tcPr>
          <w:p w14:paraId="2CB652BE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60" w:type="dxa"/>
            <w:noWrap/>
            <w:vAlign w:val="center"/>
            <w:hideMark/>
          </w:tcPr>
          <w:p w14:paraId="6990FEF7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960" w:type="dxa"/>
            <w:noWrap/>
            <w:vAlign w:val="center"/>
            <w:hideMark/>
          </w:tcPr>
          <w:p w14:paraId="7A922F8E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960" w:type="dxa"/>
            <w:noWrap/>
            <w:vAlign w:val="center"/>
            <w:hideMark/>
          </w:tcPr>
          <w:p w14:paraId="55375505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45.5</w:t>
            </w:r>
          </w:p>
        </w:tc>
      </w:tr>
      <w:tr w:rsidR="008E2B31" w:rsidRPr="008E2B31" w14:paraId="07D8E44D" w14:textId="77777777" w:rsidTr="0039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30FBCA92" w14:textId="77777777" w:rsidR="008E2B31" w:rsidRP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Remaining UPP</w:t>
            </w:r>
          </w:p>
          <w:p w14:paraId="1FDFDDA3" w14:textId="760E890E" w:rsidR="008E2B31" w:rsidRPr="008E2B31" w:rsidRDefault="008E2B31" w:rsidP="008E2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UPP – conversion of UPP</w:t>
            </w:r>
          </w:p>
        </w:tc>
        <w:tc>
          <w:tcPr>
            <w:tcW w:w="1083" w:type="dxa"/>
            <w:noWrap/>
            <w:vAlign w:val="center"/>
            <w:hideMark/>
          </w:tcPr>
          <w:p w14:paraId="6A4685B6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2E848C9B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16" w:type="dxa"/>
            <w:noWrap/>
            <w:vAlign w:val="center"/>
            <w:hideMark/>
          </w:tcPr>
          <w:p w14:paraId="2E12E8F5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60" w:type="dxa"/>
            <w:noWrap/>
            <w:vAlign w:val="center"/>
            <w:hideMark/>
          </w:tcPr>
          <w:p w14:paraId="267FBFE5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0" w:type="dxa"/>
            <w:noWrap/>
            <w:vAlign w:val="center"/>
            <w:hideMark/>
          </w:tcPr>
          <w:p w14:paraId="0DF17336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60" w:type="dxa"/>
            <w:noWrap/>
            <w:vAlign w:val="center"/>
            <w:hideMark/>
          </w:tcPr>
          <w:p w14:paraId="02DD88E1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14.5</w:t>
            </w:r>
          </w:p>
        </w:tc>
      </w:tr>
      <w:tr w:rsidR="008E2B31" w:rsidRPr="008E2B31" w14:paraId="375DB129" w14:textId="77777777" w:rsidTr="00394B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4CDEFC69" w14:textId="77777777" w:rsidR="008E2B31" w:rsidRP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Theoretical conversion</w:t>
            </w:r>
          </w:p>
          <w:p w14:paraId="26BB192C" w14:textId="75862624" w:rsidR="008E2B31" w:rsidRPr="008E2B31" w:rsidRDefault="008E2B31" w:rsidP="008E2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9 * standard conversion + 0.1 * (100 –       remaining UPP)</w:t>
            </w:r>
          </w:p>
        </w:tc>
        <w:tc>
          <w:tcPr>
            <w:tcW w:w="1083" w:type="dxa"/>
            <w:noWrap/>
            <w:vAlign w:val="center"/>
            <w:hideMark/>
          </w:tcPr>
          <w:p w14:paraId="72C1641F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002ADE3B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816" w:type="dxa"/>
            <w:noWrap/>
            <w:vAlign w:val="center"/>
            <w:hideMark/>
          </w:tcPr>
          <w:p w14:paraId="079C3AF4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60" w:type="dxa"/>
            <w:noWrap/>
            <w:vAlign w:val="center"/>
            <w:hideMark/>
          </w:tcPr>
          <w:p w14:paraId="0F8E5AFE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960" w:type="dxa"/>
            <w:noWrap/>
            <w:vAlign w:val="center"/>
            <w:hideMark/>
          </w:tcPr>
          <w:p w14:paraId="6345748A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960" w:type="dxa"/>
            <w:noWrap/>
            <w:vAlign w:val="center"/>
            <w:hideMark/>
          </w:tcPr>
          <w:p w14:paraId="7A94BE83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8</w:t>
            </w:r>
          </w:p>
        </w:tc>
      </w:tr>
      <w:tr w:rsidR="008E2B31" w:rsidRPr="008E2B31" w14:paraId="4FB18B6D" w14:textId="77777777" w:rsidTr="00AC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3" w:type="dxa"/>
            <w:gridSpan w:val="7"/>
            <w:shd w:val="clear" w:color="auto" w:fill="000000" w:themeFill="text1"/>
            <w:noWrap/>
            <w:hideMark/>
          </w:tcPr>
          <w:p w14:paraId="754E1611" w14:textId="0505660C" w:rsidR="008E2B31" w:rsidRPr="008E2B31" w:rsidRDefault="008E2B31" w:rsidP="00AC0F06">
            <w:pPr>
              <w:rPr>
                <w:rFonts w:eastAsia="Times New Roman"/>
                <w:color w:val="FFFFFF" w:themeColor="background1"/>
                <w:sz w:val="20"/>
                <w:szCs w:val="20"/>
              </w:rPr>
            </w:pPr>
            <w:r w:rsidRPr="008E2B31">
              <w:rPr>
                <w:rFonts w:eastAsia="Times New Roman"/>
                <w:color w:val="FFFFFF" w:themeColor="background1"/>
                <w:sz w:val="20"/>
                <w:szCs w:val="20"/>
              </w:rPr>
              <w:t>Scenario 1: Assuming pure carryover of pyrolysis oil and no further conversion</w:t>
            </w:r>
          </w:p>
        </w:tc>
      </w:tr>
      <w:tr w:rsidR="008E2B31" w:rsidRPr="008E2B31" w14:paraId="5451E185" w14:textId="77777777" w:rsidTr="00394B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693EBB2C" w14:textId="77777777" w:rsidR="008E2B31" w:rsidRPr="008E2B31" w:rsidRDefault="008E2B31" w:rsidP="008E2B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269F7A60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Standard</w:t>
            </w:r>
          </w:p>
        </w:tc>
        <w:tc>
          <w:tcPr>
            <w:tcW w:w="816" w:type="dxa"/>
            <w:noWrap/>
            <w:vAlign w:val="center"/>
            <w:hideMark/>
          </w:tcPr>
          <w:p w14:paraId="4F268439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SW1</w:t>
            </w:r>
          </w:p>
        </w:tc>
        <w:tc>
          <w:tcPr>
            <w:tcW w:w="816" w:type="dxa"/>
            <w:noWrap/>
            <w:vAlign w:val="center"/>
            <w:hideMark/>
          </w:tcPr>
          <w:p w14:paraId="13AB6643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SW2</w:t>
            </w:r>
          </w:p>
        </w:tc>
        <w:tc>
          <w:tcPr>
            <w:tcW w:w="960" w:type="dxa"/>
            <w:noWrap/>
            <w:vAlign w:val="center"/>
            <w:hideMark/>
          </w:tcPr>
          <w:p w14:paraId="317ECCDE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SW3</w:t>
            </w:r>
          </w:p>
        </w:tc>
        <w:tc>
          <w:tcPr>
            <w:tcW w:w="960" w:type="dxa"/>
            <w:noWrap/>
            <w:vAlign w:val="center"/>
            <w:hideMark/>
          </w:tcPr>
          <w:p w14:paraId="688620C9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BIO1</w:t>
            </w:r>
          </w:p>
        </w:tc>
        <w:tc>
          <w:tcPr>
            <w:tcW w:w="960" w:type="dxa"/>
            <w:noWrap/>
            <w:vAlign w:val="center"/>
            <w:hideMark/>
          </w:tcPr>
          <w:p w14:paraId="7CA4AB70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IX1</w:t>
            </w:r>
          </w:p>
        </w:tc>
      </w:tr>
      <w:tr w:rsidR="008E2B31" w:rsidRPr="008E2B31" w14:paraId="4AC107D8" w14:textId="77777777" w:rsidTr="0039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1877EE97" w14:textId="77777777" w:rsid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Conversion</w:t>
            </w:r>
          </w:p>
          <w:p w14:paraId="644592A4" w14:textId="6E5D9DB4" w:rsidR="00394BAD" w:rsidRPr="008E2B31" w:rsidRDefault="00394BAD" w:rsidP="008E2B3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5C1789EC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816" w:type="dxa"/>
            <w:noWrap/>
            <w:vAlign w:val="center"/>
            <w:hideMark/>
          </w:tcPr>
          <w:p w14:paraId="0E13159A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816" w:type="dxa"/>
            <w:noWrap/>
            <w:vAlign w:val="center"/>
            <w:hideMark/>
          </w:tcPr>
          <w:p w14:paraId="0D3079E2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60" w:type="dxa"/>
            <w:noWrap/>
            <w:vAlign w:val="center"/>
            <w:hideMark/>
          </w:tcPr>
          <w:p w14:paraId="17C08AC7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960" w:type="dxa"/>
            <w:noWrap/>
            <w:vAlign w:val="center"/>
            <w:hideMark/>
          </w:tcPr>
          <w:p w14:paraId="5098A632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960" w:type="dxa"/>
            <w:noWrap/>
            <w:vAlign w:val="center"/>
            <w:hideMark/>
          </w:tcPr>
          <w:p w14:paraId="0B2CA4F5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2</w:t>
            </w:r>
          </w:p>
        </w:tc>
      </w:tr>
      <w:tr w:rsidR="008E2B31" w:rsidRPr="008E2B31" w14:paraId="0B41CC83" w14:textId="77777777" w:rsidTr="00394B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23E48695" w14:textId="77777777" w:rsid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8E2B31">
              <w:rPr>
                <w:rFonts w:eastAsia="Times New Roman"/>
                <w:color w:val="000000"/>
                <w:sz w:val="20"/>
                <w:szCs w:val="20"/>
              </w:rPr>
              <w:t>Pyoil</w:t>
            </w:r>
            <w:proofErr w:type="spellEnd"/>
            <w:r w:rsidRPr="008E2B31">
              <w:rPr>
                <w:rFonts w:eastAsia="Times New Roman"/>
                <w:color w:val="000000"/>
                <w:sz w:val="20"/>
                <w:szCs w:val="20"/>
              </w:rPr>
              <w:t xml:space="preserve"> natural conversion </w:t>
            </w:r>
          </w:p>
          <w:p w14:paraId="6A56D630" w14:textId="11F6E007" w:rsidR="008E2B31" w:rsidRP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N</w:t>
            </w:r>
            <w:r w:rsidRPr="008E2B3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aphtha content</w:t>
            </w:r>
          </w:p>
        </w:tc>
        <w:tc>
          <w:tcPr>
            <w:tcW w:w="1083" w:type="dxa"/>
            <w:noWrap/>
            <w:vAlign w:val="center"/>
            <w:hideMark/>
          </w:tcPr>
          <w:p w14:paraId="2063DEC8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2667559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6" w:type="dxa"/>
            <w:noWrap/>
            <w:vAlign w:val="center"/>
            <w:hideMark/>
          </w:tcPr>
          <w:p w14:paraId="1FB0B73E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59728C2E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vAlign w:val="center"/>
            <w:hideMark/>
          </w:tcPr>
          <w:p w14:paraId="1A78A591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14:paraId="217471E3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</w:tr>
      <w:tr w:rsidR="008E2B31" w:rsidRPr="008E2B31" w14:paraId="54CF2762" w14:textId="77777777" w:rsidTr="0039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573736B1" w14:textId="77777777" w:rsid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Theoretical conversion</w:t>
            </w:r>
          </w:p>
          <w:p w14:paraId="764F7628" w14:textId="700AAFBB" w:rsidR="008E2B31" w:rsidRP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 w:rsidRPr="008E2B3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0.9 * standard conversion + 0.1 * </w:t>
            </w:r>
            <w:proofErr w:type="spellStart"/>
            <w:r w:rsidRPr="008E2B3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pyoil</w:t>
            </w:r>
            <w:proofErr w:type="spellEnd"/>
            <w:r w:rsidRPr="008E2B3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natural conversion</w:t>
            </w:r>
          </w:p>
        </w:tc>
        <w:tc>
          <w:tcPr>
            <w:tcW w:w="1083" w:type="dxa"/>
            <w:noWrap/>
            <w:vAlign w:val="center"/>
            <w:hideMark/>
          </w:tcPr>
          <w:p w14:paraId="6174E20D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C1100EF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2.62</w:t>
            </w:r>
          </w:p>
        </w:tc>
        <w:tc>
          <w:tcPr>
            <w:tcW w:w="816" w:type="dxa"/>
            <w:noWrap/>
            <w:vAlign w:val="center"/>
            <w:hideMark/>
          </w:tcPr>
          <w:p w14:paraId="135DC677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68.82</w:t>
            </w:r>
          </w:p>
        </w:tc>
        <w:tc>
          <w:tcPr>
            <w:tcW w:w="960" w:type="dxa"/>
            <w:noWrap/>
            <w:vAlign w:val="center"/>
            <w:hideMark/>
          </w:tcPr>
          <w:p w14:paraId="0F937D74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3.12</w:t>
            </w:r>
          </w:p>
        </w:tc>
        <w:tc>
          <w:tcPr>
            <w:tcW w:w="960" w:type="dxa"/>
            <w:noWrap/>
            <w:vAlign w:val="center"/>
            <w:hideMark/>
          </w:tcPr>
          <w:p w14:paraId="284083CA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1.02</w:t>
            </w:r>
          </w:p>
        </w:tc>
        <w:tc>
          <w:tcPr>
            <w:tcW w:w="960" w:type="dxa"/>
            <w:noWrap/>
            <w:vAlign w:val="center"/>
            <w:hideMark/>
          </w:tcPr>
          <w:p w14:paraId="4E0C9C25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2.22</w:t>
            </w:r>
          </w:p>
        </w:tc>
      </w:tr>
      <w:tr w:rsidR="008E2B31" w:rsidRPr="008E2B31" w14:paraId="1CB65EEE" w14:textId="77777777" w:rsidTr="00AC0F0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3" w:type="dxa"/>
            <w:gridSpan w:val="7"/>
            <w:shd w:val="clear" w:color="auto" w:fill="000000" w:themeFill="text1"/>
            <w:noWrap/>
            <w:hideMark/>
          </w:tcPr>
          <w:p w14:paraId="7DE386C6" w14:textId="34210F8F" w:rsidR="008E2B31" w:rsidRPr="008E2B31" w:rsidRDefault="008E2B31" w:rsidP="00AC0F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2B31">
              <w:rPr>
                <w:rFonts w:eastAsia="Times New Roman"/>
                <w:color w:val="FFFFFF" w:themeColor="background1"/>
                <w:sz w:val="20"/>
                <w:szCs w:val="20"/>
              </w:rPr>
              <w:t>Comparison of scenarios</w:t>
            </w:r>
          </w:p>
        </w:tc>
      </w:tr>
      <w:tr w:rsidR="008E2B31" w:rsidRPr="008E2B31" w14:paraId="38CE6B5D" w14:textId="77777777" w:rsidTr="0039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1B6493D3" w14:textId="77777777" w:rsidR="008E2B31" w:rsidRPr="008E2B31" w:rsidRDefault="008E2B31" w:rsidP="008E2B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7C87C470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7F880521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SW1</w:t>
            </w:r>
          </w:p>
        </w:tc>
        <w:tc>
          <w:tcPr>
            <w:tcW w:w="816" w:type="dxa"/>
            <w:noWrap/>
            <w:vAlign w:val="center"/>
            <w:hideMark/>
          </w:tcPr>
          <w:p w14:paraId="2039BA5A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SW2</w:t>
            </w:r>
          </w:p>
        </w:tc>
        <w:tc>
          <w:tcPr>
            <w:tcW w:w="960" w:type="dxa"/>
            <w:noWrap/>
            <w:vAlign w:val="center"/>
            <w:hideMark/>
          </w:tcPr>
          <w:p w14:paraId="61AECFCE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SW3</w:t>
            </w:r>
          </w:p>
        </w:tc>
        <w:tc>
          <w:tcPr>
            <w:tcW w:w="960" w:type="dxa"/>
            <w:noWrap/>
            <w:vAlign w:val="center"/>
            <w:hideMark/>
          </w:tcPr>
          <w:p w14:paraId="0A670C1F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BIO1</w:t>
            </w:r>
          </w:p>
        </w:tc>
        <w:tc>
          <w:tcPr>
            <w:tcW w:w="960" w:type="dxa"/>
            <w:noWrap/>
            <w:vAlign w:val="center"/>
            <w:hideMark/>
          </w:tcPr>
          <w:p w14:paraId="2E48C586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E2B31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>MIX1</w:t>
            </w:r>
          </w:p>
        </w:tc>
      </w:tr>
      <w:tr w:rsidR="008E2B31" w:rsidRPr="008E2B31" w14:paraId="3A20B774" w14:textId="77777777" w:rsidTr="00394B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09F05D6A" w14:textId="77777777" w:rsid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Scenario 1</w:t>
            </w:r>
          </w:p>
          <w:p w14:paraId="61F9A5C6" w14:textId="4C08D56C" w:rsidR="00394BAD" w:rsidRPr="008E2B31" w:rsidRDefault="00394BAD" w:rsidP="008E2B3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415998B6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25445AA8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2.62</w:t>
            </w:r>
          </w:p>
        </w:tc>
        <w:tc>
          <w:tcPr>
            <w:tcW w:w="816" w:type="dxa"/>
            <w:noWrap/>
            <w:vAlign w:val="center"/>
            <w:hideMark/>
          </w:tcPr>
          <w:p w14:paraId="4A569F05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68.82</w:t>
            </w:r>
          </w:p>
        </w:tc>
        <w:tc>
          <w:tcPr>
            <w:tcW w:w="960" w:type="dxa"/>
            <w:noWrap/>
            <w:vAlign w:val="center"/>
            <w:hideMark/>
          </w:tcPr>
          <w:p w14:paraId="781F614C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3.12</w:t>
            </w:r>
          </w:p>
        </w:tc>
        <w:tc>
          <w:tcPr>
            <w:tcW w:w="960" w:type="dxa"/>
            <w:noWrap/>
            <w:vAlign w:val="center"/>
            <w:hideMark/>
          </w:tcPr>
          <w:p w14:paraId="66E4A2AF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1.02</w:t>
            </w:r>
          </w:p>
        </w:tc>
        <w:tc>
          <w:tcPr>
            <w:tcW w:w="960" w:type="dxa"/>
            <w:noWrap/>
            <w:vAlign w:val="center"/>
            <w:hideMark/>
          </w:tcPr>
          <w:p w14:paraId="6C41FA00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2.22</w:t>
            </w:r>
          </w:p>
        </w:tc>
      </w:tr>
      <w:tr w:rsidR="008E2B31" w:rsidRPr="008E2B31" w14:paraId="2AB77AE4" w14:textId="77777777" w:rsidTr="0039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5898F545" w14:textId="77777777" w:rsid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Scenario 2</w:t>
            </w:r>
          </w:p>
          <w:p w14:paraId="142AB4E2" w14:textId="653C626E" w:rsidR="00394BAD" w:rsidRPr="008E2B31" w:rsidRDefault="00394BAD" w:rsidP="008E2B3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456A107A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1106F203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816" w:type="dxa"/>
            <w:noWrap/>
            <w:vAlign w:val="center"/>
            <w:hideMark/>
          </w:tcPr>
          <w:p w14:paraId="527F20D3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60" w:type="dxa"/>
            <w:noWrap/>
            <w:vAlign w:val="center"/>
            <w:hideMark/>
          </w:tcPr>
          <w:p w14:paraId="721B2048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960" w:type="dxa"/>
            <w:noWrap/>
            <w:vAlign w:val="center"/>
            <w:hideMark/>
          </w:tcPr>
          <w:p w14:paraId="15B25E00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960" w:type="dxa"/>
            <w:noWrap/>
            <w:vAlign w:val="center"/>
            <w:hideMark/>
          </w:tcPr>
          <w:p w14:paraId="76CCD294" w14:textId="77777777" w:rsidR="008E2B31" w:rsidRPr="008E2B31" w:rsidRDefault="008E2B31" w:rsidP="0039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8</w:t>
            </w:r>
          </w:p>
        </w:tc>
      </w:tr>
      <w:tr w:rsidR="008E2B31" w:rsidRPr="008E2B31" w14:paraId="28C5AABA" w14:textId="77777777" w:rsidTr="00394B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8" w:type="dxa"/>
            <w:noWrap/>
            <w:hideMark/>
          </w:tcPr>
          <w:p w14:paraId="2BFA5FDA" w14:textId="77777777" w:rsidR="008E2B31" w:rsidRDefault="008E2B31" w:rsidP="008E2B31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Experimental conversion</w:t>
            </w:r>
          </w:p>
          <w:p w14:paraId="5BF251DF" w14:textId="7F0633B3" w:rsidR="00394BAD" w:rsidRPr="008E2B31" w:rsidRDefault="00394BAD" w:rsidP="008E2B3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7A3BB811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60115F22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816" w:type="dxa"/>
            <w:noWrap/>
            <w:vAlign w:val="center"/>
            <w:hideMark/>
          </w:tcPr>
          <w:p w14:paraId="157B780A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60" w:type="dxa"/>
            <w:noWrap/>
            <w:vAlign w:val="center"/>
            <w:hideMark/>
          </w:tcPr>
          <w:p w14:paraId="3CB8E58F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960" w:type="dxa"/>
            <w:noWrap/>
            <w:vAlign w:val="center"/>
            <w:hideMark/>
          </w:tcPr>
          <w:p w14:paraId="1C4B7532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960" w:type="dxa"/>
            <w:noWrap/>
            <w:vAlign w:val="center"/>
            <w:hideMark/>
          </w:tcPr>
          <w:p w14:paraId="15DBB544" w14:textId="77777777" w:rsidR="008E2B31" w:rsidRPr="008E2B31" w:rsidRDefault="008E2B31" w:rsidP="0039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E2B31">
              <w:rPr>
                <w:rFonts w:eastAsia="Times New Roman"/>
                <w:color w:val="000000"/>
                <w:sz w:val="20"/>
                <w:szCs w:val="20"/>
              </w:rPr>
              <w:t>76.2</w:t>
            </w:r>
          </w:p>
        </w:tc>
      </w:tr>
    </w:tbl>
    <w:p w14:paraId="0E829AED" w14:textId="77777777" w:rsidR="008E2B31" w:rsidRDefault="008E2B31" w:rsidP="5D3969EA">
      <w:pPr>
        <w:rPr>
          <w:rFonts w:ascii="Times New Roman" w:hAnsi="Times New Roman" w:cs="Times New Roman"/>
          <w:sz w:val="22"/>
        </w:rPr>
      </w:pPr>
    </w:p>
    <w:sectPr w:rsidR="008E2B31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3395E" w14:textId="77777777" w:rsidR="00656326" w:rsidRDefault="00656326" w:rsidP="00771E54">
      <w:pPr>
        <w:spacing w:after="0" w:line="240" w:lineRule="auto"/>
      </w:pPr>
      <w:r>
        <w:separator/>
      </w:r>
    </w:p>
  </w:endnote>
  <w:endnote w:type="continuationSeparator" w:id="0">
    <w:p w14:paraId="0353BB6B" w14:textId="77777777" w:rsidR="00656326" w:rsidRDefault="00656326" w:rsidP="00771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D6DDF" w14:textId="1C1212E7" w:rsidR="00656326" w:rsidRDefault="006563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B19EC" w14:textId="77777777" w:rsidR="00656326" w:rsidRDefault="00656326" w:rsidP="00771E54">
      <w:pPr>
        <w:spacing w:after="0" w:line="240" w:lineRule="auto"/>
      </w:pPr>
      <w:r>
        <w:separator/>
      </w:r>
    </w:p>
  </w:footnote>
  <w:footnote w:type="continuationSeparator" w:id="0">
    <w:p w14:paraId="1BFE30AE" w14:textId="77777777" w:rsidR="00656326" w:rsidRDefault="00656326" w:rsidP="00771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26"/>
    <w:rsid w:val="0017269D"/>
    <w:rsid w:val="00394BAD"/>
    <w:rsid w:val="004D7434"/>
    <w:rsid w:val="005F49BC"/>
    <w:rsid w:val="00600D7F"/>
    <w:rsid w:val="00640498"/>
    <w:rsid w:val="00656326"/>
    <w:rsid w:val="006E4A01"/>
    <w:rsid w:val="006E735F"/>
    <w:rsid w:val="00771E54"/>
    <w:rsid w:val="008A385B"/>
    <w:rsid w:val="008C342E"/>
    <w:rsid w:val="008E2B31"/>
    <w:rsid w:val="00985A0E"/>
    <w:rsid w:val="00AB7369"/>
    <w:rsid w:val="00AC0F06"/>
    <w:rsid w:val="00CB3E0B"/>
    <w:rsid w:val="00D5703A"/>
    <w:rsid w:val="00EA2CF3"/>
    <w:rsid w:val="00F616E6"/>
    <w:rsid w:val="00F755E7"/>
    <w:rsid w:val="5A29F5A2"/>
    <w:rsid w:val="5D3969EA"/>
    <w:rsid w:val="62BCD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09BF5"/>
  <w15:chartTrackingRefBased/>
  <w15:docId w15:val="{786C6C70-4F25-4EA9-A3D1-21E1950BF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56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56326"/>
  </w:style>
  <w:style w:type="character" w:customStyle="1" w:styleId="eop">
    <w:name w:val="eop"/>
    <w:basedOn w:val="DefaultParagraphFont"/>
    <w:rsid w:val="00656326"/>
  </w:style>
  <w:style w:type="paragraph" w:styleId="Header">
    <w:name w:val="header"/>
    <w:basedOn w:val="Normal"/>
    <w:link w:val="HeaderChar"/>
    <w:uiPriority w:val="99"/>
    <w:unhideWhenUsed/>
    <w:rsid w:val="00656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326"/>
    <w:rPr>
      <w:rFonts w:ascii="Arial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656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326"/>
    <w:rPr>
      <w:rFonts w:ascii="Arial" w:hAnsi="Arial" w:cs="Arial"/>
      <w:sz w:val="21"/>
    </w:rPr>
  </w:style>
  <w:style w:type="table" w:styleId="ListTable4-Accent1">
    <w:name w:val="List Table 4 Accent 1"/>
    <w:basedOn w:val="TableNormal"/>
    <w:uiPriority w:val="49"/>
    <w:rsid w:val="00EA2CF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EA2CF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4">
    <w:name w:val="Grid Table 4"/>
    <w:basedOn w:val="TableNormal"/>
    <w:uiPriority w:val="49"/>
    <w:rsid w:val="00D570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D570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AB73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bilge.yilmaz@basf.co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BASF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F" id="{725FE41A-792F-432C-B93F-25ED23A97D07}" vid="{32C09C63-FE1F-4DA2-BF9B-32FE81185EE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1A87B17A9E8C468A0C6AAACA6AD6EF" ma:contentTypeVersion="25" ma:contentTypeDescription="Create a new document." ma:contentTypeScope="" ma:versionID="b4328295d5d6b63fd1d86ac8060262e4">
  <xsd:schema xmlns:xsd="http://www.w3.org/2001/XMLSchema" xmlns:xs="http://www.w3.org/2001/XMLSchema" xmlns:p="http://schemas.microsoft.com/office/2006/metadata/properties" xmlns:ns2="c04e14cd-69ce-4c7e-bb3e-f9cd341174ba" xmlns:ns3="3397b48e-0068-40b9-acb8-b51c0823e1e7" xmlns:ns4="http://schemas.microsoft.com/sharepoint/v4" targetNamespace="http://schemas.microsoft.com/office/2006/metadata/properties" ma:root="true" ma:fieldsID="212b168ae93a5368d0f808e81d3738bc" ns2:_="" ns3:_="" ns4:_="">
    <xsd:import namespace="c04e14cd-69ce-4c7e-bb3e-f9cd341174ba"/>
    <xsd:import namespace="3397b48e-0068-40b9-acb8-b51c0823e1e7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IconOverla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e14cd-69ce-4c7e-bb3e-f9cd341174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df201ab9-b88b-4433-b00c-35048c3c7aa3" ma:internalName="TaxCatchAll" ma:showField="CatchAllData" ma:web="c04e14cd-69ce-4c7e-bb3e-f9cd341174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97b48e-0068-40b9-acb8-b51c0823e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4f2cd92-8d93-4e4c-83d3-86703d9155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4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397b48e-0068-40b9-acb8-b51c0823e1e7">
      <Terms xmlns="http://schemas.microsoft.com/office/infopath/2007/PartnerControls"/>
    </lcf76f155ced4ddcb4097134ff3c332f>
    <IconOverlay xmlns="http://schemas.microsoft.com/sharepoint/v4" xsi:nil="true"/>
    <TaxCatchAll xmlns="c04e14cd-69ce-4c7e-bb3e-f9cd341174ba" xsi:nil="true"/>
  </documentManagement>
</p:properties>
</file>

<file path=customXml/itemProps1.xml><?xml version="1.0" encoding="utf-8"?>
<ds:datastoreItem xmlns:ds="http://schemas.openxmlformats.org/officeDocument/2006/customXml" ds:itemID="{1C9C9C34-1D24-4D1D-AF87-761570DCD1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4e14cd-69ce-4c7e-bb3e-f9cd341174ba"/>
    <ds:schemaRef ds:uri="3397b48e-0068-40b9-acb8-b51c0823e1e7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B7DE80-B282-4F5C-8025-8B0CEB0089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AB68D0-B93F-471C-A7E1-DF3BB589DC4A}">
  <ds:schemaRefs>
    <ds:schemaRef ds:uri="3397b48e-0068-40b9-acb8-b51c0823e1e7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elements/1.1/"/>
    <ds:schemaRef ds:uri="http://purl.org/dc/terms/"/>
    <ds:schemaRef ds:uri="http://schemas.microsoft.com/sharepoint/v4"/>
    <ds:schemaRef ds:uri="c04e14cd-69ce-4c7e-bb3e-f9cd341174ba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10</Words>
  <Characters>689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.mastry@basf.com</dc:creator>
  <cp:keywords/>
  <dc:description/>
  <cp:lastModifiedBy>bilge.yilmaz@basf.com</cp:lastModifiedBy>
  <cp:revision>4</cp:revision>
  <dcterms:created xsi:type="dcterms:W3CDTF">2022-10-09T09:29:00Z</dcterms:created>
  <dcterms:modified xsi:type="dcterms:W3CDTF">2022-10-1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A87B17A9E8C468A0C6AAACA6AD6EF</vt:lpwstr>
  </property>
  <property fmtid="{D5CDD505-2E9C-101B-9397-08002B2CF9AE}" pid="3" name="MediaServiceImageTags">
    <vt:lpwstr/>
  </property>
</Properties>
</file>